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FF729" w14:textId="48A37BFB" w:rsidR="00F15260" w:rsidRPr="00D20229" w:rsidRDefault="00D504DD" w:rsidP="00523689">
      <w:pPr>
        <w:spacing w:after="160" w:line="259" w:lineRule="auto"/>
        <w:rPr>
          <w:b/>
          <w:bCs/>
          <w:u w:val="single"/>
        </w:rPr>
      </w:pPr>
      <w:r w:rsidRPr="00D20229">
        <w:rPr>
          <w:b/>
          <w:bCs/>
          <w:u w:val="single"/>
        </w:rPr>
        <w:t xml:space="preserve">Factors Associated with Habitual Sleep Duration Among US Adults with Hypertension </w:t>
      </w:r>
      <w:r w:rsidR="007F3E51" w:rsidRPr="00D20229">
        <w:rPr>
          <w:b/>
          <w:bCs/>
          <w:u w:val="single"/>
        </w:rPr>
        <w:t>–</w:t>
      </w:r>
      <w:r w:rsidRPr="00D20229">
        <w:rPr>
          <w:b/>
          <w:bCs/>
          <w:u w:val="single"/>
        </w:rPr>
        <w:t xml:space="preserve"> Supplement</w:t>
      </w:r>
      <w:r w:rsidR="00C124EE" w:rsidRPr="00D20229">
        <w:rPr>
          <w:b/>
          <w:bCs/>
          <w:u w:val="single"/>
        </w:rPr>
        <w:t>ary Tables</w:t>
      </w:r>
    </w:p>
    <w:p w14:paraId="0DB678B1" w14:textId="2D3CC2ED" w:rsidR="00CD76A7" w:rsidRPr="00D20229" w:rsidRDefault="003621D8" w:rsidP="001E5FCD">
      <w:pPr>
        <w:spacing w:line="276" w:lineRule="auto"/>
        <w:rPr>
          <w:b/>
          <w:bCs/>
        </w:rPr>
      </w:pPr>
      <w:r>
        <w:rPr>
          <w:b/>
          <w:bCs/>
        </w:rPr>
        <w:t>Supplemental T</w:t>
      </w:r>
      <w:r w:rsidR="00F87508" w:rsidRPr="00D20229">
        <w:rPr>
          <w:b/>
          <w:bCs/>
        </w:rPr>
        <w:t xml:space="preserve">able </w:t>
      </w:r>
      <w:r>
        <w:rPr>
          <w:b/>
          <w:bCs/>
        </w:rPr>
        <w:t>1.</w:t>
      </w:r>
      <w:r w:rsidR="00F87508" w:rsidRPr="00D20229">
        <w:rPr>
          <w:b/>
          <w:bCs/>
        </w:rPr>
        <w:t xml:space="preserve"> </w:t>
      </w:r>
      <w:r w:rsidR="00AF6972" w:rsidRPr="00D20229">
        <w:rPr>
          <w:b/>
          <w:bCs/>
        </w:rPr>
        <w:t>Compar</w:t>
      </w:r>
      <w:r w:rsidR="001E5FCD">
        <w:rPr>
          <w:b/>
          <w:bCs/>
        </w:rPr>
        <w:t>ison of</w:t>
      </w:r>
      <w:r w:rsidR="00AF6972" w:rsidRPr="00D20229">
        <w:rPr>
          <w:b/>
          <w:bCs/>
        </w:rPr>
        <w:t xml:space="preserve"> </w:t>
      </w:r>
      <w:r w:rsidR="001E5FCD">
        <w:rPr>
          <w:b/>
          <w:bCs/>
        </w:rPr>
        <w:t xml:space="preserve">the distribution of </w:t>
      </w:r>
      <w:r w:rsidR="00AF6972" w:rsidRPr="00D20229">
        <w:rPr>
          <w:b/>
          <w:bCs/>
        </w:rPr>
        <w:t>pre-imputation and post-imputation data</w:t>
      </w:r>
      <w:r w:rsidR="00783505" w:rsidRPr="00D20229">
        <w:rPr>
          <w:b/>
          <w:bCs/>
        </w:rPr>
        <w:t xml:space="preserve"> of variables with missing data</w:t>
      </w:r>
      <w:r w:rsidR="00313819">
        <w:rPr>
          <w:b/>
          <w:bCs/>
        </w:rPr>
        <w:t>.</w:t>
      </w:r>
    </w:p>
    <w:tbl>
      <w:tblPr>
        <w:tblStyle w:val="TableGrid"/>
        <w:tblW w:w="828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3330"/>
        <w:gridCol w:w="2520"/>
        <w:gridCol w:w="2430"/>
      </w:tblGrid>
      <w:tr w:rsidR="00D20229" w:rsidRPr="003E10FC" w14:paraId="30C1DE68" w14:textId="5D483E98" w:rsidTr="00C024FB">
        <w:trPr>
          <w:trHeight w:val="233"/>
        </w:trPr>
        <w:tc>
          <w:tcPr>
            <w:tcW w:w="3330" w:type="dxa"/>
            <w:noWrap/>
          </w:tcPr>
          <w:p w14:paraId="34805F67" w14:textId="77777777" w:rsidR="00272F02" w:rsidRPr="003E10FC" w:rsidRDefault="00272F02" w:rsidP="00F76A5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</w:tcPr>
          <w:p w14:paraId="3BD8B57B" w14:textId="10B91D76" w:rsidR="00272F02" w:rsidRPr="003E10FC" w:rsidRDefault="009959F7" w:rsidP="00F76A5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Pre-imputation </w:t>
            </w:r>
          </w:p>
        </w:tc>
        <w:tc>
          <w:tcPr>
            <w:tcW w:w="2430" w:type="dxa"/>
          </w:tcPr>
          <w:p w14:paraId="37963C7D" w14:textId="7F47AE62" w:rsidR="00272F02" w:rsidRPr="003E10FC" w:rsidRDefault="009959F7" w:rsidP="00F76A5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Post-imputation </w:t>
            </w:r>
          </w:p>
        </w:tc>
      </w:tr>
      <w:tr w:rsidR="00D20229" w:rsidRPr="003E10FC" w14:paraId="574876AF" w14:textId="4F3E50E2" w:rsidTr="00C024FB">
        <w:trPr>
          <w:trHeight w:val="323"/>
        </w:trPr>
        <w:tc>
          <w:tcPr>
            <w:tcW w:w="3330" w:type="dxa"/>
            <w:noWrap/>
          </w:tcPr>
          <w:p w14:paraId="4412116C" w14:textId="689706CD" w:rsidR="00272F02" w:rsidRPr="003E10FC" w:rsidRDefault="008979A8" w:rsidP="00F76A5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Variable </w:t>
            </w:r>
          </w:p>
        </w:tc>
        <w:tc>
          <w:tcPr>
            <w:tcW w:w="2520" w:type="dxa"/>
          </w:tcPr>
          <w:p w14:paraId="04333661" w14:textId="7C64E6CE" w:rsidR="00272F02" w:rsidRPr="003E10FC" w:rsidRDefault="00F53FD8" w:rsidP="00F76A5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Weighted </w:t>
            </w:r>
            <w:r w:rsidR="005D2FF4" w:rsidRPr="003E10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2430" w:type="dxa"/>
          </w:tcPr>
          <w:p w14:paraId="24B1D6A1" w14:textId="20267C15" w:rsidR="00272F02" w:rsidRPr="003E10FC" w:rsidRDefault="00F53FD8" w:rsidP="00F76A5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Weighted </w:t>
            </w:r>
            <w:r w:rsidR="005D2FF4" w:rsidRPr="003E10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% (95% CI)</w:t>
            </w:r>
          </w:p>
        </w:tc>
      </w:tr>
      <w:tr w:rsidR="00D20229" w:rsidRPr="003E10FC" w14:paraId="32E141C1" w14:textId="18168488" w:rsidTr="00C024FB">
        <w:trPr>
          <w:trHeight w:val="300"/>
        </w:trPr>
        <w:tc>
          <w:tcPr>
            <w:tcW w:w="3330" w:type="dxa"/>
            <w:noWrap/>
          </w:tcPr>
          <w:p w14:paraId="04B71225" w14:textId="434D0918" w:rsidR="00272F02" w:rsidRPr="003E10FC" w:rsidRDefault="00272F02" w:rsidP="00F76A5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2520" w:type="dxa"/>
          </w:tcPr>
          <w:p w14:paraId="7E3FCB3D" w14:textId="77777777" w:rsidR="00272F02" w:rsidRPr="003E10FC" w:rsidRDefault="00272F02" w:rsidP="00F76A5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14:paraId="32E70716" w14:textId="77777777" w:rsidR="00272F02" w:rsidRPr="003E10FC" w:rsidRDefault="00272F02" w:rsidP="00F76A5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20229" w:rsidRPr="003E10FC" w14:paraId="09F68807" w14:textId="64079AE0" w:rsidTr="00C024FB">
        <w:trPr>
          <w:trHeight w:val="300"/>
        </w:trPr>
        <w:tc>
          <w:tcPr>
            <w:tcW w:w="3330" w:type="dxa"/>
            <w:noWrap/>
          </w:tcPr>
          <w:p w14:paraId="06A45EC3" w14:textId="77777777" w:rsidR="004E6EF1" w:rsidRPr="003E10FC" w:rsidRDefault="004E6EF1" w:rsidP="004E6EF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ab/>
              <w:t>Married/Living with partner</w:t>
            </w:r>
          </w:p>
        </w:tc>
        <w:tc>
          <w:tcPr>
            <w:tcW w:w="2520" w:type="dxa"/>
          </w:tcPr>
          <w:p w14:paraId="6AD4038D" w14:textId="7DC4A028" w:rsidR="004E6EF1" w:rsidRPr="003E10FC" w:rsidRDefault="004E6EF1" w:rsidP="004E6EF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>63.1</w:t>
            </w:r>
            <w:r w:rsidR="00BE1F91" w:rsidRPr="003E10FC">
              <w:rPr>
                <w:rFonts w:eastAsia="Times New Roman"/>
                <w:sz w:val="20"/>
                <w:szCs w:val="20"/>
              </w:rPr>
              <w:t xml:space="preserve"> (60.4 – 65.</w:t>
            </w:r>
            <w:r w:rsidR="00215C4E" w:rsidRPr="003E10FC">
              <w:rPr>
                <w:rFonts w:eastAsia="Times New Roman"/>
                <w:sz w:val="20"/>
                <w:szCs w:val="20"/>
              </w:rPr>
              <w:t>8</w:t>
            </w:r>
            <w:r w:rsidR="00BE1F91" w:rsidRPr="003E10F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12CD72F2" w14:textId="6D3E3EC5" w:rsidR="004E6EF1" w:rsidRPr="003E10FC" w:rsidRDefault="00B3112D" w:rsidP="004E6EF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>63.1 (60.4 – 65.</w:t>
            </w:r>
            <w:r w:rsidR="003044EC" w:rsidRPr="003E10FC">
              <w:rPr>
                <w:rFonts w:eastAsia="Times New Roman"/>
                <w:sz w:val="20"/>
                <w:szCs w:val="20"/>
                <w:lang w:val="en-US"/>
              </w:rPr>
              <w:t>8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</w:tr>
      <w:tr w:rsidR="00D20229" w:rsidRPr="003E10FC" w14:paraId="78595BA0" w14:textId="6EBF7325" w:rsidTr="00C024FB">
        <w:trPr>
          <w:trHeight w:val="300"/>
        </w:trPr>
        <w:tc>
          <w:tcPr>
            <w:tcW w:w="3330" w:type="dxa"/>
            <w:noWrap/>
          </w:tcPr>
          <w:p w14:paraId="51CD39B3" w14:textId="77777777" w:rsidR="004E6EF1" w:rsidRPr="003E10FC" w:rsidRDefault="004E6EF1" w:rsidP="004E6EF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ab/>
              <w:t>Unmarried</w:t>
            </w:r>
          </w:p>
        </w:tc>
        <w:tc>
          <w:tcPr>
            <w:tcW w:w="2520" w:type="dxa"/>
          </w:tcPr>
          <w:p w14:paraId="492B7AF8" w14:textId="0E054FDF" w:rsidR="004E6EF1" w:rsidRPr="003E10FC" w:rsidRDefault="004E6EF1" w:rsidP="004E6EF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>36.9</w:t>
            </w:r>
            <w:r w:rsidR="00BE1F91" w:rsidRPr="003E10FC">
              <w:rPr>
                <w:rFonts w:eastAsia="Times New Roman"/>
                <w:sz w:val="20"/>
                <w:szCs w:val="20"/>
              </w:rPr>
              <w:t xml:space="preserve"> (34.</w:t>
            </w:r>
            <w:r w:rsidR="00215C4E" w:rsidRPr="003E10FC">
              <w:rPr>
                <w:rFonts w:eastAsia="Times New Roman"/>
                <w:sz w:val="20"/>
                <w:szCs w:val="20"/>
              </w:rPr>
              <w:t>2</w:t>
            </w:r>
            <w:r w:rsidR="00BE1F91" w:rsidRPr="003E10FC">
              <w:rPr>
                <w:rFonts w:eastAsia="Times New Roman"/>
                <w:sz w:val="20"/>
                <w:szCs w:val="20"/>
              </w:rPr>
              <w:t xml:space="preserve"> – 39.6)</w:t>
            </w:r>
          </w:p>
        </w:tc>
        <w:tc>
          <w:tcPr>
            <w:tcW w:w="2430" w:type="dxa"/>
          </w:tcPr>
          <w:p w14:paraId="41B14C5A" w14:textId="44A91A31" w:rsidR="004E6EF1" w:rsidRPr="003E10FC" w:rsidRDefault="00B3112D" w:rsidP="004E6EF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>36.9 (34.</w:t>
            </w:r>
            <w:r w:rsidR="003044EC" w:rsidRPr="003E10FC">
              <w:rPr>
                <w:rFonts w:eastAsia="Times New Roman"/>
                <w:sz w:val="20"/>
                <w:szCs w:val="20"/>
                <w:lang w:val="en-US"/>
              </w:rPr>
              <w:t>2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="009B7AAD" w:rsidRPr="003E10FC">
              <w:rPr>
                <w:rFonts w:eastAsia="Times New Roman"/>
                <w:sz w:val="20"/>
                <w:szCs w:val="20"/>
                <w:lang w:val="en-US"/>
              </w:rPr>
              <w:t>–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="009B7AAD" w:rsidRPr="003E10FC">
              <w:rPr>
                <w:rFonts w:eastAsia="Times New Roman"/>
                <w:sz w:val="20"/>
                <w:szCs w:val="20"/>
                <w:lang w:val="en-US"/>
              </w:rPr>
              <w:t>39.6)</w:t>
            </w:r>
          </w:p>
        </w:tc>
      </w:tr>
      <w:tr w:rsidR="00D20229" w:rsidRPr="003E10FC" w14:paraId="33F1D409" w14:textId="5E5559ED" w:rsidTr="00C024FB">
        <w:trPr>
          <w:trHeight w:val="300"/>
        </w:trPr>
        <w:tc>
          <w:tcPr>
            <w:tcW w:w="3330" w:type="dxa"/>
            <w:noWrap/>
          </w:tcPr>
          <w:p w14:paraId="7F3A2CEC" w14:textId="35A3B85C" w:rsidR="00272F02" w:rsidRPr="003E10FC" w:rsidRDefault="00272F02" w:rsidP="00F76A5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2520" w:type="dxa"/>
          </w:tcPr>
          <w:p w14:paraId="75DA4541" w14:textId="77777777" w:rsidR="00272F02" w:rsidRPr="003E10FC" w:rsidRDefault="00272F02" w:rsidP="00F76A5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14:paraId="0B67B989" w14:textId="77777777" w:rsidR="00272F02" w:rsidRPr="003E10FC" w:rsidRDefault="00272F02" w:rsidP="00F76A5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20229" w:rsidRPr="003E10FC" w14:paraId="247D7E12" w14:textId="2545677B" w:rsidTr="00C024FB">
        <w:trPr>
          <w:trHeight w:val="300"/>
        </w:trPr>
        <w:tc>
          <w:tcPr>
            <w:tcW w:w="3330" w:type="dxa"/>
            <w:noWrap/>
          </w:tcPr>
          <w:p w14:paraId="5F603D67" w14:textId="74CB2706" w:rsidR="000E3CEB" w:rsidRPr="003E10FC" w:rsidRDefault="000E3CEB" w:rsidP="000E3CEB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ab/>
              <w:t>College graduate</w:t>
            </w:r>
          </w:p>
        </w:tc>
        <w:tc>
          <w:tcPr>
            <w:tcW w:w="2520" w:type="dxa"/>
          </w:tcPr>
          <w:p w14:paraId="0A2073FC" w14:textId="0FACEC32" w:rsidR="000E3CEB" w:rsidRPr="003E10FC" w:rsidRDefault="000E3CEB" w:rsidP="000E3CE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>26.9</w:t>
            </w:r>
            <w:r w:rsidR="00785595" w:rsidRPr="003E10FC">
              <w:rPr>
                <w:rFonts w:eastAsia="Times New Roman"/>
                <w:sz w:val="20"/>
                <w:szCs w:val="20"/>
              </w:rPr>
              <w:t xml:space="preserve"> (23.</w:t>
            </w:r>
            <w:r w:rsidR="00CC6ABF" w:rsidRPr="003E10FC">
              <w:rPr>
                <w:rFonts w:eastAsia="Times New Roman"/>
                <w:sz w:val="20"/>
                <w:szCs w:val="20"/>
              </w:rPr>
              <w:t>5</w:t>
            </w:r>
            <w:r w:rsidR="00785595" w:rsidRPr="003E10FC">
              <w:rPr>
                <w:rFonts w:eastAsia="Times New Roman"/>
                <w:sz w:val="20"/>
                <w:szCs w:val="20"/>
              </w:rPr>
              <w:t xml:space="preserve"> – 30.6)</w:t>
            </w:r>
          </w:p>
        </w:tc>
        <w:tc>
          <w:tcPr>
            <w:tcW w:w="2430" w:type="dxa"/>
          </w:tcPr>
          <w:p w14:paraId="729FA1B0" w14:textId="0B390A4E" w:rsidR="000E3CEB" w:rsidRPr="003E10FC" w:rsidRDefault="00411650" w:rsidP="000E3CE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>26.9 (23.</w:t>
            </w:r>
            <w:r w:rsidR="00B9783C" w:rsidRPr="003E10FC">
              <w:rPr>
                <w:rFonts w:eastAsia="Times New Roman"/>
                <w:sz w:val="20"/>
                <w:szCs w:val="20"/>
                <w:lang w:val="en-US"/>
              </w:rPr>
              <w:t>3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 xml:space="preserve"> – 30.5</w:t>
            </w:r>
            <w:r w:rsidR="00450F53" w:rsidRPr="003E10FC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</w:tr>
      <w:tr w:rsidR="00D20229" w:rsidRPr="003E10FC" w14:paraId="729EB301" w14:textId="710ACC21" w:rsidTr="00C024FB">
        <w:trPr>
          <w:trHeight w:val="300"/>
        </w:trPr>
        <w:tc>
          <w:tcPr>
            <w:tcW w:w="3330" w:type="dxa"/>
            <w:noWrap/>
          </w:tcPr>
          <w:p w14:paraId="7D5A371A" w14:textId="4476B25B" w:rsidR="000E3CEB" w:rsidRPr="003E10FC" w:rsidRDefault="000E3CEB" w:rsidP="000E3CEB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ab/>
              <w:t>Some college</w:t>
            </w:r>
          </w:p>
        </w:tc>
        <w:tc>
          <w:tcPr>
            <w:tcW w:w="2520" w:type="dxa"/>
          </w:tcPr>
          <w:p w14:paraId="0900D3FD" w14:textId="239E89BB" w:rsidR="000E3CEB" w:rsidRPr="003E10FC" w:rsidRDefault="000E3CEB" w:rsidP="000E3CE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>33.</w:t>
            </w:r>
            <w:r w:rsidR="00CC6ABF" w:rsidRPr="003E10FC">
              <w:rPr>
                <w:rFonts w:eastAsia="Times New Roman"/>
                <w:sz w:val="20"/>
                <w:szCs w:val="20"/>
              </w:rPr>
              <w:t>2</w:t>
            </w:r>
            <w:r w:rsidR="00785595" w:rsidRPr="003E10FC">
              <w:rPr>
                <w:rFonts w:eastAsia="Times New Roman"/>
                <w:sz w:val="20"/>
                <w:szCs w:val="20"/>
              </w:rPr>
              <w:t xml:space="preserve"> (3</w:t>
            </w:r>
            <w:r w:rsidR="00CC6ABF" w:rsidRPr="003E10FC">
              <w:rPr>
                <w:rFonts w:eastAsia="Times New Roman"/>
                <w:sz w:val="20"/>
                <w:szCs w:val="20"/>
              </w:rPr>
              <w:t>0.8</w:t>
            </w:r>
            <w:r w:rsidR="00785595" w:rsidRPr="003E10FC">
              <w:rPr>
                <w:rFonts w:eastAsia="Times New Roman"/>
                <w:sz w:val="20"/>
                <w:szCs w:val="20"/>
              </w:rPr>
              <w:t xml:space="preserve"> </w:t>
            </w:r>
            <w:r w:rsidR="00FA3645" w:rsidRPr="003E10FC">
              <w:rPr>
                <w:rFonts w:eastAsia="Times New Roman"/>
                <w:sz w:val="20"/>
                <w:szCs w:val="20"/>
              </w:rPr>
              <w:t>–</w:t>
            </w:r>
            <w:r w:rsidR="00785595" w:rsidRPr="003E10FC">
              <w:rPr>
                <w:rFonts w:eastAsia="Times New Roman"/>
                <w:sz w:val="20"/>
                <w:szCs w:val="20"/>
              </w:rPr>
              <w:t xml:space="preserve"> </w:t>
            </w:r>
            <w:r w:rsidR="00FA3645" w:rsidRPr="003E10FC">
              <w:rPr>
                <w:rFonts w:eastAsia="Times New Roman"/>
                <w:sz w:val="20"/>
                <w:szCs w:val="20"/>
              </w:rPr>
              <w:t>35.</w:t>
            </w:r>
            <w:r w:rsidR="00CC6ABF" w:rsidRPr="003E10FC">
              <w:rPr>
                <w:rFonts w:eastAsia="Times New Roman"/>
                <w:sz w:val="20"/>
                <w:szCs w:val="20"/>
              </w:rPr>
              <w:t>7</w:t>
            </w:r>
            <w:r w:rsidR="00FA3645" w:rsidRPr="003E10F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4645FD1B" w14:textId="36F590AB" w:rsidR="000E3CEB" w:rsidRPr="003E10FC" w:rsidRDefault="00411650" w:rsidP="000E3CE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>33.</w:t>
            </w:r>
            <w:r w:rsidR="00B9783C" w:rsidRPr="003E10FC">
              <w:rPr>
                <w:rFonts w:eastAsia="Times New Roman"/>
                <w:sz w:val="20"/>
                <w:szCs w:val="20"/>
                <w:lang w:val="en-US"/>
              </w:rPr>
              <w:t>2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 xml:space="preserve"> (30.</w:t>
            </w:r>
            <w:r w:rsidR="00B9783C" w:rsidRPr="003E10FC">
              <w:rPr>
                <w:rFonts w:eastAsia="Times New Roman"/>
                <w:sz w:val="20"/>
                <w:szCs w:val="20"/>
                <w:lang w:val="en-US"/>
              </w:rPr>
              <w:t>7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 xml:space="preserve"> – 35.</w:t>
            </w:r>
            <w:r w:rsidR="00B9783C" w:rsidRPr="003E10FC">
              <w:rPr>
                <w:rFonts w:eastAsia="Times New Roman"/>
                <w:sz w:val="20"/>
                <w:szCs w:val="20"/>
                <w:lang w:val="en-US"/>
              </w:rPr>
              <w:t>7</w:t>
            </w:r>
            <w:r w:rsidR="00450F53" w:rsidRPr="003E10FC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</w:tr>
      <w:tr w:rsidR="00D20229" w:rsidRPr="003E10FC" w14:paraId="735F090C" w14:textId="060BDD0A" w:rsidTr="00C024FB">
        <w:trPr>
          <w:trHeight w:val="300"/>
        </w:trPr>
        <w:tc>
          <w:tcPr>
            <w:tcW w:w="3330" w:type="dxa"/>
            <w:noWrap/>
          </w:tcPr>
          <w:p w14:paraId="4D462E04" w14:textId="1295B9F2" w:rsidR="000E3CEB" w:rsidRPr="003E10FC" w:rsidRDefault="000E3CEB" w:rsidP="000E3CEB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ab/>
              <w:t>High school graduate</w:t>
            </w:r>
          </w:p>
        </w:tc>
        <w:tc>
          <w:tcPr>
            <w:tcW w:w="2520" w:type="dxa"/>
          </w:tcPr>
          <w:p w14:paraId="186024A6" w14:textId="39808213" w:rsidR="000E3CEB" w:rsidRPr="003E10FC" w:rsidRDefault="000E3CEB" w:rsidP="000E3CE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>2</w:t>
            </w:r>
            <w:r w:rsidR="00CC6ABF" w:rsidRPr="003E10FC">
              <w:rPr>
                <w:rFonts w:eastAsia="Times New Roman"/>
                <w:sz w:val="20"/>
                <w:szCs w:val="20"/>
              </w:rPr>
              <w:t>6.0</w:t>
            </w:r>
            <w:r w:rsidR="00FA3645" w:rsidRPr="003E10FC">
              <w:rPr>
                <w:rFonts w:eastAsia="Times New Roman"/>
                <w:sz w:val="20"/>
                <w:szCs w:val="20"/>
              </w:rPr>
              <w:t xml:space="preserve"> (23.8 – 28.</w:t>
            </w:r>
            <w:r w:rsidR="00563438" w:rsidRPr="003E10FC">
              <w:rPr>
                <w:rFonts w:eastAsia="Times New Roman"/>
                <w:sz w:val="20"/>
                <w:szCs w:val="20"/>
              </w:rPr>
              <w:t>3</w:t>
            </w:r>
            <w:r w:rsidR="00FA3645" w:rsidRPr="003E10F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102B6F26" w14:textId="43A67D53" w:rsidR="000E3CEB" w:rsidRPr="003E10FC" w:rsidRDefault="00450F53" w:rsidP="000E3CE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>2</w:t>
            </w:r>
            <w:r w:rsidR="00B9783C" w:rsidRPr="003E10FC">
              <w:rPr>
                <w:rFonts w:eastAsia="Times New Roman"/>
                <w:sz w:val="20"/>
                <w:szCs w:val="20"/>
                <w:lang w:val="en-US"/>
              </w:rPr>
              <w:t>6.0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 xml:space="preserve"> (23.7 – 28.</w:t>
            </w:r>
            <w:r w:rsidR="00042D44" w:rsidRPr="003E10FC">
              <w:rPr>
                <w:rFonts w:eastAsia="Times New Roman"/>
                <w:sz w:val="20"/>
                <w:szCs w:val="20"/>
                <w:lang w:val="en-US"/>
              </w:rPr>
              <w:t>2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</w:tr>
      <w:tr w:rsidR="00D20229" w:rsidRPr="003E10FC" w14:paraId="465EE8C2" w14:textId="6D53C637" w:rsidTr="00C024FB">
        <w:trPr>
          <w:trHeight w:val="300"/>
        </w:trPr>
        <w:tc>
          <w:tcPr>
            <w:tcW w:w="3330" w:type="dxa"/>
            <w:noWrap/>
          </w:tcPr>
          <w:p w14:paraId="1FEB0F3E" w14:textId="6A1A19D5" w:rsidR="000E3CEB" w:rsidRPr="003E10FC" w:rsidRDefault="000E3CEB" w:rsidP="000E3CEB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ab/>
              <w:t>Less than high school</w:t>
            </w:r>
          </w:p>
        </w:tc>
        <w:tc>
          <w:tcPr>
            <w:tcW w:w="2520" w:type="dxa"/>
          </w:tcPr>
          <w:p w14:paraId="17B476FF" w14:textId="45E460D2" w:rsidR="000E3CEB" w:rsidRPr="003E10FC" w:rsidRDefault="000E3CEB" w:rsidP="000E3CE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>13.</w:t>
            </w:r>
            <w:r w:rsidR="00E9408E" w:rsidRPr="003E10FC">
              <w:rPr>
                <w:rFonts w:eastAsia="Times New Roman"/>
                <w:sz w:val="20"/>
                <w:szCs w:val="20"/>
              </w:rPr>
              <w:t>9</w:t>
            </w:r>
            <w:r w:rsidR="0070200D" w:rsidRPr="003E10FC">
              <w:rPr>
                <w:rFonts w:eastAsia="Times New Roman"/>
                <w:sz w:val="20"/>
                <w:szCs w:val="20"/>
              </w:rPr>
              <w:t xml:space="preserve"> (12.</w:t>
            </w:r>
            <w:r w:rsidR="00563438" w:rsidRPr="003E10FC">
              <w:rPr>
                <w:rFonts w:eastAsia="Times New Roman"/>
                <w:sz w:val="20"/>
                <w:szCs w:val="20"/>
              </w:rPr>
              <w:t>2</w:t>
            </w:r>
            <w:r w:rsidR="0070200D" w:rsidRPr="003E10FC">
              <w:rPr>
                <w:rFonts w:eastAsia="Times New Roman"/>
                <w:sz w:val="20"/>
                <w:szCs w:val="20"/>
              </w:rPr>
              <w:t xml:space="preserve"> – 15.9)</w:t>
            </w:r>
          </w:p>
        </w:tc>
        <w:tc>
          <w:tcPr>
            <w:tcW w:w="2430" w:type="dxa"/>
          </w:tcPr>
          <w:p w14:paraId="41E81BC6" w14:textId="7A773DE9" w:rsidR="000E3CEB" w:rsidRPr="003E10FC" w:rsidRDefault="00450F53" w:rsidP="000E3CE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>13.9</w:t>
            </w:r>
            <w:r w:rsidR="00E9408E" w:rsidRPr="003E10FC">
              <w:rPr>
                <w:rFonts w:eastAsia="Times New Roman"/>
                <w:sz w:val="20"/>
                <w:szCs w:val="20"/>
                <w:lang w:val="en-US"/>
              </w:rPr>
              <w:t xml:space="preserve"> (1</w:t>
            </w:r>
            <w:r w:rsidR="00042D44" w:rsidRPr="003E10FC">
              <w:rPr>
                <w:rFonts w:eastAsia="Times New Roman"/>
                <w:sz w:val="20"/>
                <w:szCs w:val="20"/>
                <w:lang w:val="en-US"/>
              </w:rPr>
              <w:t>2.1</w:t>
            </w:r>
            <w:r w:rsidR="00E9408E" w:rsidRPr="003E10FC">
              <w:rPr>
                <w:rFonts w:eastAsia="Times New Roman"/>
                <w:sz w:val="20"/>
                <w:szCs w:val="20"/>
                <w:lang w:val="en-US"/>
              </w:rPr>
              <w:t xml:space="preserve"> – 15.8)</w:t>
            </w:r>
          </w:p>
        </w:tc>
      </w:tr>
      <w:tr w:rsidR="00D20229" w:rsidRPr="003E10FC" w14:paraId="64E4C678" w14:textId="4EAF341D" w:rsidTr="00C024FB">
        <w:trPr>
          <w:trHeight w:val="300"/>
        </w:trPr>
        <w:tc>
          <w:tcPr>
            <w:tcW w:w="3330" w:type="dxa"/>
            <w:noWrap/>
          </w:tcPr>
          <w:p w14:paraId="43A537EA" w14:textId="6B06C364" w:rsidR="00272F02" w:rsidRPr="003E10FC" w:rsidRDefault="00272F02" w:rsidP="00F76A5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Income to Poverty Ratio category</w:t>
            </w:r>
          </w:p>
        </w:tc>
        <w:tc>
          <w:tcPr>
            <w:tcW w:w="2520" w:type="dxa"/>
          </w:tcPr>
          <w:p w14:paraId="345EF0F0" w14:textId="77777777" w:rsidR="00272F02" w:rsidRPr="003E10FC" w:rsidRDefault="00272F02" w:rsidP="00F76A5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14:paraId="326F17C3" w14:textId="77777777" w:rsidR="00272F02" w:rsidRPr="003E10FC" w:rsidRDefault="00272F02" w:rsidP="00F76A5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20229" w:rsidRPr="003E10FC" w14:paraId="2D440C41" w14:textId="6AEF601D" w:rsidTr="00C024FB">
        <w:trPr>
          <w:trHeight w:val="233"/>
        </w:trPr>
        <w:tc>
          <w:tcPr>
            <w:tcW w:w="3330" w:type="dxa"/>
            <w:noWrap/>
          </w:tcPr>
          <w:p w14:paraId="379EC90E" w14:textId="1008C69F" w:rsidR="00E81807" w:rsidRPr="003E10FC" w:rsidRDefault="00E81807" w:rsidP="00E8180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ab/>
              <w:t>≥4.00</w:t>
            </w:r>
          </w:p>
        </w:tc>
        <w:tc>
          <w:tcPr>
            <w:tcW w:w="2520" w:type="dxa"/>
          </w:tcPr>
          <w:p w14:paraId="6193E14B" w14:textId="6DDD83B2" w:rsidR="00E81807" w:rsidRPr="003E10FC" w:rsidRDefault="00E81807" w:rsidP="00E8180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>36.</w:t>
            </w:r>
            <w:r w:rsidR="00E71154" w:rsidRPr="003E10FC">
              <w:rPr>
                <w:rFonts w:eastAsia="Times New Roman"/>
                <w:sz w:val="20"/>
                <w:szCs w:val="20"/>
              </w:rPr>
              <w:t>6</w:t>
            </w:r>
            <w:r w:rsidR="00C832EF" w:rsidRPr="003E10FC">
              <w:rPr>
                <w:rFonts w:eastAsia="Times New Roman"/>
                <w:sz w:val="20"/>
                <w:szCs w:val="20"/>
              </w:rPr>
              <w:t xml:space="preserve"> (32.</w:t>
            </w:r>
            <w:r w:rsidR="00E71154" w:rsidRPr="003E10FC">
              <w:rPr>
                <w:rFonts w:eastAsia="Times New Roman"/>
                <w:sz w:val="20"/>
                <w:szCs w:val="20"/>
              </w:rPr>
              <w:t>7</w:t>
            </w:r>
            <w:r w:rsidR="00C832EF" w:rsidRPr="003E10FC">
              <w:rPr>
                <w:rFonts w:eastAsia="Times New Roman"/>
                <w:sz w:val="20"/>
                <w:szCs w:val="20"/>
              </w:rPr>
              <w:t xml:space="preserve"> – 40.</w:t>
            </w:r>
            <w:r w:rsidR="00556088" w:rsidRPr="003E10FC">
              <w:rPr>
                <w:rFonts w:eastAsia="Times New Roman"/>
                <w:sz w:val="20"/>
                <w:szCs w:val="20"/>
              </w:rPr>
              <w:t>6</w:t>
            </w:r>
            <w:r w:rsidR="00C832EF" w:rsidRPr="003E10F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7C47354A" w14:textId="78496868" w:rsidR="00E81807" w:rsidRPr="003E10FC" w:rsidRDefault="00D764A1" w:rsidP="00E8180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>35.</w:t>
            </w:r>
            <w:r w:rsidR="00E902B6" w:rsidRPr="003E10FC">
              <w:rPr>
                <w:rFonts w:eastAsia="Times New Roman"/>
                <w:sz w:val="20"/>
                <w:szCs w:val="20"/>
                <w:lang w:val="en-US"/>
              </w:rPr>
              <w:t>6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 xml:space="preserve"> (31.</w:t>
            </w:r>
            <w:r w:rsidR="00E902B6" w:rsidRPr="003E10FC">
              <w:rPr>
                <w:rFonts w:eastAsia="Times New Roman"/>
                <w:sz w:val="20"/>
                <w:szCs w:val="20"/>
                <w:lang w:val="en-US"/>
              </w:rPr>
              <w:t>7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 xml:space="preserve"> – 3</w:t>
            </w:r>
            <w:r w:rsidR="00E902B6" w:rsidRPr="003E10FC">
              <w:rPr>
                <w:rFonts w:eastAsia="Times New Roman"/>
                <w:sz w:val="20"/>
                <w:szCs w:val="20"/>
                <w:lang w:val="en-US"/>
              </w:rPr>
              <w:t>9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>.</w:t>
            </w:r>
            <w:r w:rsidR="00E902B6" w:rsidRPr="003E10FC">
              <w:rPr>
                <w:rFonts w:eastAsia="Times New Roman"/>
                <w:sz w:val="20"/>
                <w:szCs w:val="20"/>
                <w:lang w:val="en-US"/>
              </w:rPr>
              <w:t>4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</w:tr>
      <w:tr w:rsidR="00D20229" w:rsidRPr="003E10FC" w14:paraId="28F34B5A" w14:textId="52D4425B" w:rsidTr="00C024FB">
        <w:trPr>
          <w:trHeight w:val="197"/>
        </w:trPr>
        <w:tc>
          <w:tcPr>
            <w:tcW w:w="3330" w:type="dxa"/>
            <w:noWrap/>
          </w:tcPr>
          <w:p w14:paraId="2696D5DC" w14:textId="301A23F4" w:rsidR="00E81807" w:rsidRPr="003E10FC" w:rsidRDefault="00E81807" w:rsidP="00E8180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ab/>
              <w:t>2.00 - 3.99</w:t>
            </w:r>
          </w:p>
        </w:tc>
        <w:tc>
          <w:tcPr>
            <w:tcW w:w="2520" w:type="dxa"/>
          </w:tcPr>
          <w:p w14:paraId="03970DE6" w14:textId="44D0DE7A" w:rsidR="00E81807" w:rsidRPr="003E10FC" w:rsidRDefault="00E81807" w:rsidP="00E8180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>29.</w:t>
            </w:r>
            <w:r w:rsidR="00556088" w:rsidRPr="003E10FC">
              <w:rPr>
                <w:rFonts w:eastAsia="Times New Roman"/>
                <w:sz w:val="20"/>
                <w:szCs w:val="20"/>
              </w:rPr>
              <w:t>8</w:t>
            </w:r>
            <w:r w:rsidR="00C832EF" w:rsidRPr="003E10FC">
              <w:rPr>
                <w:rFonts w:eastAsia="Times New Roman"/>
                <w:sz w:val="20"/>
                <w:szCs w:val="20"/>
              </w:rPr>
              <w:t xml:space="preserve"> (27.6 </w:t>
            </w:r>
            <w:r w:rsidR="00BD3B45" w:rsidRPr="003E10FC">
              <w:rPr>
                <w:rFonts w:eastAsia="Times New Roman"/>
                <w:sz w:val="20"/>
                <w:szCs w:val="20"/>
              </w:rPr>
              <w:t>–</w:t>
            </w:r>
            <w:r w:rsidR="00C832EF" w:rsidRPr="003E10FC">
              <w:rPr>
                <w:rFonts w:eastAsia="Times New Roman"/>
                <w:sz w:val="20"/>
                <w:szCs w:val="20"/>
              </w:rPr>
              <w:t xml:space="preserve"> </w:t>
            </w:r>
            <w:r w:rsidR="00BD3B45" w:rsidRPr="003E10FC">
              <w:rPr>
                <w:rFonts w:eastAsia="Times New Roman"/>
                <w:sz w:val="20"/>
                <w:szCs w:val="20"/>
              </w:rPr>
              <w:t>32.</w:t>
            </w:r>
            <w:r w:rsidR="00556088" w:rsidRPr="003E10FC">
              <w:rPr>
                <w:rFonts w:eastAsia="Times New Roman"/>
                <w:sz w:val="20"/>
                <w:szCs w:val="20"/>
              </w:rPr>
              <w:t>1</w:t>
            </w:r>
            <w:r w:rsidR="00BD3B45" w:rsidRPr="003E10F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34027B3F" w14:textId="09B54B25" w:rsidR="00E81807" w:rsidRPr="003E10FC" w:rsidRDefault="004B4310" w:rsidP="00E8180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>29.</w:t>
            </w:r>
            <w:r w:rsidR="00E902B6" w:rsidRPr="003E10FC">
              <w:rPr>
                <w:rFonts w:eastAsia="Times New Roman"/>
                <w:sz w:val="20"/>
                <w:szCs w:val="20"/>
                <w:lang w:val="en-US"/>
              </w:rPr>
              <w:t>7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 xml:space="preserve"> (27.</w:t>
            </w:r>
            <w:r w:rsidR="00E902B6" w:rsidRPr="003E10FC">
              <w:rPr>
                <w:rFonts w:eastAsia="Times New Roman"/>
                <w:sz w:val="20"/>
                <w:szCs w:val="20"/>
                <w:lang w:val="en-US"/>
              </w:rPr>
              <w:t>5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 xml:space="preserve"> – 31.</w:t>
            </w:r>
            <w:r w:rsidR="00E902B6" w:rsidRPr="003E10FC">
              <w:rPr>
                <w:rFonts w:eastAsia="Times New Roman"/>
                <w:sz w:val="20"/>
                <w:szCs w:val="20"/>
                <w:lang w:val="en-US"/>
              </w:rPr>
              <w:t>9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</w:tr>
      <w:tr w:rsidR="00D20229" w:rsidRPr="003E10FC" w14:paraId="0CEF26CC" w14:textId="5E3EDFB9" w:rsidTr="00C024FB">
        <w:trPr>
          <w:trHeight w:val="260"/>
        </w:trPr>
        <w:tc>
          <w:tcPr>
            <w:tcW w:w="3330" w:type="dxa"/>
            <w:noWrap/>
          </w:tcPr>
          <w:p w14:paraId="189E9191" w14:textId="7B2BEB64" w:rsidR="00E81807" w:rsidRPr="003E10FC" w:rsidRDefault="00E81807" w:rsidP="00E8180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ab/>
              <w:t>1.00 - 1.99</w:t>
            </w:r>
          </w:p>
        </w:tc>
        <w:tc>
          <w:tcPr>
            <w:tcW w:w="2520" w:type="dxa"/>
          </w:tcPr>
          <w:p w14:paraId="1643214C" w14:textId="628C5261" w:rsidR="00E81807" w:rsidRPr="003E10FC" w:rsidRDefault="00E81807" w:rsidP="00E8180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>21.</w:t>
            </w:r>
            <w:r w:rsidR="007B5F80" w:rsidRPr="003E10FC">
              <w:rPr>
                <w:rFonts w:eastAsia="Times New Roman"/>
                <w:sz w:val="20"/>
                <w:szCs w:val="20"/>
              </w:rPr>
              <w:t>1</w:t>
            </w:r>
            <w:r w:rsidR="00BD3B45" w:rsidRPr="003E10FC">
              <w:rPr>
                <w:rFonts w:eastAsia="Times New Roman"/>
                <w:sz w:val="20"/>
                <w:szCs w:val="20"/>
              </w:rPr>
              <w:t xml:space="preserve"> (19.1 – 23.</w:t>
            </w:r>
            <w:r w:rsidR="00E71154" w:rsidRPr="003E10FC">
              <w:rPr>
                <w:rFonts w:eastAsia="Times New Roman"/>
                <w:sz w:val="20"/>
                <w:szCs w:val="20"/>
              </w:rPr>
              <w:t>3</w:t>
            </w:r>
            <w:r w:rsidR="00BD3B45" w:rsidRPr="003E10F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2D19B31F" w14:textId="531773F4" w:rsidR="00E81807" w:rsidRPr="003E10FC" w:rsidRDefault="004B4310" w:rsidP="00E8180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>21.</w:t>
            </w:r>
            <w:r w:rsidR="00E902B6" w:rsidRPr="003E10FC">
              <w:rPr>
                <w:rFonts w:eastAsia="Times New Roman"/>
                <w:sz w:val="20"/>
                <w:szCs w:val="20"/>
                <w:lang w:val="en-US"/>
              </w:rPr>
              <w:t>7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 xml:space="preserve"> (</w:t>
            </w:r>
            <w:r w:rsidR="00DA06AB" w:rsidRPr="003E10FC">
              <w:rPr>
                <w:rFonts w:eastAsia="Times New Roman"/>
                <w:sz w:val="20"/>
                <w:szCs w:val="20"/>
                <w:lang w:val="en-US"/>
              </w:rPr>
              <w:t>19.6 – 23.</w:t>
            </w:r>
            <w:r w:rsidR="008E263A" w:rsidRPr="003E10FC">
              <w:rPr>
                <w:rFonts w:eastAsia="Times New Roman"/>
                <w:sz w:val="20"/>
                <w:szCs w:val="20"/>
                <w:lang w:val="en-US"/>
              </w:rPr>
              <w:t>8</w:t>
            </w:r>
            <w:r w:rsidR="00DA06AB" w:rsidRPr="003E10FC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</w:tr>
      <w:tr w:rsidR="00D20229" w:rsidRPr="003E10FC" w14:paraId="7636A221" w14:textId="4DF969DA" w:rsidTr="00C024FB">
        <w:trPr>
          <w:trHeight w:val="215"/>
        </w:trPr>
        <w:tc>
          <w:tcPr>
            <w:tcW w:w="3330" w:type="dxa"/>
            <w:noWrap/>
          </w:tcPr>
          <w:p w14:paraId="4DB02A83" w14:textId="140732A3" w:rsidR="00E81807" w:rsidRPr="003E10FC" w:rsidRDefault="00E81807" w:rsidP="00E8180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ab/>
              <w:t>&lt;1.00</w:t>
            </w:r>
          </w:p>
        </w:tc>
        <w:tc>
          <w:tcPr>
            <w:tcW w:w="2520" w:type="dxa"/>
          </w:tcPr>
          <w:p w14:paraId="7A5BCB96" w14:textId="7BD21B3E" w:rsidR="00E81807" w:rsidRPr="003E10FC" w:rsidRDefault="00E81807" w:rsidP="00E8180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>1</w:t>
            </w:r>
            <w:r w:rsidR="007B5F80" w:rsidRPr="003E10FC">
              <w:rPr>
                <w:rFonts w:eastAsia="Times New Roman"/>
                <w:sz w:val="20"/>
                <w:szCs w:val="20"/>
              </w:rPr>
              <w:t>2.5</w:t>
            </w:r>
            <w:r w:rsidR="00120EB5" w:rsidRPr="003E10FC">
              <w:rPr>
                <w:rFonts w:eastAsia="Times New Roman"/>
                <w:sz w:val="20"/>
                <w:szCs w:val="20"/>
              </w:rPr>
              <w:t xml:space="preserve"> (1</w:t>
            </w:r>
            <w:r w:rsidR="007B5F80" w:rsidRPr="003E10FC">
              <w:rPr>
                <w:rFonts w:eastAsia="Times New Roman"/>
                <w:sz w:val="20"/>
                <w:szCs w:val="20"/>
              </w:rPr>
              <w:t>0.5</w:t>
            </w:r>
            <w:r w:rsidR="00120EB5" w:rsidRPr="003E10FC">
              <w:rPr>
                <w:rFonts w:eastAsia="Times New Roman"/>
                <w:sz w:val="20"/>
                <w:szCs w:val="20"/>
              </w:rPr>
              <w:t xml:space="preserve"> – 1</w:t>
            </w:r>
            <w:r w:rsidR="007B5F80" w:rsidRPr="003E10FC">
              <w:rPr>
                <w:rFonts w:eastAsia="Times New Roman"/>
                <w:sz w:val="20"/>
                <w:szCs w:val="20"/>
              </w:rPr>
              <w:t>4.7</w:t>
            </w:r>
            <w:r w:rsidR="00120EB5" w:rsidRPr="003E10F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745EB5DF" w14:textId="789810AB" w:rsidR="00E81807" w:rsidRPr="003E10FC" w:rsidRDefault="00DA06AB" w:rsidP="00E8180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>13.</w:t>
            </w:r>
            <w:r w:rsidR="008E263A" w:rsidRPr="003E10FC">
              <w:rPr>
                <w:rFonts w:eastAsia="Times New Roman"/>
                <w:sz w:val="20"/>
                <w:szCs w:val="20"/>
                <w:lang w:val="en-US"/>
              </w:rPr>
              <w:t>1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 xml:space="preserve"> (11.</w:t>
            </w:r>
            <w:r w:rsidR="008E263A" w:rsidRPr="003E10FC">
              <w:rPr>
                <w:rFonts w:eastAsia="Times New Roman"/>
                <w:sz w:val="20"/>
                <w:szCs w:val="20"/>
                <w:lang w:val="en-US"/>
              </w:rPr>
              <w:t>0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 xml:space="preserve"> – 1</w:t>
            </w:r>
            <w:r w:rsidR="008E263A" w:rsidRPr="003E10FC">
              <w:rPr>
                <w:rFonts w:eastAsia="Times New Roman"/>
                <w:sz w:val="20"/>
                <w:szCs w:val="20"/>
                <w:lang w:val="en-US"/>
              </w:rPr>
              <w:t>5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>.</w:t>
            </w:r>
            <w:r w:rsidR="008E263A" w:rsidRPr="003E10FC">
              <w:rPr>
                <w:rFonts w:eastAsia="Times New Roman"/>
                <w:sz w:val="20"/>
                <w:szCs w:val="20"/>
                <w:lang w:val="en-US"/>
              </w:rPr>
              <w:t>2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</w:tr>
      <w:tr w:rsidR="00D20229" w:rsidRPr="003E10FC" w14:paraId="4EECCC0D" w14:textId="070750E0" w:rsidTr="00C024FB">
        <w:trPr>
          <w:trHeight w:val="300"/>
        </w:trPr>
        <w:tc>
          <w:tcPr>
            <w:tcW w:w="3330" w:type="dxa"/>
            <w:noWrap/>
          </w:tcPr>
          <w:p w14:paraId="4D139CBD" w14:textId="4AE59126" w:rsidR="00272F02" w:rsidRPr="003E10FC" w:rsidRDefault="00272F02" w:rsidP="00F76A5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Has health insurance</w:t>
            </w:r>
          </w:p>
        </w:tc>
        <w:tc>
          <w:tcPr>
            <w:tcW w:w="2520" w:type="dxa"/>
          </w:tcPr>
          <w:p w14:paraId="0470CF5D" w14:textId="77777777" w:rsidR="00272F02" w:rsidRPr="003E10FC" w:rsidRDefault="00272F02" w:rsidP="00F76A5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14:paraId="3EB65BBF" w14:textId="77777777" w:rsidR="00272F02" w:rsidRPr="003E10FC" w:rsidRDefault="00272F02" w:rsidP="00F76A5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20229" w:rsidRPr="003E10FC" w14:paraId="0C69FFBB" w14:textId="74EA74F7" w:rsidTr="00C024FB">
        <w:trPr>
          <w:trHeight w:val="188"/>
        </w:trPr>
        <w:tc>
          <w:tcPr>
            <w:tcW w:w="3330" w:type="dxa"/>
            <w:noWrap/>
          </w:tcPr>
          <w:p w14:paraId="6D5CEAF5" w14:textId="77777777" w:rsidR="00E81807" w:rsidRPr="003E10FC" w:rsidRDefault="00E81807" w:rsidP="00E8180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ab/>
              <w:t>Yes</w:t>
            </w:r>
          </w:p>
        </w:tc>
        <w:tc>
          <w:tcPr>
            <w:tcW w:w="2520" w:type="dxa"/>
          </w:tcPr>
          <w:p w14:paraId="20AEA9D9" w14:textId="6B767B06" w:rsidR="00E81807" w:rsidRPr="003E10FC" w:rsidRDefault="00E81807" w:rsidP="00E8180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>89.</w:t>
            </w:r>
            <w:r w:rsidR="006C5F01" w:rsidRPr="003E10FC">
              <w:rPr>
                <w:rFonts w:eastAsia="Times New Roman"/>
                <w:sz w:val="20"/>
                <w:szCs w:val="20"/>
              </w:rPr>
              <w:t>8</w:t>
            </w:r>
            <w:r w:rsidR="0065291C" w:rsidRPr="003E10FC">
              <w:rPr>
                <w:rFonts w:eastAsia="Times New Roman"/>
                <w:sz w:val="20"/>
                <w:szCs w:val="20"/>
              </w:rPr>
              <w:t xml:space="preserve"> (8</w:t>
            </w:r>
            <w:r w:rsidR="00C90A60" w:rsidRPr="003E10FC">
              <w:rPr>
                <w:rFonts w:eastAsia="Times New Roman"/>
                <w:sz w:val="20"/>
                <w:szCs w:val="20"/>
              </w:rPr>
              <w:t>7.3</w:t>
            </w:r>
            <w:r w:rsidR="0065291C" w:rsidRPr="003E10FC">
              <w:rPr>
                <w:rFonts w:eastAsia="Times New Roman"/>
                <w:sz w:val="20"/>
                <w:szCs w:val="20"/>
              </w:rPr>
              <w:t xml:space="preserve"> – 91.</w:t>
            </w:r>
            <w:r w:rsidR="00C90A60" w:rsidRPr="003E10FC">
              <w:rPr>
                <w:rFonts w:eastAsia="Times New Roman"/>
                <w:sz w:val="20"/>
                <w:szCs w:val="20"/>
              </w:rPr>
              <w:t>9</w:t>
            </w:r>
            <w:r w:rsidR="0065291C" w:rsidRPr="003E10F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61962BFA" w14:textId="28A36DE2" w:rsidR="00E81807" w:rsidRPr="003E10FC" w:rsidRDefault="005A1758" w:rsidP="00E8180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>89.</w:t>
            </w:r>
            <w:r w:rsidR="00242417" w:rsidRPr="003E10FC">
              <w:rPr>
                <w:rFonts w:eastAsia="Times New Roman"/>
                <w:sz w:val="20"/>
                <w:szCs w:val="20"/>
                <w:lang w:val="en-US"/>
              </w:rPr>
              <w:t>8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 xml:space="preserve"> (8</w:t>
            </w:r>
            <w:r w:rsidR="00242417" w:rsidRPr="003E10FC">
              <w:rPr>
                <w:rFonts w:eastAsia="Times New Roman"/>
                <w:sz w:val="20"/>
                <w:szCs w:val="20"/>
                <w:lang w:val="en-US"/>
              </w:rPr>
              <w:t>7.5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 xml:space="preserve"> – 9</w:t>
            </w:r>
            <w:r w:rsidR="00A41E4A" w:rsidRPr="003E10FC">
              <w:rPr>
                <w:rFonts w:eastAsia="Times New Roman"/>
                <w:sz w:val="20"/>
                <w:szCs w:val="20"/>
                <w:lang w:val="en-US"/>
              </w:rPr>
              <w:t>2.1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</w:tr>
      <w:tr w:rsidR="00D20229" w:rsidRPr="003E10FC" w14:paraId="5C2BE344" w14:textId="59220696" w:rsidTr="00C024FB">
        <w:trPr>
          <w:trHeight w:val="188"/>
        </w:trPr>
        <w:tc>
          <w:tcPr>
            <w:tcW w:w="3330" w:type="dxa"/>
            <w:noWrap/>
          </w:tcPr>
          <w:p w14:paraId="598471FD" w14:textId="77777777" w:rsidR="00E81807" w:rsidRPr="003E10FC" w:rsidRDefault="00E81807" w:rsidP="00E8180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ab/>
              <w:t>No</w:t>
            </w:r>
          </w:p>
        </w:tc>
        <w:tc>
          <w:tcPr>
            <w:tcW w:w="2520" w:type="dxa"/>
          </w:tcPr>
          <w:p w14:paraId="4915D492" w14:textId="6665309C" w:rsidR="00E81807" w:rsidRPr="003E10FC" w:rsidRDefault="00E81807" w:rsidP="00E8180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>10.</w:t>
            </w:r>
            <w:r w:rsidR="00C90A60" w:rsidRPr="003E10FC">
              <w:rPr>
                <w:rFonts w:eastAsia="Times New Roman"/>
                <w:sz w:val="20"/>
                <w:szCs w:val="20"/>
              </w:rPr>
              <w:t>2</w:t>
            </w:r>
            <w:r w:rsidR="0065291C" w:rsidRPr="003E10FC">
              <w:rPr>
                <w:rFonts w:eastAsia="Times New Roman"/>
                <w:sz w:val="20"/>
                <w:szCs w:val="20"/>
              </w:rPr>
              <w:t xml:space="preserve"> (</w:t>
            </w:r>
            <w:r w:rsidR="00E1655D" w:rsidRPr="003E10FC">
              <w:rPr>
                <w:rFonts w:eastAsia="Times New Roman"/>
                <w:sz w:val="20"/>
                <w:szCs w:val="20"/>
              </w:rPr>
              <w:t>8.</w:t>
            </w:r>
            <w:r w:rsidR="00C90A60" w:rsidRPr="003E10FC">
              <w:rPr>
                <w:rFonts w:eastAsia="Times New Roman"/>
                <w:sz w:val="20"/>
                <w:szCs w:val="20"/>
              </w:rPr>
              <w:t>1</w:t>
            </w:r>
            <w:r w:rsidR="00E1655D" w:rsidRPr="003E10FC">
              <w:rPr>
                <w:rFonts w:eastAsia="Times New Roman"/>
                <w:sz w:val="20"/>
                <w:szCs w:val="20"/>
              </w:rPr>
              <w:t xml:space="preserve"> – 1</w:t>
            </w:r>
            <w:r w:rsidR="00C90A60" w:rsidRPr="003E10FC">
              <w:rPr>
                <w:rFonts w:eastAsia="Times New Roman"/>
                <w:sz w:val="20"/>
                <w:szCs w:val="20"/>
              </w:rPr>
              <w:t>2.7</w:t>
            </w:r>
            <w:r w:rsidR="00E1655D" w:rsidRPr="003E10F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0963907F" w14:textId="0D16C8F0" w:rsidR="00E81807" w:rsidRPr="003E10FC" w:rsidRDefault="005A1758" w:rsidP="00E8180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>10.</w:t>
            </w:r>
            <w:r w:rsidR="00A41E4A" w:rsidRPr="003E10FC">
              <w:rPr>
                <w:rFonts w:eastAsia="Times New Roman"/>
                <w:sz w:val="20"/>
                <w:szCs w:val="20"/>
                <w:lang w:val="en-US"/>
              </w:rPr>
              <w:t>2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 xml:space="preserve"> (</w:t>
            </w:r>
            <w:r w:rsidR="00A41E4A" w:rsidRPr="003E10FC">
              <w:rPr>
                <w:rFonts w:eastAsia="Times New Roman"/>
                <w:sz w:val="20"/>
                <w:szCs w:val="20"/>
                <w:lang w:val="en-US"/>
              </w:rPr>
              <w:t>7.9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>– 1</w:t>
            </w:r>
            <w:r w:rsidR="00A41E4A" w:rsidRPr="003E10FC">
              <w:rPr>
                <w:rFonts w:eastAsia="Times New Roman"/>
                <w:sz w:val="20"/>
                <w:szCs w:val="20"/>
                <w:lang w:val="en-US"/>
              </w:rPr>
              <w:t>2.5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</w:tr>
      <w:tr w:rsidR="00D20229" w:rsidRPr="003E10FC" w14:paraId="0DF305DC" w14:textId="335237AD" w:rsidTr="00C024FB">
        <w:trPr>
          <w:trHeight w:val="300"/>
        </w:trPr>
        <w:tc>
          <w:tcPr>
            <w:tcW w:w="3330" w:type="dxa"/>
            <w:noWrap/>
          </w:tcPr>
          <w:p w14:paraId="542B0B86" w14:textId="63FE345F" w:rsidR="00B7767B" w:rsidRPr="003E10FC" w:rsidRDefault="00B7767B" w:rsidP="00B7767B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Depressive symptoms severity</w:t>
            </w:r>
          </w:p>
        </w:tc>
        <w:tc>
          <w:tcPr>
            <w:tcW w:w="2520" w:type="dxa"/>
          </w:tcPr>
          <w:p w14:paraId="1265FA7C" w14:textId="77777777" w:rsidR="00B7767B" w:rsidRPr="003E10FC" w:rsidRDefault="00B7767B" w:rsidP="00B7767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14:paraId="742EC97A" w14:textId="77777777" w:rsidR="00B7767B" w:rsidRPr="003E10FC" w:rsidRDefault="00B7767B" w:rsidP="00B7767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20229" w:rsidRPr="003E10FC" w14:paraId="56B1754C" w14:textId="41F44129" w:rsidTr="00C024FB">
        <w:trPr>
          <w:trHeight w:val="300"/>
        </w:trPr>
        <w:tc>
          <w:tcPr>
            <w:tcW w:w="3330" w:type="dxa"/>
            <w:noWrap/>
          </w:tcPr>
          <w:p w14:paraId="3F348FBB" w14:textId="4F49FA8B" w:rsidR="0034693E" w:rsidRPr="003E10FC" w:rsidRDefault="0034693E" w:rsidP="0034693E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ab/>
              <w:t>Minimal or none</w:t>
            </w:r>
          </w:p>
        </w:tc>
        <w:tc>
          <w:tcPr>
            <w:tcW w:w="2520" w:type="dxa"/>
          </w:tcPr>
          <w:p w14:paraId="5E7AC55C" w14:textId="5B8C431D" w:rsidR="0034693E" w:rsidRPr="003E10FC" w:rsidRDefault="0034693E" w:rsidP="0034693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>74.</w:t>
            </w:r>
            <w:r w:rsidR="00F31970" w:rsidRPr="003E10FC">
              <w:rPr>
                <w:rFonts w:eastAsia="Times New Roman"/>
                <w:sz w:val="20"/>
                <w:szCs w:val="20"/>
              </w:rPr>
              <w:t>7</w:t>
            </w:r>
            <w:r w:rsidR="001C404D" w:rsidRPr="003E10FC">
              <w:rPr>
                <w:rFonts w:eastAsia="Times New Roman"/>
                <w:sz w:val="20"/>
                <w:szCs w:val="20"/>
              </w:rPr>
              <w:t xml:space="preserve"> (72.</w:t>
            </w:r>
            <w:r w:rsidR="00F31970" w:rsidRPr="003E10FC">
              <w:rPr>
                <w:rFonts w:eastAsia="Times New Roman"/>
                <w:sz w:val="20"/>
                <w:szCs w:val="20"/>
              </w:rPr>
              <w:t>8</w:t>
            </w:r>
            <w:r w:rsidR="001C404D" w:rsidRPr="003E10FC">
              <w:rPr>
                <w:rFonts w:eastAsia="Times New Roman"/>
                <w:sz w:val="20"/>
                <w:szCs w:val="20"/>
              </w:rPr>
              <w:t xml:space="preserve"> – 7</w:t>
            </w:r>
            <w:r w:rsidR="00F31970" w:rsidRPr="003E10FC">
              <w:rPr>
                <w:rFonts w:eastAsia="Times New Roman"/>
                <w:sz w:val="20"/>
                <w:szCs w:val="20"/>
              </w:rPr>
              <w:t>6.4</w:t>
            </w:r>
            <w:r w:rsidR="001C404D" w:rsidRPr="003E10F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527494D7" w14:textId="6F72C7AB" w:rsidR="0034693E" w:rsidRPr="003E10FC" w:rsidRDefault="00384DD3" w:rsidP="0034693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>74.</w:t>
            </w:r>
            <w:r w:rsidR="00F80D71" w:rsidRPr="003E10FC">
              <w:rPr>
                <w:rFonts w:eastAsia="Times New Roman"/>
                <w:sz w:val="20"/>
                <w:szCs w:val="20"/>
                <w:lang w:val="en-US"/>
              </w:rPr>
              <w:t>7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 xml:space="preserve"> (</w:t>
            </w:r>
            <w:r w:rsidR="00A97C99" w:rsidRPr="003E10FC">
              <w:rPr>
                <w:rFonts w:eastAsia="Times New Roman"/>
                <w:sz w:val="20"/>
                <w:szCs w:val="20"/>
                <w:lang w:val="en-US"/>
              </w:rPr>
              <w:t>72.</w:t>
            </w:r>
            <w:r w:rsidR="00F80D71" w:rsidRPr="003E10FC">
              <w:rPr>
                <w:rFonts w:eastAsia="Times New Roman"/>
                <w:sz w:val="20"/>
                <w:szCs w:val="20"/>
                <w:lang w:val="en-US"/>
              </w:rPr>
              <w:t>9</w:t>
            </w:r>
            <w:r w:rsidR="00A97C99" w:rsidRPr="003E10FC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="0084136A" w:rsidRPr="003E10FC">
              <w:rPr>
                <w:rFonts w:eastAsia="Times New Roman"/>
                <w:sz w:val="20"/>
                <w:szCs w:val="20"/>
                <w:lang w:val="en-US"/>
              </w:rPr>
              <w:t>–</w:t>
            </w:r>
            <w:r w:rsidR="00A97C99" w:rsidRPr="003E10FC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="0084136A" w:rsidRPr="003E10FC">
              <w:rPr>
                <w:rFonts w:eastAsia="Times New Roman"/>
                <w:sz w:val="20"/>
                <w:szCs w:val="20"/>
                <w:lang w:val="en-US"/>
              </w:rPr>
              <w:t>7</w:t>
            </w:r>
            <w:r w:rsidR="00F80D71" w:rsidRPr="003E10FC">
              <w:rPr>
                <w:rFonts w:eastAsia="Times New Roman"/>
                <w:sz w:val="20"/>
                <w:szCs w:val="20"/>
                <w:lang w:val="en-US"/>
              </w:rPr>
              <w:t>6.5</w:t>
            </w:r>
            <w:r w:rsidR="00A97C99" w:rsidRPr="003E10FC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</w:tr>
      <w:tr w:rsidR="00D20229" w:rsidRPr="003E10FC" w14:paraId="0057145C" w14:textId="5D7ED8DD" w:rsidTr="00C024FB">
        <w:trPr>
          <w:trHeight w:val="300"/>
        </w:trPr>
        <w:tc>
          <w:tcPr>
            <w:tcW w:w="3330" w:type="dxa"/>
            <w:noWrap/>
          </w:tcPr>
          <w:p w14:paraId="70EDB60E" w14:textId="7C464A75" w:rsidR="0034693E" w:rsidRPr="003E10FC" w:rsidRDefault="0034693E" w:rsidP="0034693E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ab/>
              <w:t xml:space="preserve">Mild </w:t>
            </w:r>
          </w:p>
        </w:tc>
        <w:tc>
          <w:tcPr>
            <w:tcW w:w="2520" w:type="dxa"/>
          </w:tcPr>
          <w:p w14:paraId="6A6E21EE" w14:textId="09B6F666" w:rsidR="0034693E" w:rsidRPr="003E10FC" w:rsidRDefault="0034693E" w:rsidP="0034693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>16.</w:t>
            </w:r>
            <w:r w:rsidR="00F31970" w:rsidRPr="003E10FC">
              <w:rPr>
                <w:rFonts w:eastAsia="Times New Roman"/>
                <w:sz w:val="20"/>
                <w:szCs w:val="20"/>
              </w:rPr>
              <w:t>5</w:t>
            </w:r>
            <w:r w:rsidR="001C404D" w:rsidRPr="003E10FC">
              <w:rPr>
                <w:rFonts w:eastAsia="Times New Roman"/>
                <w:sz w:val="20"/>
                <w:szCs w:val="20"/>
              </w:rPr>
              <w:t xml:space="preserve"> (</w:t>
            </w:r>
            <w:r w:rsidR="003E22FD" w:rsidRPr="003E10FC">
              <w:rPr>
                <w:rFonts w:eastAsia="Times New Roman"/>
                <w:sz w:val="20"/>
                <w:szCs w:val="20"/>
              </w:rPr>
              <w:t>15.</w:t>
            </w:r>
            <w:r w:rsidR="00F31970" w:rsidRPr="003E10FC">
              <w:rPr>
                <w:rFonts w:eastAsia="Times New Roman"/>
                <w:sz w:val="20"/>
                <w:szCs w:val="20"/>
              </w:rPr>
              <w:t>1</w:t>
            </w:r>
            <w:r w:rsidR="003E22FD" w:rsidRPr="003E10FC">
              <w:rPr>
                <w:rFonts w:eastAsia="Times New Roman"/>
                <w:sz w:val="20"/>
                <w:szCs w:val="20"/>
              </w:rPr>
              <w:t xml:space="preserve"> – 18.</w:t>
            </w:r>
            <w:r w:rsidR="00B07605" w:rsidRPr="003E10FC">
              <w:rPr>
                <w:rFonts w:eastAsia="Times New Roman"/>
                <w:sz w:val="20"/>
                <w:szCs w:val="20"/>
              </w:rPr>
              <w:t>1</w:t>
            </w:r>
            <w:r w:rsidR="003E22FD" w:rsidRPr="003E10F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6652918A" w14:textId="23FE3231" w:rsidR="0034693E" w:rsidRPr="003E10FC" w:rsidRDefault="00384DD3" w:rsidP="0034693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>16.</w:t>
            </w:r>
            <w:r w:rsidR="008815CB" w:rsidRPr="003E10FC">
              <w:rPr>
                <w:rFonts w:eastAsia="Times New Roman"/>
                <w:sz w:val="20"/>
                <w:szCs w:val="20"/>
                <w:lang w:val="en-US"/>
              </w:rPr>
              <w:t>5</w:t>
            </w:r>
            <w:r w:rsidR="00A97C99" w:rsidRPr="003E10FC">
              <w:rPr>
                <w:rFonts w:eastAsia="Times New Roman"/>
                <w:sz w:val="20"/>
                <w:szCs w:val="20"/>
                <w:lang w:val="en-US"/>
              </w:rPr>
              <w:t xml:space="preserve"> (</w:t>
            </w:r>
            <w:r w:rsidR="0084136A" w:rsidRPr="003E10FC">
              <w:rPr>
                <w:rFonts w:eastAsia="Times New Roman"/>
                <w:sz w:val="20"/>
                <w:szCs w:val="20"/>
                <w:lang w:val="en-US"/>
              </w:rPr>
              <w:t>15.</w:t>
            </w:r>
            <w:r w:rsidR="008815CB" w:rsidRPr="003E10FC">
              <w:rPr>
                <w:rFonts w:eastAsia="Times New Roman"/>
                <w:sz w:val="20"/>
                <w:szCs w:val="20"/>
                <w:lang w:val="en-US"/>
              </w:rPr>
              <w:t>0</w:t>
            </w:r>
            <w:r w:rsidR="0084136A" w:rsidRPr="003E10FC">
              <w:rPr>
                <w:rFonts w:eastAsia="Times New Roman"/>
                <w:sz w:val="20"/>
                <w:szCs w:val="20"/>
                <w:lang w:val="en-US"/>
              </w:rPr>
              <w:t xml:space="preserve"> – 18.</w:t>
            </w:r>
            <w:r w:rsidR="008815CB" w:rsidRPr="003E10FC">
              <w:rPr>
                <w:rFonts w:eastAsia="Times New Roman"/>
                <w:sz w:val="20"/>
                <w:szCs w:val="20"/>
                <w:lang w:val="en-US"/>
              </w:rPr>
              <w:t>1</w:t>
            </w:r>
            <w:r w:rsidR="0084136A" w:rsidRPr="003E10FC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</w:tr>
      <w:tr w:rsidR="00D20229" w:rsidRPr="003E10FC" w14:paraId="790CDF51" w14:textId="08A6539F" w:rsidTr="00C024FB">
        <w:trPr>
          <w:trHeight w:val="300"/>
        </w:trPr>
        <w:tc>
          <w:tcPr>
            <w:tcW w:w="3330" w:type="dxa"/>
            <w:noWrap/>
          </w:tcPr>
          <w:p w14:paraId="27B4AEEB" w14:textId="2AF12677" w:rsidR="0034693E" w:rsidRPr="003E10FC" w:rsidRDefault="0034693E" w:rsidP="0034693E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ab/>
              <w:t xml:space="preserve">Moderate </w:t>
            </w:r>
          </w:p>
        </w:tc>
        <w:tc>
          <w:tcPr>
            <w:tcW w:w="2520" w:type="dxa"/>
          </w:tcPr>
          <w:p w14:paraId="59A72844" w14:textId="3DBF1088" w:rsidR="0034693E" w:rsidRPr="003E10FC" w:rsidRDefault="00B07605" w:rsidP="0034693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>5.8</w:t>
            </w:r>
            <w:r w:rsidR="003E22FD" w:rsidRPr="003E10FC">
              <w:rPr>
                <w:rFonts w:eastAsia="Times New Roman"/>
                <w:sz w:val="20"/>
                <w:szCs w:val="20"/>
              </w:rPr>
              <w:t xml:space="preserve"> (5.</w:t>
            </w:r>
            <w:r w:rsidR="00201170" w:rsidRPr="003E10FC">
              <w:rPr>
                <w:rFonts w:eastAsia="Times New Roman"/>
                <w:sz w:val="20"/>
                <w:szCs w:val="20"/>
              </w:rPr>
              <w:t>0</w:t>
            </w:r>
            <w:r w:rsidR="003E22FD" w:rsidRPr="003E10FC">
              <w:rPr>
                <w:rFonts w:eastAsia="Times New Roman"/>
                <w:sz w:val="20"/>
                <w:szCs w:val="20"/>
              </w:rPr>
              <w:t xml:space="preserve"> – 6.</w:t>
            </w:r>
            <w:r w:rsidRPr="003E10FC">
              <w:rPr>
                <w:rFonts w:eastAsia="Times New Roman"/>
                <w:sz w:val="20"/>
                <w:szCs w:val="20"/>
              </w:rPr>
              <w:t>7</w:t>
            </w:r>
            <w:r w:rsidR="00281E1E" w:rsidRPr="003E10F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6FE2B13B" w14:textId="72E1B5DB" w:rsidR="0034693E" w:rsidRPr="003E10FC" w:rsidRDefault="00384DD3" w:rsidP="0034693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>5.</w:t>
            </w:r>
            <w:r w:rsidR="008815CB" w:rsidRPr="003E10FC">
              <w:rPr>
                <w:rFonts w:eastAsia="Times New Roman"/>
                <w:sz w:val="20"/>
                <w:szCs w:val="20"/>
                <w:lang w:val="en-US"/>
              </w:rPr>
              <w:t>8</w:t>
            </w:r>
            <w:r w:rsidR="0084136A" w:rsidRPr="003E10FC">
              <w:rPr>
                <w:rFonts w:eastAsia="Times New Roman"/>
                <w:sz w:val="20"/>
                <w:szCs w:val="20"/>
                <w:lang w:val="en-US"/>
              </w:rPr>
              <w:t xml:space="preserve"> (</w:t>
            </w:r>
            <w:r w:rsidR="008815CB" w:rsidRPr="003E10FC">
              <w:rPr>
                <w:rFonts w:eastAsia="Times New Roman"/>
                <w:sz w:val="20"/>
                <w:szCs w:val="20"/>
                <w:lang w:val="en-US"/>
              </w:rPr>
              <w:t>4.9</w:t>
            </w:r>
            <w:r w:rsidR="0084136A" w:rsidRPr="003E10FC">
              <w:rPr>
                <w:rFonts w:eastAsia="Times New Roman"/>
                <w:sz w:val="20"/>
                <w:szCs w:val="20"/>
                <w:lang w:val="en-US"/>
              </w:rPr>
              <w:t xml:space="preserve"> – 6.</w:t>
            </w:r>
            <w:r w:rsidR="008815CB" w:rsidRPr="003E10FC">
              <w:rPr>
                <w:rFonts w:eastAsia="Times New Roman"/>
                <w:sz w:val="20"/>
                <w:szCs w:val="20"/>
                <w:lang w:val="en-US"/>
              </w:rPr>
              <w:t>6</w:t>
            </w:r>
            <w:r w:rsidR="0084136A" w:rsidRPr="003E10FC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</w:tr>
      <w:tr w:rsidR="00D20229" w:rsidRPr="003E10FC" w14:paraId="7DD7AD4C" w14:textId="66B626A8" w:rsidTr="00C024FB">
        <w:trPr>
          <w:trHeight w:val="300"/>
        </w:trPr>
        <w:tc>
          <w:tcPr>
            <w:tcW w:w="3330" w:type="dxa"/>
            <w:noWrap/>
          </w:tcPr>
          <w:p w14:paraId="7DE0207B" w14:textId="644D55C5" w:rsidR="0034693E" w:rsidRPr="003E10FC" w:rsidRDefault="0034693E" w:rsidP="0034693E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ab/>
              <w:t>Moderately severe to severe</w:t>
            </w:r>
          </w:p>
        </w:tc>
        <w:tc>
          <w:tcPr>
            <w:tcW w:w="2520" w:type="dxa"/>
          </w:tcPr>
          <w:p w14:paraId="1A4B0AD8" w14:textId="7B43DBFE" w:rsidR="0034693E" w:rsidRPr="003E10FC" w:rsidRDefault="0034693E" w:rsidP="0034693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>3.</w:t>
            </w:r>
            <w:r w:rsidR="00BC5A4D" w:rsidRPr="003E10FC">
              <w:rPr>
                <w:rFonts w:eastAsia="Times New Roman"/>
                <w:sz w:val="20"/>
                <w:szCs w:val="20"/>
              </w:rPr>
              <w:t>0</w:t>
            </w:r>
            <w:r w:rsidR="00281E1E" w:rsidRPr="003E10FC">
              <w:rPr>
                <w:rFonts w:eastAsia="Times New Roman"/>
                <w:sz w:val="20"/>
                <w:szCs w:val="20"/>
              </w:rPr>
              <w:t xml:space="preserve"> (2.</w:t>
            </w:r>
            <w:r w:rsidR="00B07605" w:rsidRPr="003E10FC">
              <w:rPr>
                <w:rFonts w:eastAsia="Times New Roman"/>
                <w:sz w:val="20"/>
                <w:szCs w:val="20"/>
              </w:rPr>
              <w:t>4</w:t>
            </w:r>
            <w:r w:rsidR="00281E1E" w:rsidRPr="003E10FC">
              <w:rPr>
                <w:rFonts w:eastAsia="Times New Roman"/>
                <w:sz w:val="20"/>
                <w:szCs w:val="20"/>
              </w:rPr>
              <w:t xml:space="preserve"> – 3.</w:t>
            </w:r>
            <w:r w:rsidR="00B07605" w:rsidRPr="003E10FC">
              <w:rPr>
                <w:rFonts w:eastAsia="Times New Roman"/>
                <w:sz w:val="20"/>
                <w:szCs w:val="20"/>
              </w:rPr>
              <w:t>8</w:t>
            </w:r>
            <w:r w:rsidR="00DC0521" w:rsidRPr="003E10F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74F5EF8B" w14:textId="3392FDF5" w:rsidR="0034693E" w:rsidRPr="003E10FC" w:rsidRDefault="00384DD3" w:rsidP="0034693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>3.</w:t>
            </w:r>
            <w:r w:rsidR="00331A03" w:rsidRPr="003E10FC">
              <w:rPr>
                <w:rFonts w:eastAsia="Times New Roman"/>
                <w:sz w:val="20"/>
                <w:szCs w:val="20"/>
                <w:lang w:val="en-US"/>
              </w:rPr>
              <w:t>0</w:t>
            </w:r>
            <w:r w:rsidR="0084136A" w:rsidRPr="003E10FC">
              <w:rPr>
                <w:rFonts w:eastAsia="Times New Roman"/>
                <w:sz w:val="20"/>
                <w:szCs w:val="20"/>
                <w:lang w:val="en-US"/>
              </w:rPr>
              <w:t xml:space="preserve"> (2.</w:t>
            </w:r>
            <w:r w:rsidR="00331A03" w:rsidRPr="003E10FC">
              <w:rPr>
                <w:rFonts w:eastAsia="Times New Roman"/>
                <w:sz w:val="20"/>
                <w:szCs w:val="20"/>
                <w:lang w:val="en-US"/>
              </w:rPr>
              <w:t xml:space="preserve">4 </w:t>
            </w:r>
            <w:r w:rsidR="00FF3B45" w:rsidRPr="003E10FC">
              <w:rPr>
                <w:rFonts w:eastAsia="Times New Roman"/>
                <w:sz w:val="20"/>
                <w:szCs w:val="20"/>
                <w:lang w:val="en-US"/>
              </w:rPr>
              <w:t>–</w:t>
            </w:r>
            <w:r w:rsidR="0084136A" w:rsidRPr="003E10FC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="00FF3B45" w:rsidRPr="003E10FC">
              <w:rPr>
                <w:rFonts w:eastAsia="Times New Roman"/>
                <w:sz w:val="20"/>
                <w:szCs w:val="20"/>
                <w:lang w:val="en-US"/>
              </w:rPr>
              <w:t>3.</w:t>
            </w:r>
            <w:r w:rsidR="00331A03" w:rsidRPr="003E10FC">
              <w:rPr>
                <w:rFonts w:eastAsia="Times New Roman"/>
                <w:sz w:val="20"/>
                <w:szCs w:val="20"/>
                <w:lang w:val="en-US"/>
              </w:rPr>
              <w:t>7</w:t>
            </w:r>
            <w:r w:rsidR="00FF3B45" w:rsidRPr="003E10FC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</w:tr>
      <w:tr w:rsidR="00D20229" w:rsidRPr="003E10FC" w14:paraId="238F9973" w14:textId="282860A8" w:rsidTr="00C024FB">
        <w:trPr>
          <w:trHeight w:val="300"/>
        </w:trPr>
        <w:tc>
          <w:tcPr>
            <w:tcW w:w="3330" w:type="dxa"/>
            <w:noWrap/>
          </w:tcPr>
          <w:p w14:paraId="1B931BCC" w14:textId="56720E48" w:rsidR="00272F02" w:rsidRPr="003E10FC" w:rsidRDefault="00272F02" w:rsidP="00F76A5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BMI </w:t>
            </w:r>
            <w:r w:rsidR="00A80722" w:rsidRPr="003E10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(kg/m</w:t>
            </w:r>
            <w:r w:rsidR="00A80722" w:rsidRPr="003E10FC"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A80722" w:rsidRPr="003E10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520" w:type="dxa"/>
          </w:tcPr>
          <w:p w14:paraId="759E2D75" w14:textId="77777777" w:rsidR="00272F02" w:rsidRPr="003E10FC" w:rsidRDefault="00272F02" w:rsidP="00F76A5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14:paraId="3010D916" w14:textId="77777777" w:rsidR="00272F02" w:rsidRPr="003E10FC" w:rsidRDefault="00272F02" w:rsidP="00F76A5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20229" w:rsidRPr="003E10FC" w14:paraId="7EF242C7" w14:textId="1164E27C" w:rsidTr="00C024FB">
        <w:trPr>
          <w:trHeight w:val="215"/>
        </w:trPr>
        <w:tc>
          <w:tcPr>
            <w:tcW w:w="3330" w:type="dxa"/>
            <w:noWrap/>
          </w:tcPr>
          <w:p w14:paraId="56FE9137" w14:textId="77777777" w:rsidR="00F50269" w:rsidRPr="003E10FC" w:rsidRDefault="00F50269" w:rsidP="00F5026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ab/>
              <w:t>&lt;25</w:t>
            </w:r>
          </w:p>
        </w:tc>
        <w:tc>
          <w:tcPr>
            <w:tcW w:w="2520" w:type="dxa"/>
          </w:tcPr>
          <w:p w14:paraId="7F15CCE9" w14:textId="6CB0A55D" w:rsidR="00F50269" w:rsidRPr="003E10FC" w:rsidRDefault="00F50269" w:rsidP="00F5026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>18.</w:t>
            </w:r>
            <w:r w:rsidR="00E55ADF" w:rsidRPr="003E10FC">
              <w:rPr>
                <w:rFonts w:eastAsia="Times New Roman"/>
                <w:sz w:val="20"/>
                <w:szCs w:val="20"/>
              </w:rPr>
              <w:t>1</w:t>
            </w:r>
            <w:r w:rsidR="007C35BA" w:rsidRPr="003E10FC">
              <w:rPr>
                <w:rFonts w:eastAsia="Times New Roman"/>
                <w:sz w:val="20"/>
                <w:szCs w:val="20"/>
              </w:rPr>
              <w:t xml:space="preserve"> (16.</w:t>
            </w:r>
            <w:r w:rsidR="00E55ADF" w:rsidRPr="003E10FC">
              <w:rPr>
                <w:rFonts w:eastAsia="Times New Roman"/>
                <w:sz w:val="20"/>
                <w:szCs w:val="20"/>
              </w:rPr>
              <w:t>3</w:t>
            </w:r>
            <w:r w:rsidR="007C35BA" w:rsidRPr="003E10FC">
              <w:rPr>
                <w:rFonts w:eastAsia="Times New Roman"/>
                <w:sz w:val="20"/>
                <w:szCs w:val="20"/>
              </w:rPr>
              <w:t xml:space="preserve"> </w:t>
            </w:r>
            <w:r w:rsidR="00DD54CD" w:rsidRPr="003E10FC">
              <w:rPr>
                <w:rFonts w:eastAsia="Times New Roman"/>
                <w:sz w:val="20"/>
                <w:szCs w:val="20"/>
              </w:rPr>
              <w:t>–</w:t>
            </w:r>
            <w:r w:rsidR="007C35BA" w:rsidRPr="003E10FC">
              <w:rPr>
                <w:rFonts w:eastAsia="Times New Roman"/>
                <w:sz w:val="20"/>
                <w:szCs w:val="20"/>
              </w:rPr>
              <w:t xml:space="preserve"> </w:t>
            </w:r>
            <w:r w:rsidR="00DD54CD" w:rsidRPr="003E10FC">
              <w:rPr>
                <w:rFonts w:eastAsia="Times New Roman"/>
                <w:sz w:val="20"/>
                <w:szCs w:val="20"/>
              </w:rPr>
              <w:t>20.</w:t>
            </w:r>
            <w:r w:rsidR="00E55ADF" w:rsidRPr="003E10FC">
              <w:rPr>
                <w:rFonts w:eastAsia="Times New Roman"/>
                <w:sz w:val="20"/>
                <w:szCs w:val="20"/>
              </w:rPr>
              <w:t>1</w:t>
            </w:r>
            <w:r w:rsidR="00DD54CD" w:rsidRPr="003E10F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66515914" w14:textId="1C5C51B8" w:rsidR="00F50269" w:rsidRPr="003E10FC" w:rsidRDefault="003218CC" w:rsidP="00F5026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>18.</w:t>
            </w:r>
            <w:r w:rsidR="003044EC" w:rsidRPr="003E10FC">
              <w:rPr>
                <w:rFonts w:eastAsia="Times New Roman"/>
                <w:sz w:val="20"/>
                <w:szCs w:val="20"/>
                <w:lang w:val="en-US"/>
              </w:rPr>
              <w:t>1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 xml:space="preserve"> (16.</w:t>
            </w:r>
            <w:r w:rsidR="006342DD" w:rsidRPr="003E10FC">
              <w:rPr>
                <w:rFonts w:eastAsia="Times New Roman"/>
                <w:sz w:val="20"/>
                <w:szCs w:val="20"/>
                <w:lang w:val="en-US"/>
              </w:rPr>
              <w:t>3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 xml:space="preserve"> – 20.</w:t>
            </w:r>
            <w:r w:rsidR="006342DD" w:rsidRPr="003E10FC">
              <w:rPr>
                <w:rFonts w:eastAsia="Times New Roman"/>
                <w:sz w:val="20"/>
                <w:szCs w:val="20"/>
                <w:lang w:val="en-US"/>
              </w:rPr>
              <w:t>0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</w:tr>
      <w:tr w:rsidR="00D20229" w:rsidRPr="003E10FC" w14:paraId="7BFAFA03" w14:textId="59D350A5" w:rsidTr="00C024FB">
        <w:trPr>
          <w:trHeight w:val="215"/>
        </w:trPr>
        <w:tc>
          <w:tcPr>
            <w:tcW w:w="3330" w:type="dxa"/>
            <w:noWrap/>
          </w:tcPr>
          <w:p w14:paraId="2EF8B605" w14:textId="77777777" w:rsidR="00F50269" w:rsidRPr="003E10FC" w:rsidRDefault="00F50269" w:rsidP="00F5026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ab/>
              <w:t>25 - &lt;30</w:t>
            </w:r>
          </w:p>
        </w:tc>
        <w:tc>
          <w:tcPr>
            <w:tcW w:w="2520" w:type="dxa"/>
          </w:tcPr>
          <w:p w14:paraId="166B9CAF" w14:textId="7CBD5523" w:rsidR="00F50269" w:rsidRPr="003E10FC" w:rsidRDefault="00F50269" w:rsidP="00F5026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>30.</w:t>
            </w:r>
            <w:r w:rsidR="006951E1" w:rsidRPr="003E10FC">
              <w:rPr>
                <w:rFonts w:eastAsia="Times New Roman"/>
                <w:sz w:val="20"/>
                <w:szCs w:val="20"/>
              </w:rPr>
              <w:t>5</w:t>
            </w:r>
            <w:r w:rsidR="00DD54CD" w:rsidRPr="003E10FC">
              <w:rPr>
                <w:rFonts w:eastAsia="Times New Roman"/>
                <w:sz w:val="20"/>
                <w:szCs w:val="20"/>
              </w:rPr>
              <w:t xml:space="preserve"> (28.</w:t>
            </w:r>
            <w:r w:rsidR="006951E1" w:rsidRPr="003E10FC">
              <w:rPr>
                <w:rFonts w:eastAsia="Times New Roman"/>
                <w:sz w:val="20"/>
                <w:szCs w:val="20"/>
              </w:rPr>
              <w:t>7</w:t>
            </w:r>
            <w:r w:rsidR="00DD54CD" w:rsidRPr="003E10FC">
              <w:rPr>
                <w:rFonts w:eastAsia="Times New Roman"/>
                <w:sz w:val="20"/>
                <w:szCs w:val="20"/>
              </w:rPr>
              <w:t xml:space="preserve"> – 32.</w:t>
            </w:r>
            <w:r w:rsidR="006951E1" w:rsidRPr="003E10FC">
              <w:rPr>
                <w:rFonts w:eastAsia="Times New Roman"/>
                <w:sz w:val="20"/>
                <w:szCs w:val="20"/>
              </w:rPr>
              <w:t>5</w:t>
            </w:r>
            <w:r w:rsidR="00DD54CD" w:rsidRPr="003E10F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1AC9B7DD" w14:textId="4D1EDDD7" w:rsidR="00F50269" w:rsidRPr="003E10FC" w:rsidRDefault="003218CC" w:rsidP="00F5026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>30.</w:t>
            </w:r>
            <w:r w:rsidR="006342DD" w:rsidRPr="003E10FC">
              <w:rPr>
                <w:rFonts w:eastAsia="Times New Roman"/>
                <w:sz w:val="20"/>
                <w:szCs w:val="20"/>
                <w:lang w:val="en-US"/>
              </w:rPr>
              <w:t>5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 xml:space="preserve"> (</w:t>
            </w:r>
            <w:r w:rsidR="009854CD" w:rsidRPr="003E10FC">
              <w:rPr>
                <w:rFonts w:eastAsia="Times New Roman"/>
                <w:sz w:val="20"/>
                <w:szCs w:val="20"/>
                <w:lang w:val="en-US"/>
              </w:rPr>
              <w:t>28.</w:t>
            </w:r>
            <w:r w:rsidR="006342DD" w:rsidRPr="003E10FC">
              <w:rPr>
                <w:rFonts w:eastAsia="Times New Roman"/>
                <w:sz w:val="20"/>
                <w:szCs w:val="20"/>
                <w:lang w:val="en-US"/>
              </w:rPr>
              <w:t>6</w:t>
            </w:r>
            <w:r w:rsidR="009854CD" w:rsidRPr="003E10FC">
              <w:rPr>
                <w:rFonts w:eastAsia="Times New Roman"/>
                <w:sz w:val="20"/>
                <w:szCs w:val="20"/>
                <w:lang w:val="en-US"/>
              </w:rPr>
              <w:t xml:space="preserve"> – 32.</w:t>
            </w:r>
            <w:r w:rsidR="006342DD" w:rsidRPr="003E10FC">
              <w:rPr>
                <w:rFonts w:eastAsia="Times New Roman"/>
                <w:sz w:val="20"/>
                <w:szCs w:val="20"/>
                <w:lang w:val="en-US"/>
              </w:rPr>
              <w:t>4</w:t>
            </w:r>
            <w:r w:rsidR="009854CD" w:rsidRPr="003E10FC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</w:tr>
      <w:tr w:rsidR="00D20229" w:rsidRPr="003E10FC" w14:paraId="5EF29B45" w14:textId="479F5EAB" w:rsidTr="00C024FB">
        <w:trPr>
          <w:trHeight w:val="233"/>
        </w:trPr>
        <w:tc>
          <w:tcPr>
            <w:tcW w:w="3330" w:type="dxa"/>
            <w:noWrap/>
          </w:tcPr>
          <w:p w14:paraId="66564537" w14:textId="77777777" w:rsidR="00F50269" w:rsidRPr="003E10FC" w:rsidRDefault="00F50269" w:rsidP="00F5026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ab/>
              <w:t>30 - &lt;35</w:t>
            </w:r>
          </w:p>
        </w:tc>
        <w:tc>
          <w:tcPr>
            <w:tcW w:w="2520" w:type="dxa"/>
          </w:tcPr>
          <w:p w14:paraId="16AA4033" w14:textId="1792019D" w:rsidR="00F50269" w:rsidRPr="003E10FC" w:rsidRDefault="00F50269" w:rsidP="00F5026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>25.</w:t>
            </w:r>
            <w:r w:rsidR="006951E1" w:rsidRPr="003E10FC">
              <w:rPr>
                <w:rFonts w:eastAsia="Times New Roman"/>
                <w:sz w:val="20"/>
                <w:szCs w:val="20"/>
              </w:rPr>
              <w:t>7</w:t>
            </w:r>
            <w:r w:rsidR="00DD54CD" w:rsidRPr="003E10FC">
              <w:rPr>
                <w:rFonts w:eastAsia="Times New Roman"/>
                <w:sz w:val="20"/>
                <w:szCs w:val="20"/>
              </w:rPr>
              <w:t xml:space="preserve"> (</w:t>
            </w:r>
            <w:r w:rsidR="00DA6FF8" w:rsidRPr="003E10FC">
              <w:rPr>
                <w:rFonts w:eastAsia="Times New Roman"/>
                <w:sz w:val="20"/>
                <w:szCs w:val="20"/>
              </w:rPr>
              <w:t>2</w:t>
            </w:r>
            <w:r w:rsidR="006951E1" w:rsidRPr="003E10FC">
              <w:rPr>
                <w:rFonts w:eastAsia="Times New Roman"/>
                <w:sz w:val="20"/>
                <w:szCs w:val="20"/>
              </w:rPr>
              <w:t>4.0</w:t>
            </w:r>
            <w:r w:rsidR="00DA6FF8" w:rsidRPr="003E10FC">
              <w:rPr>
                <w:rFonts w:eastAsia="Times New Roman"/>
                <w:sz w:val="20"/>
                <w:szCs w:val="20"/>
              </w:rPr>
              <w:t xml:space="preserve"> – 27.5)</w:t>
            </w:r>
          </w:p>
        </w:tc>
        <w:tc>
          <w:tcPr>
            <w:tcW w:w="2430" w:type="dxa"/>
          </w:tcPr>
          <w:p w14:paraId="47FFA79A" w14:textId="6B782993" w:rsidR="00F50269" w:rsidRPr="003E10FC" w:rsidRDefault="009854CD" w:rsidP="00F5026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>25.</w:t>
            </w:r>
            <w:r w:rsidR="006342DD" w:rsidRPr="003E10FC">
              <w:rPr>
                <w:rFonts w:eastAsia="Times New Roman"/>
                <w:sz w:val="20"/>
                <w:szCs w:val="20"/>
                <w:lang w:val="en-US"/>
              </w:rPr>
              <w:t>7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 xml:space="preserve"> (2</w:t>
            </w:r>
            <w:r w:rsidR="00D36677" w:rsidRPr="003E10FC">
              <w:rPr>
                <w:rFonts w:eastAsia="Times New Roman"/>
                <w:sz w:val="20"/>
                <w:szCs w:val="20"/>
                <w:lang w:val="en-US"/>
              </w:rPr>
              <w:t>4.0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 xml:space="preserve"> – 27.</w:t>
            </w:r>
            <w:r w:rsidR="00D36677" w:rsidRPr="003E10FC">
              <w:rPr>
                <w:rFonts w:eastAsia="Times New Roman"/>
                <w:sz w:val="20"/>
                <w:szCs w:val="20"/>
                <w:lang w:val="en-US"/>
              </w:rPr>
              <w:t>5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</w:tr>
      <w:tr w:rsidR="00D20229" w:rsidRPr="003E10FC" w14:paraId="4E71D8E3" w14:textId="35CDA4D9" w:rsidTr="00C024FB">
        <w:trPr>
          <w:trHeight w:val="233"/>
        </w:trPr>
        <w:tc>
          <w:tcPr>
            <w:tcW w:w="3330" w:type="dxa"/>
            <w:noWrap/>
          </w:tcPr>
          <w:p w14:paraId="1C3B823B" w14:textId="77777777" w:rsidR="00F50269" w:rsidRPr="003E10FC" w:rsidRDefault="00F50269" w:rsidP="00F5026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ab/>
              <w:t>35 - &lt;40</w:t>
            </w:r>
          </w:p>
        </w:tc>
        <w:tc>
          <w:tcPr>
            <w:tcW w:w="2520" w:type="dxa"/>
          </w:tcPr>
          <w:p w14:paraId="31FFD4F2" w14:textId="6E1FACDB" w:rsidR="00F50269" w:rsidRPr="003E10FC" w:rsidRDefault="00F50269" w:rsidP="00F5026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>13.</w:t>
            </w:r>
            <w:r w:rsidR="006951E1" w:rsidRPr="003E10FC">
              <w:rPr>
                <w:rFonts w:eastAsia="Times New Roman"/>
                <w:sz w:val="20"/>
                <w:szCs w:val="20"/>
              </w:rPr>
              <w:t>8</w:t>
            </w:r>
            <w:r w:rsidR="00DA6FF8" w:rsidRPr="003E10FC">
              <w:rPr>
                <w:rFonts w:eastAsia="Times New Roman"/>
                <w:sz w:val="20"/>
                <w:szCs w:val="20"/>
              </w:rPr>
              <w:t xml:space="preserve"> (12.</w:t>
            </w:r>
            <w:r w:rsidR="00D543A3" w:rsidRPr="003E10FC">
              <w:rPr>
                <w:rFonts w:eastAsia="Times New Roman"/>
                <w:sz w:val="20"/>
                <w:szCs w:val="20"/>
              </w:rPr>
              <w:t>3</w:t>
            </w:r>
            <w:r w:rsidR="00DA6FF8" w:rsidRPr="003E10FC">
              <w:rPr>
                <w:rFonts w:eastAsia="Times New Roman"/>
                <w:sz w:val="20"/>
                <w:szCs w:val="20"/>
              </w:rPr>
              <w:t xml:space="preserve"> </w:t>
            </w:r>
            <w:r w:rsidR="007C7856" w:rsidRPr="003E10FC">
              <w:rPr>
                <w:rFonts w:eastAsia="Times New Roman"/>
                <w:sz w:val="20"/>
                <w:szCs w:val="20"/>
              </w:rPr>
              <w:t>–</w:t>
            </w:r>
            <w:r w:rsidR="00DA6FF8" w:rsidRPr="003E10FC">
              <w:rPr>
                <w:rFonts w:eastAsia="Times New Roman"/>
                <w:sz w:val="20"/>
                <w:szCs w:val="20"/>
              </w:rPr>
              <w:t xml:space="preserve"> </w:t>
            </w:r>
            <w:r w:rsidR="007C7856" w:rsidRPr="003E10FC">
              <w:rPr>
                <w:rFonts w:eastAsia="Times New Roman"/>
                <w:sz w:val="20"/>
                <w:szCs w:val="20"/>
              </w:rPr>
              <w:t>15.5)</w:t>
            </w:r>
          </w:p>
        </w:tc>
        <w:tc>
          <w:tcPr>
            <w:tcW w:w="2430" w:type="dxa"/>
          </w:tcPr>
          <w:p w14:paraId="2D39F3DF" w14:textId="3E60050B" w:rsidR="00F50269" w:rsidRPr="003E10FC" w:rsidRDefault="009854CD" w:rsidP="00F5026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>13.</w:t>
            </w:r>
            <w:r w:rsidR="00D36677" w:rsidRPr="003E10FC">
              <w:rPr>
                <w:rFonts w:eastAsia="Times New Roman"/>
                <w:sz w:val="20"/>
                <w:szCs w:val="20"/>
                <w:lang w:val="en-US"/>
              </w:rPr>
              <w:t>8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 xml:space="preserve"> (12.</w:t>
            </w:r>
            <w:r w:rsidR="00D36677" w:rsidRPr="003E10FC">
              <w:rPr>
                <w:rFonts w:eastAsia="Times New Roman"/>
                <w:sz w:val="20"/>
                <w:szCs w:val="20"/>
                <w:lang w:val="en-US"/>
              </w:rPr>
              <w:t>2</w:t>
            </w:r>
            <w:r w:rsidR="000F3801" w:rsidRPr="003E10FC">
              <w:rPr>
                <w:rFonts w:eastAsia="Times New Roman"/>
                <w:sz w:val="20"/>
                <w:szCs w:val="20"/>
                <w:lang w:val="en-US"/>
              </w:rPr>
              <w:t xml:space="preserve"> – 15.4)</w:t>
            </w:r>
          </w:p>
        </w:tc>
      </w:tr>
      <w:tr w:rsidR="00D20229" w:rsidRPr="003E10FC" w14:paraId="4CCDE9FD" w14:textId="234D8017" w:rsidTr="00C024FB">
        <w:trPr>
          <w:trHeight w:val="242"/>
        </w:trPr>
        <w:tc>
          <w:tcPr>
            <w:tcW w:w="3330" w:type="dxa"/>
            <w:noWrap/>
          </w:tcPr>
          <w:p w14:paraId="009A4AB2" w14:textId="77777777" w:rsidR="00F50269" w:rsidRPr="003E10FC" w:rsidRDefault="00F50269" w:rsidP="00F5026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ab/>
              <w:t>≥40</w:t>
            </w:r>
          </w:p>
        </w:tc>
        <w:tc>
          <w:tcPr>
            <w:tcW w:w="2520" w:type="dxa"/>
          </w:tcPr>
          <w:p w14:paraId="3A30340E" w14:textId="1913FD4E" w:rsidR="00F50269" w:rsidRPr="003E10FC" w:rsidRDefault="00F50269" w:rsidP="00F5026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</w:rPr>
              <w:t>11.</w:t>
            </w:r>
            <w:r w:rsidR="00D543A3" w:rsidRPr="003E10FC">
              <w:rPr>
                <w:rFonts w:eastAsia="Times New Roman"/>
                <w:sz w:val="20"/>
                <w:szCs w:val="20"/>
              </w:rPr>
              <w:t>8</w:t>
            </w:r>
            <w:r w:rsidR="007C7856" w:rsidRPr="003E10FC">
              <w:rPr>
                <w:rFonts w:eastAsia="Times New Roman"/>
                <w:sz w:val="20"/>
                <w:szCs w:val="20"/>
              </w:rPr>
              <w:t xml:space="preserve"> (10.</w:t>
            </w:r>
            <w:r w:rsidR="00D543A3" w:rsidRPr="003E10FC">
              <w:rPr>
                <w:rFonts w:eastAsia="Times New Roman"/>
                <w:sz w:val="20"/>
                <w:szCs w:val="20"/>
              </w:rPr>
              <w:t>3</w:t>
            </w:r>
            <w:r w:rsidR="007C7856" w:rsidRPr="003E10FC">
              <w:rPr>
                <w:rFonts w:eastAsia="Times New Roman"/>
                <w:sz w:val="20"/>
                <w:szCs w:val="20"/>
              </w:rPr>
              <w:t>– 13.</w:t>
            </w:r>
            <w:r w:rsidR="00D543A3" w:rsidRPr="003E10FC">
              <w:rPr>
                <w:rFonts w:eastAsia="Times New Roman"/>
                <w:sz w:val="20"/>
                <w:szCs w:val="20"/>
              </w:rPr>
              <w:t>4</w:t>
            </w:r>
            <w:r w:rsidR="007C7856" w:rsidRPr="003E10FC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6F37B02B" w14:textId="54A87878" w:rsidR="00F50269" w:rsidRPr="003E10FC" w:rsidRDefault="000F3801" w:rsidP="00F5026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>11.</w:t>
            </w:r>
            <w:r w:rsidR="00D36677" w:rsidRPr="003E10FC">
              <w:rPr>
                <w:rFonts w:eastAsia="Times New Roman"/>
                <w:sz w:val="20"/>
                <w:szCs w:val="20"/>
                <w:lang w:val="en-US"/>
              </w:rPr>
              <w:t>8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 xml:space="preserve"> (10.</w:t>
            </w:r>
            <w:r w:rsidR="00D36677" w:rsidRPr="003E10FC">
              <w:rPr>
                <w:rFonts w:eastAsia="Times New Roman"/>
                <w:sz w:val="20"/>
                <w:szCs w:val="20"/>
                <w:lang w:val="en-US"/>
              </w:rPr>
              <w:t>3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 xml:space="preserve"> – 13.</w:t>
            </w:r>
            <w:r w:rsidR="00D36677" w:rsidRPr="003E10FC">
              <w:rPr>
                <w:rFonts w:eastAsia="Times New Roman"/>
                <w:sz w:val="20"/>
                <w:szCs w:val="20"/>
                <w:lang w:val="en-US"/>
              </w:rPr>
              <w:t>3</w:t>
            </w:r>
            <w:r w:rsidRPr="003E10FC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</w:tr>
      <w:tr w:rsidR="00D20229" w:rsidRPr="003E10FC" w14:paraId="186A00DF" w14:textId="6D841CBD" w:rsidTr="00C024FB">
        <w:trPr>
          <w:trHeight w:val="300"/>
        </w:trPr>
        <w:tc>
          <w:tcPr>
            <w:tcW w:w="3330" w:type="dxa"/>
            <w:noWrap/>
          </w:tcPr>
          <w:p w14:paraId="09E94BA6" w14:textId="16B06A23" w:rsidR="00272F02" w:rsidRPr="003E10FC" w:rsidRDefault="00272F02" w:rsidP="00F76A5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igarette smoking</w:t>
            </w:r>
          </w:p>
        </w:tc>
        <w:tc>
          <w:tcPr>
            <w:tcW w:w="2520" w:type="dxa"/>
          </w:tcPr>
          <w:p w14:paraId="5607D8D9" w14:textId="77777777" w:rsidR="00272F02" w:rsidRPr="003E10FC" w:rsidRDefault="00272F02" w:rsidP="00F76A5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14:paraId="004F7D85" w14:textId="77777777" w:rsidR="00272F02" w:rsidRPr="003E10FC" w:rsidRDefault="00272F02" w:rsidP="00F76A5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20229" w:rsidRPr="003E10FC" w14:paraId="18EBC05E" w14:textId="048EF85D" w:rsidTr="00C024FB">
        <w:trPr>
          <w:trHeight w:val="260"/>
        </w:trPr>
        <w:tc>
          <w:tcPr>
            <w:tcW w:w="3330" w:type="dxa"/>
            <w:noWrap/>
          </w:tcPr>
          <w:p w14:paraId="35B02395" w14:textId="77777777" w:rsidR="004E6EF1" w:rsidRPr="003E10FC" w:rsidRDefault="004E6EF1" w:rsidP="004E6EF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ab/>
              <w:t xml:space="preserve">Never smoker </w:t>
            </w:r>
          </w:p>
        </w:tc>
        <w:tc>
          <w:tcPr>
            <w:tcW w:w="2520" w:type="dxa"/>
          </w:tcPr>
          <w:p w14:paraId="4151EA4A" w14:textId="34ACFC41" w:rsidR="004E6EF1" w:rsidRPr="003E10FC" w:rsidRDefault="004E6EF1" w:rsidP="004E6EF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sz w:val="20"/>
                <w:szCs w:val="20"/>
              </w:rPr>
              <w:t>52.</w:t>
            </w:r>
            <w:r w:rsidR="00BF2AC1" w:rsidRPr="003E10FC">
              <w:rPr>
                <w:sz w:val="20"/>
                <w:szCs w:val="20"/>
              </w:rPr>
              <w:t>8</w:t>
            </w:r>
            <w:r w:rsidR="00C052CD" w:rsidRPr="003E10FC">
              <w:rPr>
                <w:sz w:val="20"/>
                <w:szCs w:val="20"/>
              </w:rPr>
              <w:t xml:space="preserve"> (50.</w:t>
            </w:r>
            <w:r w:rsidR="00BF2AC1" w:rsidRPr="003E10FC">
              <w:rPr>
                <w:sz w:val="20"/>
                <w:szCs w:val="20"/>
              </w:rPr>
              <w:t>5</w:t>
            </w:r>
            <w:r w:rsidR="00C052CD" w:rsidRPr="003E10FC">
              <w:rPr>
                <w:sz w:val="20"/>
                <w:szCs w:val="20"/>
              </w:rPr>
              <w:t xml:space="preserve"> – 5</w:t>
            </w:r>
            <w:r w:rsidR="00BF2AC1" w:rsidRPr="003E10FC">
              <w:rPr>
                <w:sz w:val="20"/>
                <w:szCs w:val="20"/>
              </w:rPr>
              <w:t>5.</w:t>
            </w:r>
            <w:r w:rsidR="001D65C5" w:rsidRPr="003E10FC">
              <w:rPr>
                <w:sz w:val="20"/>
                <w:szCs w:val="20"/>
              </w:rPr>
              <w:t>1</w:t>
            </w:r>
            <w:r w:rsidR="00C052CD" w:rsidRPr="003E10FC">
              <w:rPr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7BDABF3B" w14:textId="65616D5D" w:rsidR="004E6EF1" w:rsidRPr="003E10FC" w:rsidRDefault="007C4720" w:rsidP="004E6EF1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E10FC">
              <w:rPr>
                <w:sz w:val="20"/>
                <w:szCs w:val="20"/>
                <w:lang w:val="en-US"/>
              </w:rPr>
              <w:t>52.</w:t>
            </w:r>
            <w:r w:rsidR="007B4DF2" w:rsidRPr="003E10FC">
              <w:rPr>
                <w:sz w:val="20"/>
                <w:szCs w:val="20"/>
                <w:lang w:val="en-US"/>
              </w:rPr>
              <w:t>8</w:t>
            </w:r>
            <w:r w:rsidRPr="003E10FC">
              <w:rPr>
                <w:sz w:val="20"/>
                <w:szCs w:val="20"/>
                <w:lang w:val="en-US"/>
              </w:rPr>
              <w:t xml:space="preserve"> (50.</w:t>
            </w:r>
            <w:r w:rsidR="00B258F3" w:rsidRPr="003E10FC">
              <w:rPr>
                <w:sz w:val="20"/>
                <w:szCs w:val="20"/>
                <w:lang w:val="en-US"/>
              </w:rPr>
              <w:t>5</w:t>
            </w:r>
            <w:r w:rsidRPr="003E10FC">
              <w:rPr>
                <w:sz w:val="20"/>
                <w:szCs w:val="20"/>
                <w:lang w:val="en-US"/>
              </w:rPr>
              <w:t xml:space="preserve"> – 5</w:t>
            </w:r>
            <w:r w:rsidR="00B258F3" w:rsidRPr="003E10FC">
              <w:rPr>
                <w:sz w:val="20"/>
                <w:szCs w:val="20"/>
                <w:lang w:val="en-US"/>
              </w:rPr>
              <w:t>5.1</w:t>
            </w:r>
            <w:r w:rsidRPr="003E10FC">
              <w:rPr>
                <w:sz w:val="20"/>
                <w:szCs w:val="20"/>
                <w:lang w:val="en-US"/>
              </w:rPr>
              <w:t>)</w:t>
            </w:r>
          </w:p>
        </w:tc>
      </w:tr>
      <w:tr w:rsidR="00D20229" w:rsidRPr="003E10FC" w14:paraId="7E0F579A" w14:textId="11E73288" w:rsidTr="00C024FB">
        <w:trPr>
          <w:trHeight w:val="260"/>
        </w:trPr>
        <w:tc>
          <w:tcPr>
            <w:tcW w:w="3330" w:type="dxa"/>
            <w:noWrap/>
          </w:tcPr>
          <w:p w14:paraId="273F9CF5" w14:textId="77777777" w:rsidR="004E6EF1" w:rsidRPr="003E10FC" w:rsidRDefault="004E6EF1" w:rsidP="004E6EF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ab/>
              <w:t xml:space="preserve">Current smoker </w:t>
            </w:r>
          </w:p>
        </w:tc>
        <w:tc>
          <w:tcPr>
            <w:tcW w:w="2520" w:type="dxa"/>
          </w:tcPr>
          <w:p w14:paraId="4E752F6E" w14:textId="451A60FA" w:rsidR="004E6EF1" w:rsidRPr="003E10FC" w:rsidRDefault="004E6EF1" w:rsidP="004E6EF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sz w:val="20"/>
                <w:szCs w:val="20"/>
              </w:rPr>
              <w:t>1</w:t>
            </w:r>
            <w:r w:rsidR="00BF2AC1" w:rsidRPr="003E10FC">
              <w:rPr>
                <w:sz w:val="20"/>
                <w:szCs w:val="20"/>
              </w:rPr>
              <w:t>7</w:t>
            </w:r>
            <w:r w:rsidRPr="003E10FC">
              <w:rPr>
                <w:sz w:val="20"/>
                <w:szCs w:val="20"/>
              </w:rPr>
              <w:t>.</w:t>
            </w:r>
            <w:r w:rsidR="00BF2AC1" w:rsidRPr="003E10FC">
              <w:rPr>
                <w:sz w:val="20"/>
                <w:szCs w:val="20"/>
              </w:rPr>
              <w:t>2</w:t>
            </w:r>
            <w:r w:rsidR="00C052CD" w:rsidRPr="003E10FC">
              <w:rPr>
                <w:sz w:val="20"/>
                <w:szCs w:val="20"/>
              </w:rPr>
              <w:t xml:space="preserve"> (1</w:t>
            </w:r>
            <w:r w:rsidR="00BF2AC1" w:rsidRPr="003E10FC">
              <w:rPr>
                <w:sz w:val="20"/>
                <w:szCs w:val="20"/>
              </w:rPr>
              <w:t>5.5</w:t>
            </w:r>
            <w:r w:rsidR="00C052CD" w:rsidRPr="003E10FC">
              <w:rPr>
                <w:sz w:val="20"/>
                <w:szCs w:val="20"/>
              </w:rPr>
              <w:t xml:space="preserve"> – 1</w:t>
            </w:r>
            <w:r w:rsidR="00BF2AC1" w:rsidRPr="003E10FC">
              <w:rPr>
                <w:sz w:val="20"/>
                <w:szCs w:val="20"/>
              </w:rPr>
              <w:t>8</w:t>
            </w:r>
            <w:r w:rsidR="00C052CD" w:rsidRPr="003E10FC">
              <w:rPr>
                <w:sz w:val="20"/>
                <w:szCs w:val="20"/>
              </w:rPr>
              <w:t>.9)</w:t>
            </w:r>
          </w:p>
        </w:tc>
        <w:tc>
          <w:tcPr>
            <w:tcW w:w="2430" w:type="dxa"/>
          </w:tcPr>
          <w:p w14:paraId="6D8A54E9" w14:textId="055A3478" w:rsidR="004E6EF1" w:rsidRPr="003E10FC" w:rsidRDefault="007C4720" w:rsidP="004E6EF1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E10FC">
              <w:rPr>
                <w:sz w:val="20"/>
                <w:szCs w:val="20"/>
                <w:lang w:val="en-US"/>
              </w:rPr>
              <w:t>1</w:t>
            </w:r>
            <w:r w:rsidR="00B258F3" w:rsidRPr="003E10FC">
              <w:rPr>
                <w:sz w:val="20"/>
                <w:szCs w:val="20"/>
                <w:lang w:val="en-US"/>
              </w:rPr>
              <w:t>7.2</w:t>
            </w:r>
            <w:r w:rsidRPr="003E10FC">
              <w:rPr>
                <w:sz w:val="20"/>
                <w:szCs w:val="20"/>
                <w:lang w:val="en-US"/>
              </w:rPr>
              <w:t xml:space="preserve"> (1</w:t>
            </w:r>
            <w:r w:rsidR="00B258F3" w:rsidRPr="003E10FC">
              <w:rPr>
                <w:sz w:val="20"/>
                <w:szCs w:val="20"/>
                <w:lang w:val="en-US"/>
              </w:rPr>
              <w:t>5.5</w:t>
            </w:r>
            <w:r w:rsidRPr="003E10FC">
              <w:rPr>
                <w:sz w:val="20"/>
                <w:szCs w:val="20"/>
                <w:lang w:val="en-US"/>
              </w:rPr>
              <w:t xml:space="preserve"> – 1</w:t>
            </w:r>
            <w:r w:rsidR="00B258F3" w:rsidRPr="003E10FC">
              <w:rPr>
                <w:sz w:val="20"/>
                <w:szCs w:val="20"/>
                <w:lang w:val="en-US"/>
              </w:rPr>
              <w:t>8</w:t>
            </w:r>
            <w:r w:rsidRPr="003E10FC">
              <w:rPr>
                <w:sz w:val="20"/>
                <w:szCs w:val="20"/>
                <w:lang w:val="en-US"/>
              </w:rPr>
              <w:t>.8)</w:t>
            </w:r>
          </w:p>
        </w:tc>
      </w:tr>
      <w:tr w:rsidR="00D20229" w:rsidRPr="003E10FC" w14:paraId="476D5D7E" w14:textId="6EE84FC0" w:rsidTr="00C024FB">
        <w:trPr>
          <w:trHeight w:val="260"/>
        </w:trPr>
        <w:tc>
          <w:tcPr>
            <w:tcW w:w="3330" w:type="dxa"/>
            <w:noWrap/>
          </w:tcPr>
          <w:p w14:paraId="2DA0ACC0" w14:textId="77777777" w:rsidR="004E6EF1" w:rsidRPr="003E10FC" w:rsidRDefault="004E6EF1" w:rsidP="004E6EF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ab/>
              <w:t xml:space="preserve">Former smoker </w:t>
            </w:r>
          </w:p>
        </w:tc>
        <w:tc>
          <w:tcPr>
            <w:tcW w:w="2520" w:type="dxa"/>
          </w:tcPr>
          <w:p w14:paraId="08101AB2" w14:textId="285FD94D" w:rsidR="004E6EF1" w:rsidRPr="003E10FC" w:rsidRDefault="00BF2AC1" w:rsidP="004E6EF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sz w:val="20"/>
                <w:szCs w:val="20"/>
              </w:rPr>
              <w:t>30.1</w:t>
            </w:r>
            <w:r w:rsidR="00C052CD" w:rsidRPr="003E10FC">
              <w:rPr>
                <w:sz w:val="20"/>
                <w:szCs w:val="20"/>
              </w:rPr>
              <w:t xml:space="preserve"> (</w:t>
            </w:r>
            <w:r w:rsidR="00744816" w:rsidRPr="003E10FC">
              <w:rPr>
                <w:sz w:val="20"/>
                <w:szCs w:val="20"/>
              </w:rPr>
              <w:t>2</w:t>
            </w:r>
            <w:r w:rsidR="001E629C" w:rsidRPr="003E10FC">
              <w:rPr>
                <w:sz w:val="20"/>
                <w:szCs w:val="20"/>
              </w:rPr>
              <w:t>8.0</w:t>
            </w:r>
            <w:r w:rsidR="00744816" w:rsidRPr="003E10FC">
              <w:rPr>
                <w:sz w:val="20"/>
                <w:szCs w:val="20"/>
              </w:rPr>
              <w:t xml:space="preserve"> </w:t>
            </w:r>
            <w:r w:rsidR="00D742D9" w:rsidRPr="003E10FC">
              <w:rPr>
                <w:sz w:val="20"/>
                <w:szCs w:val="20"/>
              </w:rPr>
              <w:t>–</w:t>
            </w:r>
            <w:r w:rsidR="00744816" w:rsidRPr="003E10FC">
              <w:rPr>
                <w:sz w:val="20"/>
                <w:szCs w:val="20"/>
              </w:rPr>
              <w:t xml:space="preserve"> </w:t>
            </w:r>
            <w:r w:rsidR="00D742D9" w:rsidRPr="003E10FC">
              <w:rPr>
                <w:sz w:val="20"/>
                <w:szCs w:val="20"/>
              </w:rPr>
              <w:t>3</w:t>
            </w:r>
            <w:r w:rsidR="001E629C" w:rsidRPr="003E10FC">
              <w:rPr>
                <w:sz w:val="20"/>
                <w:szCs w:val="20"/>
              </w:rPr>
              <w:t>2.2</w:t>
            </w:r>
            <w:r w:rsidR="00D742D9" w:rsidRPr="003E10FC">
              <w:rPr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6148622C" w14:textId="0D346BB1" w:rsidR="004E6EF1" w:rsidRPr="003E10FC" w:rsidRDefault="00B258F3" w:rsidP="004E6EF1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E10FC">
              <w:rPr>
                <w:sz w:val="20"/>
                <w:szCs w:val="20"/>
                <w:lang w:val="en-US"/>
              </w:rPr>
              <w:t>30.1</w:t>
            </w:r>
            <w:r w:rsidR="00A50486" w:rsidRPr="003E10FC">
              <w:rPr>
                <w:sz w:val="20"/>
                <w:szCs w:val="20"/>
                <w:lang w:val="en-US"/>
              </w:rPr>
              <w:t xml:space="preserve"> (2</w:t>
            </w:r>
            <w:r w:rsidR="00FB63B1" w:rsidRPr="003E10FC">
              <w:rPr>
                <w:sz w:val="20"/>
                <w:szCs w:val="20"/>
                <w:lang w:val="en-US"/>
              </w:rPr>
              <w:t>8.0</w:t>
            </w:r>
            <w:r w:rsidR="00A50486" w:rsidRPr="003E10FC">
              <w:rPr>
                <w:sz w:val="20"/>
                <w:szCs w:val="20"/>
                <w:lang w:val="en-US"/>
              </w:rPr>
              <w:t xml:space="preserve"> – 3</w:t>
            </w:r>
            <w:r w:rsidR="00FB63B1" w:rsidRPr="003E10FC">
              <w:rPr>
                <w:sz w:val="20"/>
                <w:szCs w:val="20"/>
                <w:lang w:val="en-US"/>
              </w:rPr>
              <w:t>2.2</w:t>
            </w:r>
            <w:r w:rsidR="00A50486" w:rsidRPr="003E10FC">
              <w:rPr>
                <w:sz w:val="20"/>
                <w:szCs w:val="20"/>
                <w:lang w:val="en-US"/>
              </w:rPr>
              <w:t>)</w:t>
            </w:r>
          </w:p>
        </w:tc>
      </w:tr>
      <w:tr w:rsidR="00D20229" w:rsidRPr="003E10FC" w14:paraId="325CCA45" w14:textId="77777777" w:rsidTr="00C024FB">
        <w:trPr>
          <w:trHeight w:val="300"/>
        </w:trPr>
        <w:tc>
          <w:tcPr>
            <w:tcW w:w="3330" w:type="dxa"/>
            <w:noWrap/>
          </w:tcPr>
          <w:p w14:paraId="74360A2F" w14:textId="08E48F9E" w:rsidR="00C61054" w:rsidRPr="003E10FC" w:rsidRDefault="00FF4DB0" w:rsidP="00EA3FF5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Alcohol </w:t>
            </w:r>
            <w:r w:rsidR="00861F7B" w:rsidRPr="003E10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intake </w:t>
            </w:r>
          </w:p>
        </w:tc>
        <w:tc>
          <w:tcPr>
            <w:tcW w:w="2520" w:type="dxa"/>
          </w:tcPr>
          <w:p w14:paraId="583191ED" w14:textId="77777777" w:rsidR="00C61054" w:rsidRPr="003E10FC" w:rsidRDefault="00C61054" w:rsidP="00F76A5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</w:tcPr>
          <w:p w14:paraId="00B81DD3" w14:textId="77777777" w:rsidR="00C61054" w:rsidRPr="003E10FC" w:rsidRDefault="00C61054" w:rsidP="00F76A5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20229" w:rsidRPr="003E10FC" w14:paraId="64942651" w14:textId="77777777" w:rsidTr="00C024FB">
        <w:trPr>
          <w:trHeight w:val="215"/>
        </w:trPr>
        <w:tc>
          <w:tcPr>
            <w:tcW w:w="3330" w:type="dxa"/>
            <w:noWrap/>
          </w:tcPr>
          <w:p w14:paraId="74CD3114" w14:textId="4EC8CE9B" w:rsidR="00F50269" w:rsidRPr="003E10FC" w:rsidRDefault="00F50269" w:rsidP="00F5026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ab/>
              <w:t xml:space="preserve">None </w:t>
            </w:r>
          </w:p>
        </w:tc>
        <w:tc>
          <w:tcPr>
            <w:tcW w:w="2520" w:type="dxa"/>
          </w:tcPr>
          <w:p w14:paraId="7EE0CA37" w14:textId="7C1E2D26" w:rsidR="00F50269" w:rsidRPr="003E10FC" w:rsidRDefault="00F50269" w:rsidP="00F50269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E10FC">
              <w:rPr>
                <w:sz w:val="20"/>
                <w:szCs w:val="20"/>
              </w:rPr>
              <w:t>2</w:t>
            </w:r>
            <w:r w:rsidR="00BB36E2" w:rsidRPr="003E10FC">
              <w:rPr>
                <w:sz w:val="20"/>
                <w:szCs w:val="20"/>
              </w:rPr>
              <w:t>9.4</w:t>
            </w:r>
            <w:r w:rsidR="00517612" w:rsidRPr="003E10FC">
              <w:rPr>
                <w:sz w:val="20"/>
                <w:szCs w:val="20"/>
              </w:rPr>
              <w:t xml:space="preserve"> (2</w:t>
            </w:r>
            <w:r w:rsidR="00BB36E2" w:rsidRPr="003E10FC">
              <w:rPr>
                <w:sz w:val="20"/>
                <w:szCs w:val="20"/>
              </w:rPr>
              <w:t>7.2</w:t>
            </w:r>
            <w:r w:rsidR="00517612" w:rsidRPr="003E10FC">
              <w:rPr>
                <w:sz w:val="20"/>
                <w:szCs w:val="20"/>
              </w:rPr>
              <w:t xml:space="preserve"> – 31.</w:t>
            </w:r>
            <w:r w:rsidR="00A360ED" w:rsidRPr="003E10FC">
              <w:rPr>
                <w:sz w:val="20"/>
                <w:szCs w:val="20"/>
              </w:rPr>
              <w:t>6</w:t>
            </w:r>
            <w:r w:rsidR="00517612" w:rsidRPr="003E10FC">
              <w:rPr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10BAAD39" w14:textId="34389A9A" w:rsidR="00F50269" w:rsidRPr="003E10FC" w:rsidRDefault="00A96915" w:rsidP="00F50269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E10FC">
              <w:rPr>
                <w:sz w:val="20"/>
                <w:szCs w:val="20"/>
                <w:lang w:val="en-US"/>
              </w:rPr>
              <w:t>29.</w:t>
            </w:r>
            <w:r w:rsidR="00557630" w:rsidRPr="003E10FC">
              <w:rPr>
                <w:sz w:val="20"/>
                <w:szCs w:val="20"/>
                <w:lang w:val="en-US"/>
              </w:rPr>
              <w:t>6</w:t>
            </w:r>
            <w:r w:rsidRPr="003E10FC">
              <w:rPr>
                <w:sz w:val="20"/>
                <w:szCs w:val="20"/>
                <w:lang w:val="en-US"/>
              </w:rPr>
              <w:t xml:space="preserve"> (27.</w:t>
            </w:r>
            <w:r w:rsidR="00557630" w:rsidRPr="003E10FC">
              <w:rPr>
                <w:sz w:val="20"/>
                <w:szCs w:val="20"/>
                <w:lang w:val="en-US"/>
              </w:rPr>
              <w:t>5</w:t>
            </w:r>
            <w:r w:rsidRPr="003E10FC">
              <w:rPr>
                <w:sz w:val="20"/>
                <w:szCs w:val="20"/>
                <w:lang w:val="en-US"/>
              </w:rPr>
              <w:t xml:space="preserve"> – 31.</w:t>
            </w:r>
            <w:r w:rsidR="00557630" w:rsidRPr="003E10FC">
              <w:rPr>
                <w:sz w:val="20"/>
                <w:szCs w:val="20"/>
                <w:lang w:val="en-US"/>
              </w:rPr>
              <w:t>8</w:t>
            </w:r>
            <w:r w:rsidRPr="003E10FC">
              <w:rPr>
                <w:sz w:val="20"/>
                <w:szCs w:val="20"/>
                <w:lang w:val="en-US"/>
              </w:rPr>
              <w:t>)</w:t>
            </w:r>
          </w:p>
        </w:tc>
      </w:tr>
      <w:tr w:rsidR="00D20229" w:rsidRPr="003E10FC" w14:paraId="25B8D7D7" w14:textId="77777777" w:rsidTr="00C024FB">
        <w:trPr>
          <w:trHeight w:val="233"/>
        </w:trPr>
        <w:tc>
          <w:tcPr>
            <w:tcW w:w="3330" w:type="dxa"/>
            <w:noWrap/>
          </w:tcPr>
          <w:p w14:paraId="35E07ACB" w14:textId="2E2716E4" w:rsidR="00F50269" w:rsidRPr="003E10FC" w:rsidRDefault="00F50269" w:rsidP="00F5026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ab/>
              <w:t xml:space="preserve">Moderate  </w:t>
            </w:r>
          </w:p>
        </w:tc>
        <w:tc>
          <w:tcPr>
            <w:tcW w:w="2520" w:type="dxa"/>
          </w:tcPr>
          <w:p w14:paraId="7FD3A119" w14:textId="0933CBD1" w:rsidR="00F50269" w:rsidRPr="003E10FC" w:rsidRDefault="00F50269" w:rsidP="00F50269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E10FC">
              <w:rPr>
                <w:sz w:val="20"/>
                <w:szCs w:val="20"/>
              </w:rPr>
              <w:t>38.</w:t>
            </w:r>
            <w:r w:rsidR="00A360ED" w:rsidRPr="003E10FC">
              <w:rPr>
                <w:sz w:val="20"/>
                <w:szCs w:val="20"/>
              </w:rPr>
              <w:t>6</w:t>
            </w:r>
            <w:r w:rsidR="00517612" w:rsidRPr="003E10FC">
              <w:rPr>
                <w:sz w:val="20"/>
                <w:szCs w:val="20"/>
              </w:rPr>
              <w:t xml:space="preserve"> (35.</w:t>
            </w:r>
            <w:r w:rsidR="00A360ED" w:rsidRPr="003E10FC">
              <w:rPr>
                <w:sz w:val="20"/>
                <w:szCs w:val="20"/>
              </w:rPr>
              <w:t>9</w:t>
            </w:r>
            <w:r w:rsidR="00517612" w:rsidRPr="003E10FC">
              <w:rPr>
                <w:sz w:val="20"/>
                <w:szCs w:val="20"/>
              </w:rPr>
              <w:t xml:space="preserve"> – 4</w:t>
            </w:r>
            <w:r w:rsidR="00A360ED" w:rsidRPr="003E10FC">
              <w:rPr>
                <w:sz w:val="20"/>
                <w:szCs w:val="20"/>
              </w:rPr>
              <w:t>1.4</w:t>
            </w:r>
            <w:r w:rsidR="00517612" w:rsidRPr="003E10FC">
              <w:rPr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74D836BD" w14:textId="131751B1" w:rsidR="00F50269" w:rsidRPr="003E10FC" w:rsidRDefault="00A96915" w:rsidP="00F50269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E10FC">
              <w:rPr>
                <w:sz w:val="20"/>
                <w:szCs w:val="20"/>
                <w:lang w:val="en-US"/>
              </w:rPr>
              <w:t>3</w:t>
            </w:r>
            <w:r w:rsidR="00557630" w:rsidRPr="003E10FC">
              <w:rPr>
                <w:sz w:val="20"/>
                <w:szCs w:val="20"/>
                <w:lang w:val="en-US"/>
              </w:rPr>
              <w:t>8.4</w:t>
            </w:r>
            <w:r w:rsidRPr="003E10FC">
              <w:rPr>
                <w:sz w:val="20"/>
                <w:szCs w:val="20"/>
                <w:lang w:val="en-US"/>
              </w:rPr>
              <w:t xml:space="preserve"> (35.</w:t>
            </w:r>
            <w:r w:rsidR="0088036F" w:rsidRPr="003E10FC">
              <w:rPr>
                <w:sz w:val="20"/>
                <w:szCs w:val="20"/>
                <w:lang w:val="en-US"/>
              </w:rPr>
              <w:t>7</w:t>
            </w:r>
            <w:r w:rsidRPr="003E10FC">
              <w:rPr>
                <w:sz w:val="20"/>
                <w:szCs w:val="20"/>
                <w:lang w:val="en-US"/>
              </w:rPr>
              <w:t xml:space="preserve"> </w:t>
            </w:r>
            <w:r w:rsidR="00C2048F" w:rsidRPr="003E10FC">
              <w:rPr>
                <w:sz w:val="20"/>
                <w:szCs w:val="20"/>
                <w:lang w:val="en-US"/>
              </w:rPr>
              <w:t>–</w:t>
            </w:r>
            <w:r w:rsidRPr="003E10FC">
              <w:rPr>
                <w:sz w:val="20"/>
                <w:szCs w:val="20"/>
                <w:lang w:val="en-US"/>
              </w:rPr>
              <w:t xml:space="preserve"> </w:t>
            </w:r>
            <w:r w:rsidR="00C2048F" w:rsidRPr="003E10FC">
              <w:rPr>
                <w:sz w:val="20"/>
                <w:szCs w:val="20"/>
                <w:lang w:val="en-US"/>
              </w:rPr>
              <w:t>4</w:t>
            </w:r>
            <w:r w:rsidR="0088036F" w:rsidRPr="003E10FC">
              <w:rPr>
                <w:sz w:val="20"/>
                <w:szCs w:val="20"/>
                <w:lang w:val="en-US"/>
              </w:rPr>
              <w:t>1.0</w:t>
            </w:r>
            <w:r w:rsidR="00C2048F" w:rsidRPr="003E10FC">
              <w:rPr>
                <w:sz w:val="20"/>
                <w:szCs w:val="20"/>
                <w:lang w:val="en-US"/>
              </w:rPr>
              <w:t>)</w:t>
            </w:r>
          </w:p>
        </w:tc>
      </w:tr>
      <w:tr w:rsidR="00D20229" w:rsidRPr="003E10FC" w14:paraId="3802109A" w14:textId="77777777" w:rsidTr="00C024FB">
        <w:trPr>
          <w:trHeight w:val="300"/>
        </w:trPr>
        <w:tc>
          <w:tcPr>
            <w:tcW w:w="3330" w:type="dxa"/>
            <w:noWrap/>
          </w:tcPr>
          <w:p w14:paraId="4ACFD9D8" w14:textId="01FE4C3B" w:rsidR="00F50269" w:rsidRPr="003E10FC" w:rsidRDefault="00F50269" w:rsidP="00F50269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E10FC">
              <w:rPr>
                <w:rFonts w:eastAsia="Times New Roman"/>
                <w:sz w:val="20"/>
                <w:szCs w:val="20"/>
                <w:lang w:val="en-US"/>
              </w:rPr>
              <w:tab/>
              <w:t xml:space="preserve">Heavy </w:t>
            </w:r>
          </w:p>
        </w:tc>
        <w:tc>
          <w:tcPr>
            <w:tcW w:w="2520" w:type="dxa"/>
          </w:tcPr>
          <w:p w14:paraId="22E5054B" w14:textId="6EB6C2EF" w:rsidR="00F50269" w:rsidRPr="003E10FC" w:rsidRDefault="00F50269" w:rsidP="00F50269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E10FC">
              <w:rPr>
                <w:sz w:val="20"/>
                <w:szCs w:val="20"/>
              </w:rPr>
              <w:t>32.</w:t>
            </w:r>
            <w:r w:rsidR="00A360ED" w:rsidRPr="003E10FC">
              <w:rPr>
                <w:sz w:val="20"/>
                <w:szCs w:val="20"/>
              </w:rPr>
              <w:t>0</w:t>
            </w:r>
            <w:r w:rsidR="00170B2F" w:rsidRPr="003E10FC">
              <w:rPr>
                <w:sz w:val="20"/>
                <w:szCs w:val="20"/>
              </w:rPr>
              <w:t xml:space="preserve"> (3</w:t>
            </w:r>
            <w:r w:rsidR="00A360ED" w:rsidRPr="003E10FC">
              <w:rPr>
                <w:sz w:val="20"/>
                <w:szCs w:val="20"/>
              </w:rPr>
              <w:t>0</w:t>
            </w:r>
            <w:r w:rsidR="00170B2F" w:rsidRPr="003E10FC">
              <w:rPr>
                <w:sz w:val="20"/>
                <w:szCs w:val="20"/>
              </w:rPr>
              <w:t>.0 – 3</w:t>
            </w:r>
            <w:r w:rsidR="00A360ED" w:rsidRPr="003E10FC">
              <w:rPr>
                <w:sz w:val="20"/>
                <w:szCs w:val="20"/>
              </w:rPr>
              <w:t>4.1</w:t>
            </w:r>
            <w:r w:rsidR="00170B2F" w:rsidRPr="003E10FC">
              <w:rPr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4708CF35" w14:textId="1F44DADD" w:rsidR="00F50269" w:rsidRPr="003E10FC" w:rsidRDefault="00C2048F" w:rsidP="00F50269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E10FC">
              <w:rPr>
                <w:sz w:val="20"/>
                <w:szCs w:val="20"/>
                <w:lang w:val="en-US"/>
              </w:rPr>
              <w:t>32.</w:t>
            </w:r>
            <w:r w:rsidR="0088036F" w:rsidRPr="003E10FC">
              <w:rPr>
                <w:sz w:val="20"/>
                <w:szCs w:val="20"/>
                <w:lang w:val="en-US"/>
              </w:rPr>
              <w:t>0</w:t>
            </w:r>
            <w:r w:rsidRPr="003E10FC">
              <w:rPr>
                <w:sz w:val="20"/>
                <w:szCs w:val="20"/>
                <w:lang w:val="en-US"/>
              </w:rPr>
              <w:t xml:space="preserve"> (3</w:t>
            </w:r>
            <w:r w:rsidR="0088036F" w:rsidRPr="003E10FC">
              <w:rPr>
                <w:sz w:val="20"/>
                <w:szCs w:val="20"/>
                <w:lang w:val="en-US"/>
              </w:rPr>
              <w:t>0.0</w:t>
            </w:r>
            <w:r w:rsidRPr="003E10FC">
              <w:rPr>
                <w:sz w:val="20"/>
                <w:szCs w:val="20"/>
                <w:lang w:val="en-US"/>
              </w:rPr>
              <w:t xml:space="preserve"> – 34.</w:t>
            </w:r>
            <w:r w:rsidR="0088036F" w:rsidRPr="003E10FC">
              <w:rPr>
                <w:sz w:val="20"/>
                <w:szCs w:val="20"/>
                <w:lang w:val="en-US"/>
              </w:rPr>
              <w:t>0</w:t>
            </w:r>
            <w:r w:rsidRPr="003E10FC">
              <w:rPr>
                <w:sz w:val="20"/>
                <w:szCs w:val="20"/>
                <w:lang w:val="en-US"/>
              </w:rPr>
              <w:t>)</w:t>
            </w:r>
          </w:p>
        </w:tc>
      </w:tr>
    </w:tbl>
    <w:p w14:paraId="4224262D" w14:textId="77777777" w:rsidR="003E10FC" w:rsidRPr="00231FF9" w:rsidRDefault="003E10FC" w:rsidP="003E10FC">
      <w:pPr>
        <w:spacing w:after="0" w:line="259" w:lineRule="auto"/>
        <w:rPr>
          <w:rFonts w:eastAsia="GuardianSansGR-Regular"/>
          <w:i/>
          <w:iCs/>
          <w:sz w:val="18"/>
          <w:szCs w:val="18"/>
        </w:rPr>
      </w:pPr>
      <w:r>
        <w:rPr>
          <w:rFonts w:eastAsiaTheme="minorHAnsi"/>
          <w:i/>
          <w:iCs/>
          <w:sz w:val="20"/>
          <w:szCs w:val="20"/>
        </w:rPr>
        <w:t xml:space="preserve">Abbreviations: </w:t>
      </w:r>
      <w:r w:rsidRPr="00D20229">
        <w:rPr>
          <w:rFonts w:eastAsiaTheme="minorHAnsi"/>
          <w:i/>
          <w:iCs/>
          <w:sz w:val="20"/>
          <w:szCs w:val="20"/>
        </w:rPr>
        <w:t>CI, confidence interval</w:t>
      </w:r>
      <w:r>
        <w:rPr>
          <w:rFonts w:eastAsia="GuardianSansGR-Regular"/>
          <w:i/>
          <w:iCs/>
          <w:sz w:val="18"/>
          <w:szCs w:val="18"/>
        </w:rPr>
        <w:t xml:space="preserve">; </w:t>
      </w:r>
      <w:r w:rsidRPr="00231FF9">
        <w:rPr>
          <w:rFonts w:eastAsia="GuardianSansGR-Regular"/>
          <w:i/>
          <w:iCs/>
          <w:sz w:val="18"/>
          <w:szCs w:val="18"/>
        </w:rPr>
        <w:t xml:space="preserve">COPD, chronic obstructive pulmonary disease; BMI, body mass index </w:t>
      </w:r>
    </w:p>
    <w:p w14:paraId="164B2A58" w14:textId="7FD95DDE" w:rsidR="00FE6A09" w:rsidRPr="00D20229" w:rsidRDefault="00FE6A09" w:rsidP="001E5FCD">
      <w:pPr>
        <w:spacing w:line="276" w:lineRule="auto"/>
        <w:rPr>
          <w:rFonts w:eastAsiaTheme="minorHAnsi"/>
          <w:i/>
          <w:iCs/>
          <w:sz w:val="20"/>
          <w:szCs w:val="20"/>
        </w:rPr>
      </w:pPr>
    </w:p>
    <w:sectPr w:rsidR="00FE6A09" w:rsidRPr="00D20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A7DD8" w14:textId="77777777" w:rsidR="00957527" w:rsidRDefault="00957527" w:rsidP="00F76A5F">
      <w:pPr>
        <w:spacing w:after="0" w:line="240" w:lineRule="auto"/>
      </w:pPr>
      <w:r>
        <w:separator/>
      </w:r>
    </w:p>
  </w:endnote>
  <w:endnote w:type="continuationSeparator" w:id="0">
    <w:p w14:paraId="215053EE" w14:textId="77777777" w:rsidR="00957527" w:rsidRDefault="00957527" w:rsidP="00F76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ardianSans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018D5" w14:textId="77777777" w:rsidR="00957527" w:rsidRDefault="00957527" w:rsidP="00F76A5F">
      <w:pPr>
        <w:spacing w:after="0" w:line="240" w:lineRule="auto"/>
      </w:pPr>
      <w:r>
        <w:separator/>
      </w:r>
    </w:p>
  </w:footnote>
  <w:footnote w:type="continuationSeparator" w:id="0">
    <w:p w14:paraId="621B3D89" w14:textId="77777777" w:rsidR="00957527" w:rsidRDefault="00957527" w:rsidP="00F76A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3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yNjczNrGwMDE3NrNU0lEKTi0uzszPAykwtqwFAI0V3g4tAAAA"/>
  </w:docVars>
  <w:rsids>
    <w:rsidRoot w:val="00F76A5F"/>
    <w:rsid w:val="00001793"/>
    <w:rsid w:val="0000280D"/>
    <w:rsid w:val="00007F71"/>
    <w:rsid w:val="00011EC9"/>
    <w:rsid w:val="00012E07"/>
    <w:rsid w:val="000143E9"/>
    <w:rsid w:val="00014EC1"/>
    <w:rsid w:val="00015E2F"/>
    <w:rsid w:val="0001770D"/>
    <w:rsid w:val="00020843"/>
    <w:rsid w:val="000209EB"/>
    <w:rsid w:val="00021164"/>
    <w:rsid w:val="000215E9"/>
    <w:rsid w:val="00024172"/>
    <w:rsid w:val="00030CF4"/>
    <w:rsid w:val="00031D1D"/>
    <w:rsid w:val="00031D64"/>
    <w:rsid w:val="00033297"/>
    <w:rsid w:val="00033FC8"/>
    <w:rsid w:val="000354DB"/>
    <w:rsid w:val="000420ED"/>
    <w:rsid w:val="00042D44"/>
    <w:rsid w:val="0004306E"/>
    <w:rsid w:val="0004732D"/>
    <w:rsid w:val="00047C35"/>
    <w:rsid w:val="00051E03"/>
    <w:rsid w:val="00051F2A"/>
    <w:rsid w:val="00055673"/>
    <w:rsid w:val="000564F1"/>
    <w:rsid w:val="000600FF"/>
    <w:rsid w:val="00060D2C"/>
    <w:rsid w:val="000613C8"/>
    <w:rsid w:val="00061829"/>
    <w:rsid w:val="0006264F"/>
    <w:rsid w:val="0006397B"/>
    <w:rsid w:val="00064AA5"/>
    <w:rsid w:val="00065E44"/>
    <w:rsid w:val="00073651"/>
    <w:rsid w:val="00075CCF"/>
    <w:rsid w:val="000765FC"/>
    <w:rsid w:val="00076DE8"/>
    <w:rsid w:val="00082E92"/>
    <w:rsid w:val="000830FA"/>
    <w:rsid w:val="0008562A"/>
    <w:rsid w:val="00086E74"/>
    <w:rsid w:val="000923AD"/>
    <w:rsid w:val="00092AAA"/>
    <w:rsid w:val="00093E6F"/>
    <w:rsid w:val="00094FF5"/>
    <w:rsid w:val="00096F84"/>
    <w:rsid w:val="00096FCF"/>
    <w:rsid w:val="000A0948"/>
    <w:rsid w:val="000A1567"/>
    <w:rsid w:val="000A1607"/>
    <w:rsid w:val="000A1FFA"/>
    <w:rsid w:val="000A42B4"/>
    <w:rsid w:val="000A448D"/>
    <w:rsid w:val="000A5015"/>
    <w:rsid w:val="000A56A1"/>
    <w:rsid w:val="000B1711"/>
    <w:rsid w:val="000B21A5"/>
    <w:rsid w:val="000B4622"/>
    <w:rsid w:val="000B4698"/>
    <w:rsid w:val="000B5B2A"/>
    <w:rsid w:val="000B6389"/>
    <w:rsid w:val="000B6DF0"/>
    <w:rsid w:val="000C15C4"/>
    <w:rsid w:val="000C31A5"/>
    <w:rsid w:val="000C37DE"/>
    <w:rsid w:val="000C6D39"/>
    <w:rsid w:val="000C789C"/>
    <w:rsid w:val="000D3C16"/>
    <w:rsid w:val="000D680E"/>
    <w:rsid w:val="000D6F55"/>
    <w:rsid w:val="000D76DB"/>
    <w:rsid w:val="000E04F8"/>
    <w:rsid w:val="000E0F9D"/>
    <w:rsid w:val="000E1A59"/>
    <w:rsid w:val="000E1FCF"/>
    <w:rsid w:val="000E3CEB"/>
    <w:rsid w:val="000F31CF"/>
    <w:rsid w:val="000F3801"/>
    <w:rsid w:val="000F3BBA"/>
    <w:rsid w:val="000F54F5"/>
    <w:rsid w:val="000F55A3"/>
    <w:rsid w:val="00100BE2"/>
    <w:rsid w:val="001021F7"/>
    <w:rsid w:val="001053AC"/>
    <w:rsid w:val="00106A2F"/>
    <w:rsid w:val="0011054F"/>
    <w:rsid w:val="00110CA6"/>
    <w:rsid w:val="00111E8B"/>
    <w:rsid w:val="00113532"/>
    <w:rsid w:val="001136AD"/>
    <w:rsid w:val="00114C2A"/>
    <w:rsid w:val="00115055"/>
    <w:rsid w:val="001161E7"/>
    <w:rsid w:val="0011762F"/>
    <w:rsid w:val="00120987"/>
    <w:rsid w:val="00120EB5"/>
    <w:rsid w:val="00121B55"/>
    <w:rsid w:val="0012264D"/>
    <w:rsid w:val="001230C1"/>
    <w:rsid w:val="00123250"/>
    <w:rsid w:val="00126D32"/>
    <w:rsid w:val="0012713A"/>
    <w:rsid w:val="001275A0"/>
    <w:rsid w:val="00130ECA"/>
    <w:rsid w:val="00131991"/>
    <w:rsid w:val="00131C65"/>
    <w:rsid w:val="001326B7"/>
    <w:rsid w:val="00132C3F"/>
    <w:rsid w:val="00133C8E"/>
    <w:rsid w:val="00136601"/>
    <w:rsid w:val="00140DEB"/>
    <w:rsid w:val="001411EB"/>
    <w:rsid w:val="001420F9"/>
    <w:rsid w:val="00144084"/>
    <w:rsid w:val="00146D3C"/>
    <w:rsid w:val="00146FCD"/>
    <w:rsid w:val="0014785F"/>
    <w:rsid w:val="00151ED3"/>
    <w:rsid w:val="001561DC"/>
    <w:rsid w:val="00165C9B"/>
    <w:rsid w:val="00166B20"/>
    <w:rsid w:val="0016711D"/>
    <w:rsid w:val="001708C2"/>
    <w:rsid w:val="00170B2F"/>
    <w:rsid w:val="00172873"/>
    <w:rsid w:val="00172E25"/>
    <w:rsid w:val="0017346D"/>
    <w:rsid w:val="001754AA"/>
    <w:rsid w:val="001763B5"/>
    <w:rsid w:val="001803B9"/>
    <w:rsid w:val="00182B8B"/>
    <w:rsid w:val="0018794D"/>
    <w:rsid w:val="001928EC"/>
    <w:rsid w:val="00194BC2"/>
    <w:rsid w:val="00197D5F"/>
    <w:rsid w:val="001A3A98"/>
    <w:rsid w:val="001A459A"/>
    <w:rsid w:val="001A4DBB"/>
    <w:rsid w:val="001A4E83"/>
    <w:rsid w:val="001A5A1A"/>
    <w:rsid w:val="001A7241"/>
    <w:rsid w:val="001B2955"/>
    <w:rsid w:val="001B3039"/>
    <w:rsid w:val="001B3CE3"/>
    <w:rsid w:val="001B6C4B"/>
    <w:rsid w:val="001C0C38"/>
    <w:rsid w:val="001C404D"/>
    <w:rsid w:val="001C4D07"/>
    <w:rsid w:val="001C5518"/>
    <w:rsid w:val="001C6AA5"/>
    <w:rsid w:val="001C6D3A"/>
    <w:rsid w:val="001D0D97"/>
    <w:rsid w:val="001D114D"/>
    <w:rsid w:val="001D1989"/>
    <w:rsid w:val="001D28AE"/>
    <w:rsid w:val="001D3524"/>
    <w:rsid w:val="001D4FAD"/>
    <w:rsid w:val="001D5E89"/>
    <w:rsid w:val="001D65C5"/>
    <w:rsid w:val="001E13B5"/>
    <w:rsid w:val="001E1DB2"/>
    <w:rsid w:val="001E28AF"/>
    <w:rsid w:val="001E2C5B"/>
    <w:rsid w:val="001E5089"/>
    <w:rsid w:val="001E5FCD"/>
    <w:rsid w:val="001E629C"/>
    <w:rsid w:val="001E6652"/>
    <w:rsid w:val="001E78E0"/>
    <w:rsid w:val="001F002E"/>
    <w:rsid w:val="001F23F9"/>
    <w:rsid w:val="001F4D88"/>
    <w:rsid w:val="001F4FF9"/>
    <w:rsid w:val="001F6035"/>
    <w:rsid w:val="001F7C59"/>
    <w:rsid w:val="00200D4D"/>
    <w:rsid w:val="00201170"/>
    <w:rsid w:val="00204273"/>
    <w:rsid w:val="00205428"/>
    <w:rsid w:val="002112CE"/>
    <w:rsid w:val="00212D84"/>
    <w:rsid w:val="00213048"/>
    <w:rsid w:val="002130CC"/>
    <w:rsid w:val="00215BDF"/>
    <w:rsid w:val="00215C4E"/>
    <w:rsid w:val="002173A5"/>
    <w:rsid w:val="002173D0"/>
    <w:rsid w:val="00220A5A"/>
    <w:rsid w:val="00221B3B"/>
    <w:rsid w:val="00221BE5"/>
    <w:rsid w:val="00222497"/>
    <w:rsid w:val="00223DDA"/>
    <w:rsid w:val="0022433A"/>
    <w:rsid w:val="00226E2F"/>
    <w:rsid w:val="00227F2D"/>
    <w:rsid w:val="0023129A"/>
    <w:rsid w:val="00231564"/>
    <w:rsid w:val="0023489F"/>
    <w:rsid w:val="00234F19"/>
    <w:rsid w:val="00236980"/>
    <w:rsid w:val="0023725D"/>
    <w:rsid w:val="00237495"/>
    <w:rsid w:val="00240933"/>
    <w:rsid w:val="00242417"/>
    <w:rsid w:val="002424DE"/>
    <w:rsid w:val="0024260B"/>
    <w:rsid w:val="00244C25"/>
    <w:rsid w:val="00244D4F"/>
    <w:rsid w:val="00244E18"/>
    <w:rsid w:val="00246D3A"/>
    <w:rsid w:val="00250921"/>
    <w:rsid w:val="002521CB"/>
    <w:rsid w:val="002529EE"/>
    <w:rsid w:val="0025330D"/>
    <w:rsid w:val="00256DE3"/>
    <w:rsid w:val="00261867"/>
    <w:rsid w:val="00261B60"/>
    <w:rsid w:val="00262B89"/>
    <w:rsid w:val="00265CFC"/>
    <w:rsid w:val="00266198"/>
    <w:rsid w:val="002662C0"/>
    <w:rsid w:val="002669F8"/>
    <w:rsid w:val="00272CA5"/>
    <w:rsid w:val="00272F02"/>
    <w:rsid w:val="00274F97"/>
    <w:rsid w:val="00275889"/>
    <w:rsid w:val="00281C3C"/>
    <w:rsid w:val="00281E1E"/>
    <w:rsid w:val="0028202B"/>
    <w:rsid w:val="00282E5B"/>
    <w:rsid w:val="00283964"/>
    <w:rsid w:val="00290301"/>
    <w:rsid w:val="002909A1"/>
    <w:rsid w:val="00292B8D"/>
    <w:rsid w:val="00292E32"/>
    <w:rsid w:val="002932B3"/>
    <w:rsid w:val="00293B93"/>
    <w:rsid w:val="00294184"/>
    <w:rsid w:val="00297F6B"/>
    <w:rsid w:val="002A050A"/>
    <w:rsid w:val="002A09E9"/>
    <w:rsid w:val="002A1866"/>
    <w:rsid w:val="002A6F9E"/>
    <w:rsid w:val="002B0163"/>
    <w:rsid w:val="002B0FD3"/>
    <w:rsid w:val="002B348F"/>
    <w:rsid w:val="002B4F81"/>
    <w:rsid w:val="002B5504"/>
    <w:rsid w:val="002B663C"/>
    <w:rsid w:val="002B72FB"/>
    <w:rsid w:val="002C2F6F"/>
    <w:rsid w:val="002C30DA"/>
    <w:rsid w:val="002C4234"/>
    <w:rsid w:val="002C43EC"/>
    <w:rsid w:val="002C4B2D"/>
    <w:rsid w:val="002C4E3A"/>
    <w:rsid w:val="002C5989"/>
    <w:rsid w:val="002C75B3"/>
    <w:rsid w:val="002D123F"/>
    <w:rsid w:val="002D2E65"/>
    <w:rsid w:val="002D3D23"/>
    <w:rsid w:val="002D4A63"/>
    <w:rsid w:val="002D67C1"/>
    <w:rsid w:val="002D6E47"/>
    <w:rsid w:val="002D6F5A"/>
    <w:rsid w:val="002D7467"/>
    <w:rsid w:val="002E039D"/>
    <w:rsid w:val="002E0B13"/>
    <w:rsid w:val="002E0C0C"/>
    <w:rsid w:val="002E0C2E"/>
    <w:rsid w:val="002E2D79"/>
    <w:rsid w:val="002E5F8E"/>
    <w:rsid w:val="002E5FC4"/>
    <w:rsid w:val="002E6075"/>
    <w:rsid w:val="002E626B"/>
    <w:rsid w:val="002E6C2C"/>
    <w:rsid w:val="002F3336"/>
    <w:rsid w:val="002F6E6E"/>
    <w:rsid w:val="002F75E1"/>
    <w:rsid w:val="003001A0"/>
    <w:rsid w:val="00301109"/>
    <w:rsid w:val="003028E5"/>
    <w:rsid w:val="0030409C"/>
    <w:rsid w:val="003044EC"/>
    <w:rsid w:val="003100AB"/>
    <w:rsid w:val="00312067"/>
    <w:rsid w:val="00313819"/>
    <w:rsid w:val="00313EEF"/>
    <w:rsid w:val="00315682"/>
    <w:rsid w:val="003160A4"/>
    <w:rsid w:val="003174D6"/>
    <w:rsid w:val="0031763B"/>
    <w:rsid w:val="003218CC"/>
    <w:rsid w:val="003233D0"/>
    <w:rsid w:val="00324904"/>
    <w:rsid w:val="00324E9A"/>
    <w:rsid w:val="00327C22"/>
    <w:rsid w:val="003300F0"/>
    <w:rsid w:val="003301B1"/>
    <w:rsid w:val="00331389"/>
    <w:rsid w:val="003318D4"/>
    <w:rsid w:val="00331A03"/>
    <w:rsid w:val="0033320F"/>
    <w:rsid w:val="00337138"/>
    <w:rsid w:val="003417F5"/>
    <w:rsid w:val="00341D1B"/>
    <w:rsid w:val="00341FA7"/>
    <w:rsid w:val="003459A8"/>
    <w:rsid w:val="0034693E"/>
    <w:rsid w:val="00346C96"/>
    <w:rsid w:val="00347AFB"/>
    <w:rsid w:val="0035370D"/>
    <w:rsid w:val="00354584"/>
    <w:rsid w:val="003606B5"/>
    <w:rsid w:val="003621D8"/>
    <w:rsid w:val="00370229"/>
    <w:rsid w:val="00370D10"/>
    <w:rsid w:val="00371152"/>
    <w:rsid w:val="00372518"/>
    <w:rsid w:val="003750BF"/>
    <w:rsid w:val="00377C54"/>
    <w:rsid w:val="00377F77"/>
    <w:rsid w:val="00380321"/>
    <w:rsid w:val="00380D80"/>
    <w:rsid w:val="00381209"/>
    <w:rsid w:val="00382EB4"/>
    <w:rsid w:val="00384A8C"/>
    <w:rsid w:val="00384DD3"/>
    <w:rsid w:val="00387BC8"/>
    <w:rsid w:val="00391A8D"/>
    <w:rsid w:val="00393FB2"/>
    <w:rsid w:val="00394826"/>
    <w:rsid w:val="00395650"/>
    <w:rsid w:val="003A13DB"/>
    <w:rsid w:val="003A2BD6"/>
    <w:rsid w:val="003A3CB3"/>
    <w:rsid w:val="003A4159"/>
    <w:rsid w:val="003A432A"/>
    <w:rsid w:val="003A4801"/>
    <w:rsid w:val="003A4C40"/>
    <w:rsid w:val="003A50DE"/>
    <w:rsid w:val="003A6C15"/>
    <w:rsid w:val="003A7DB4"/>
    <w:rsid w:val="003B018B"/>
    <w:rsid w:val="003B1909"/>
    <w:rsid w:val="003B3DAC"/>
    <w:rsid w:val="003B7413"/>
    <w:rsid w:val="003C2C3E"/>
    <w:rsid w:val="003C3AB7"/>
    <w:rsid w:val="003C63D7"/>
    <w:rsid w:val="003E10FC"/>
    <w:rsid w:val="003E1774"/>
    <w:rsid w:val="003E1A8F"/>
    <w:rsid w:val="003E22FD"/>
    <w:rsid w:val="003E2547"/>
    <w:rsid w:val="003E6133"/>
    <w:rsid w:val="003E640A"/>
    <w:rsid w:val="003E77A7"/>
    <w:rsid w:val="003E7FD9"/>
    <w:rsid w:val="003F3568"/>
    <w:rsid w:val="003F3A1A"/>
    <w:rsid w:val="003F49D1"/>
    <w:rsid w:val="003F5A64"/>
    <w:rsid w:val="003F5D94"/>
    <w:rsid w:val="003F6B56"/>
    <w:rsid w:val="003F7CB3"/>
    <w:rsid w:val="00400379"/>
    <w:rsid w:val="004004F9"/>
    <w:rsid w:val="00400DE0"/>
    <w:rsid w:val="00404F48"/>
    <w:rsid w:val="00406255"/>
    <w:rsid w:val="00406EA8"/>
    <w:rsid w:val="004111E4"/>
    <w:rsid w:val="00411650"/>
    <w:rsid w:val="00411677"/>
    <w:rsid w:val="004150CE"/>
    <w:rsid w:val="004151DF"/>
    <w:rsid w:val="00415C3C"/>
    <w:rsid w:val="004170C9"/>
    <w:rsid w:val="00425BD8"/>
    <w:rsid w:val="00430698"/>
    <w:rsid w:val="00433984"/>
    <w:rsid w:val="00437005"/>
    <w:rsid w:val="0044466B"/>
    <w:rsid w:val="00444D4B"/>
    <w:rsid w:val="00445A1A"/>
    <w:rsid w:val="004466CC"/>
    <w:rsid w:val="00450765"/>
    <w:rsid w:val="00450F53"/>
    <w:rsid w:val="00455304"/>
    <w:rsid w:val="00455E5B"/>
    <w:rsid w:val="00462AEC"/>
    <w:rsid w:val="0046435C"/>
    <w:rsid w:val="00464BD6"/>
    <w:rsid w:val="00464D69"/>
    <w:rsid w:val="004670D6"/>
    <w:rsid w:val="0047330E"/>
    <w:rsid w:val="00477130"/>
    <w:rsid w:val="004802CB"/>
    <w:rsid w:val="0048292D"/>
    <w:rsid w:val="00484DFF"/>
    <w:rsid w:val="00485A7C"/>
    <w:rsid w:val="00487D5F"/>
    <w:rsid w:val="00490000"/>
    <w:rsid w:val="004913B2"/>
    <w:rsid w:val="00493238"/>
    <w:rsid w:val="004932D3"/>
    <w:rsid w:val="00493992"/>
    <w:rsid w:val="00494127"/>
    <w:rsid w:val="00497EEE"/>
    <w:rsid w:val="004A0060"/>
    <w:rsid w:val="004A094A"/>
    <w:rsid w:val="004A1A3C"/>
    <w:rsid w:val="004A260B"/>
    <w:rsid w:val="004A3338"/>
    <w:rsid w:val="004A4065"/>
    <w:rsid w:val="004A5BAB"/>
    <w:rsid w:val="004A5DDF"/>
    <w:rsid w:val="004A5E5E"/>
    <w:rsid w:val="004B177C"/>
    <w:rsid w:val="004B2F63"/>
    <w:rsid w:val="004B3C86"/>
    <w:rsid w:val="004B4310"/>
    <w:rsid w:val="004B4356"/>
    <w:rsid w:val="004B5110"/>
    <w:rsid w:val="004B52C4"/>
    <w:rsid w:val="004B58D3"/>
    <w:rsid w:val="004B5E18"/>
    <w:rsid w:val="004B7C98"/>
    <w:rsid w:val="004B7F2A"/>
    <w:rsid w:val="004C0202"/>
    <w:rsid w:val="004C03B7"/>
    <w:rsid w:val="004C1D1A"/>
    <w:rsid w:val="004D435D"/>
    <w:rsid w:val="004D4B2A"/>
    <w:rsid w:val="004D6B80"/>
    <w:rsid w:val="004E04E7"/>
    <w:rsid w:val="004E2B0F"/>
    <w:rsid w:val="004E2D90"/>
    <w:rsid w:val="004E40EB"/>
    <w:rsid w:val="004E4C36"/>
    <w:rsid w:val="004E4DD0"/>
    <w:rsid w:val="004E5368"/>
    <w:rsid w:val="004E5A18"/>
    <w:rsid w:val="004E6EF1"/>
    <w:rsid w:val="004F5634"/>
    <w:rsid w:val="00502D6D"/>
    <w:rsid w:val="005037A3"/>
    <w:rsid w:val="00503819"/>
    <w:rsid w:val="00503DE1"/>
    <w:rsid w:val="00506786"/>
    <w:rsid w:val="0050776A"/>
    <w:rsid w:val="005122FC"/>
    <w:rsid w:val="00512306"/>
    <w:rsid w:val="00513492"/>
    <w:rsid w:val="00515DD3"/>
    <w:rsid w:val="00515F47"/>
    <w:rsid w:val="00517612"/>
    <w:rsid w:val="00517BBA"/>
    <w:rsid w:val="00521B44"/>
    <w:rsid w:val="00522151"/>
    <w:rsid w:val="005225D9"/>
    <w:rsid w:val="0052297D"/>
    <w:rsid w:val="00522AEC"/>
    <w:rsid w:val="00523689"/>
    <w:rsid w:val="00525E6F"/>
    <w:rsid w:val="00527DBD"/>
    <w:rsid w:val="00533CA3"/>
    <w:rsid w:val="0053784D"/>
    <w:rsid w:val="005378C8"/>
    <w:rsid w:val="00537AA9"/>
    <w:rsid w:val="00541FEC"/>
    <w:rsid w:val="00543AFF"/>
    <w:rsid w:val="00543FAB"/>
    <w:rsid w:val="00547000"/>
    <w:rsid w:val="00550AAA"/>
    <w:rsid w:val="00553116"/>
    <w:rsid w:val="00554844"/>
    <w:rsid w:val="00556088"/>
    <w:rsid w:val="005561F3"/>
    <w:rsid w:val="005569D9"/>
    <w:rsid w:val="00557630"/>
    <w:rsid w:val="00561BF8"/>
    <w:rsid w:val="005628DB"/>
    <w:rsid w:val="005630C8"/>
    <w:rsid w:val="00563438"/>
    <w:rsid w:val="005642B4"/>
    <w:rsid w:val="0056495E"/>
    <w:rsid w:val="005649A2"/>
    <w:rsid w:val="00565656"/>
    <w:rsid w:val="0056577D"/>
    <w:rsid w:val="00566083"/>
    <w:rsid w:val="00570C39"/>
    <w:rsid w:val="00572C7D"/>
    <w:rsid w:val="005730FE"/>
    <w:rsid w:val="00573700"/>
    <w:rsid w:val="00577CDD"/>
    <w:rsid w:val="0058037E"/>
    <w:rsid w:val="00580B84"/>
    <w:rsid w:val="00581727"/>
    <w:rsid w:val="005825B6"/>
    <w:rsid w:val="00582876"/>
    <w:rsid w:val="00582D42"/>
    <w:rsid w:val="005843FC"/>
    <w:rsid w:val="0058726E"/>
    <w:rsid w:val="00592D7B"/>
    <w:rsid w:val="00595A92"/>
    <w:rsid w:val="00597260"/>
    <w:rsid w:val="005A1758"/>
    <w:rsid w:val="005A4AD8"/>
    <w:rsid w:val="005A5007"/>
    <w:rsid w:val="005A697D"/>
    <w:rsid w:val="005A7563"/>
    <w:rsid w:val="005B1DAE"/>
    <w:rsid w:val="005B2A6A"/>
    <w:rsid w:val="005B2BD6"/>
    <w:rsid w:val="005B44F9"/>
    <w:rsid w:val="005C2340"/>
    <w:rsid w:val="005C3933"/>
    <w:rsid w:val="005C41E4"/>
    <w:rsid w:val="005C519E"/>
    <w:rsid w:val="005C67E2"/>
    <w:rsid w:val="005C6FAC"/>
    <w:rsid w:val="005D16FF"/>
    <w:rsid w:val="005D2FF4"/>
    <w:rsid w:val="005D43DD"/>
    <w:rsid w:val="005D6A9E"/>
    <w:rsid w:val="005D76B8"/>
    <w:rsid w:val="005E26C2"/>
    <w:rsid w:val="005E27A2"/>
    <w:rsid w:val="005E28D1"/>
    <w:rsid w:val="005E374C"/>
    <w:rsid w:val="005E3EB2"/>
    <w:rsid w:val="005E423A"/>
    <w:rsid w:val="005E5FA3"/>
    <w:rsid w:val="005E6042"/>
    <w:rsid w:val="005E69A5"/>
    <w:rsid w:val="005E6A5F"/>
    <w:rsid w:val="005F1DBA"/>
    <w:rsid w:val="005F2533"/>
    <w:rsid w:val="005F2C32"/>
    <w:rsid w:val="005F3997"/>
    <w:rsid w:val="005F39FF"/>
    <w:rsid w:val="005F3E99"/>
    <w:rsid w:val="005F44F6"/>
    <w:rsid w:val="005F549F"/>
    <w:rsid w:val="005F682C"/>
    <w:rsid w:val="00600348"/>
    <w:rsid w:val="00601B86"/>
    <w:rsid w:val="00606B00"/>
    <w:rsid w:val="00607034"/>
    <w:rsid w:val="006075B3"/>
    <w:rsid w:val="00610DBF"/>
    <w:rsid w:val="0061143B"/>
    <w:rsid w:val="006125B0"/>
    <w:rsid w:val="006139EA"/>
    <w:rsid w:val="00614885"/>
    <w:rsid w:val="00615665"/>
    <w:rsid w:val="00620C56"/>
    <w:rsid w:val="0062189B"/>
    <w:rsid w:val="00621E50"/>
    <w:rsid w:val="00625C8F"/>
    <w:rsid w:val="006304D1"/>
    <w:rsid w:val="00630F0B"/>
    <w:rsid w:val="00632784"/>
    <w:rsid w:val="00632906"/>
    <w:rsid w:val="006342DD"/>
    <w:rsid w:val="00637B73"/>
    <w:rsid w:val="00640B15"/>
    <w:rsid w:val="006412AE"/>
    <w:rsid w:val="00642D79"/>
    <w:rsid w:val="00642F9B"/>
    <w:rsid w:val="00647F6A"/>
    <w:rsid w:val="0065148D"/>
    <w:rsid w:val="00651FA3"/>
    <w:rsid w:val="006523EC"/>
    <w:rsid w:val="0065291C"/>
    <w:rsid w:val="006537DF"/>
    <w:rsid w:val="00654479"/>
    <w:rsid w:val="006546CC"/>
    <w:rsid w:val="00654DBF"/>
    <w:rsid w:val="00655E4E"/>
    <w:rsid w:val="00660FA1"/>
    <w:rsid w:val="00663026"/>
    <w:rsid w:val="00667A7A"/>
    <w:rsid w:val="00670195"/>
    <w:rsid w:val="00670CD1"/>
    <w:rsid w:val="006710AF"/>
    <w:rsid w:val="00674550"/>
    <w:rsid w:val="00676005"/>
    <w:rsid w:val="0067619D"/>
    <w:rsid w:val="006828DE"/>
    <w:rsid w:val="00686504"/>
    <w:rsid w:val="006913EC"/>
    <w:rsid w:val="00692E7F"/>
    <w:rsid w:val="00693F50"/>
    <w:rsid w:val="006951E1"/>
    <w:rsid w:val="0069753D"/>
    <w:rsid w:val="006A2F37"/>
    <w:rsid w:val="006A5141"/>
    <w:rsid w:val="006A5E52"/>
    <w:rsid w:val="006A747B"/>
    <w:rsid w:val="006B02AC"/>
    <w:rsid w:val="006B0F41"/>
    <w:rsid w:val="006B3F8C"/>
    <w:rsid w:val="006B5EAC"/>
    <w:rsid w:val="006B7600"/>
    <w:rsid w:val="006B7C6B"/>
    <w:rsid w:val="006B7E98"/>
    <w:rsid w:val="006C410F"/>
    <w:rsid w:val="006C4A6B"/>
    <w:rsid w:val="006C5F01"/>
    <w:rsid w:val="006D2686"/>
    <w:rsid w:val="006D68C8"/>
    <w:rsid w:val="006D70A9"/>
    <w:rsid w:val="006D7234"/>
    <w:rsid w:val="006E0103"/>
    <w:rsid w:val="006E3476"/>
    <w:rsid w:val="006E6C6A"/>
    <w:rsid w:val="006E751B"/>
    <w:rsid w:val="006F01A7"/>
    <w:rsid w:val="006F3821"/>
    <w:rsid w:val="006F5602"/>
    <w:rsid w:val="006F5EAA"/>
    <w:rsid w:val="006F686F"/>
    <w:rsid w:val="006F7B42"/>
    <w:rsid w:val="007008ED"/>
    <w:rsid w:val="0070115C"/>
    <w:rsid w:val="0070179C"/>
    <w:rsid w:val="00701DE9"/>
    <w:rsid w:val="0070200D"/>
    <w:rsid w:val="007031EE"/>
    <w:rsid w:val="00703985"/>
    <w:rsid w:val="00703B32"/>
    <w:rsid w:val="00704785"/>
    <w:rsid w:val="007065A7"/>
    <w:rsid w:val="00707DA9"/>
    <w:rsid w:val="00711A70"/>
    <w:rsid w:val="0071400C"/>
    <w:rsid w:val="007156BE"/>
    <w:rsid w:val="00716762"/>
    <w:rsid w:val="00716CE5"/>
    <w:rsid w:val="00720CEB"/>
    <w:rsid w:val="007218DA"/>
    <w:rsid w:val="007243DE"/>
    <w:rsid w:val="00727932"/>
    <w:rsid w:val="00733378"/>
    <w:rsid w:val="007358ED"/>
    <w:rsid w:val="00736F25"/>
    <w:rsid w:val="00740958"/>
    <w:rsid w:val="007412CA"/>
    <w:rsid w:val="00741FF5"/>
    <w:rsid w:val="0074252D"/>
    <w:rsid w:val="00743825"/>
    <w:rsid w:val="0074472E"/>
    <w:rsid w:val="00744816"/>
    <w:rsid w:val="00744F3F"/>
    <w:rsid w:val="00745161"/>
    <w:rsid w:val="00745844"/>
    <w:rsid w:val="00745C35"/>
    <w:rsid w:val="007461FF"/>
    <w:rsid w:val="007474A3"/>
    <w:rsid w:val="007531D3"/>
    <w:rsid w:val="00755029"/>
    <w:rsid w:val="00760A45"/>
    <w:rsid w:val="00760D14"/>
    <w:rsid w:val="00761CCB"/>
    <w:rsid w:val="007632B4"/>
    <w:rsid w:val="00765DB4"/>
    <w:rsid w:val="0076739A"/>
    <w:rsid w:val="00774202"/>
    <w:rsid w:val="00783505"/>
    <w:rsid w:val="007851BD"/>
    <w:rsid w:val="00785413"/>
    <w:rsid w:val="00785595"/>
    <w:rsid w:val="00785908"/>
    <w:rsid w:val="007932A9"/>
    <w:rsid w:val="0079504F"/>
    <w:rsid w:val="0079516D"/>
    <w:rsid w:val="00796A3C"/>
    <w:rsid w:val="0079702D"/>
    <w:rsid w:val="007A0604"/>
    <w:rsid w:val="007A0690"/>
    <w:rsid w:val="007A1BF7"/>
    <w:rsid w:val="007A4096"/>
    <w:rsid w:val="007A5C97"/>
    <w:rsid w:val="007A5F3A"/>
    <w:rsid w:val="007B4DF2"/>
    <w:rsid w:val="007B5F80"/>
    <w:rsid w:val="007B74E3"/>
    <w:rsid w:val="007C3421"/>
    <w:rsid w:val="007C35BA"/>
    <w:rsid w:val="007C4720"/>
    <w:rsid w:val="007C7856"/>
    <w:rsid w:val="007D307F"/>
    <w:rsid w:val="007D4474"/>
    <w:rsid w:val="007E26E0"/>
    <w:rsid w:val="007E2A0C"/>
    <w:rsid w:val="007E2A74"/>
    <w:rsid w:val="007E4730"/>
    <w:rsid w:val="007E58B5"/>
    <w:rsid w:val="007E63F4"/>
    <w:rsid w:val="007F0FA2"/>
    <w:rsid w:val="007F3E51"/>
    <w:rsid w:val="007F46A1"/>
    <w:rsid w:val="007F6B89"/>
    <w:rsid w:val="007F6E2F"/>
    <w:rsid w:val="007F6EB0"/>
    <w:rsid w:val="00800320"/>
    <w:rsid w:val="00801C89"/>
    <w:rsid w:val="00801D19"/>
    <w:rsid w:val="008029CD"/>
    <w:rsid w:val="00802A7B"/>
    <w:rsid w:val="00802C4B"/>
    <w:rsid w:val="00803EF4"/>
    <w:rsid w:val="00804E1A"/>
    <w:rsid w:val="00805028"/>
    <w:rsid w:val="0080738E"/>
    <w:rsid w:val="00810A01"/>
    <w:rsid w:val="00810D5C"/>
    <w:rsid w:val="00811CE3"/>
    <w:rsid w:val="008131B4"/>
    <w:rsid w:val="00815044"/>
    <w:rsid w:val="0081692C"/>
    <w:rsid w:val="0081753F"/>
    <w:rsid w:val="00821893"/>
    <w:rsid w:val="00821CAC"/>
    <w:rsid w:val="0082284E"/>
    <w:rsid w:val="0082291D"/>
    <w:rsid w:val="00824946"/>
    <w:rsid w:val="00825EA3"/>
    <w:rsid w:val="00826067"/>
    <w:rsid w:val="00827CCB"/>
    <w:rsid w:val="0083363F"/>
    <w:rsid w:val="00834032"/>
    <w:rsid w:val="00834710"/>
    <w:rsid w:val="00837197"/>
    <w:rsid w:val="00837A08"/>
    <w:rsid w:val="0084136A"/>
    <w:rsid w:val="00841586"/>
    <w:rsid w:val="00841BAB"/>
    <w:rsid w:val="008424AA"/>
    <w:rsid w:val="008436B0"/>
    <w:rsid w:val="00845007"/>
    <w:rsid w:val="008473C3"/>
    <w:rsid w:val="00851891"/>
    <w:rsid w:val="00855CDB"/>
    <w:rsid w:val="008608E8"/>
    <w:rsid w:val="008611A2"/>
    <w:rsid w:val="00861A7B"/>
    <w:rsid w:val="00861F7B"/>
    <w:rsid w:val="00862A03"/>
    <w:rsid w:val="00864395"/>
    <w:rsid w:val="0086467F"/>
    <w:rsid w:val="00866827"/>
    <w:rsid w:val="00867C53"/>
    <w:rsid w:val="00870EE1"/>
    <w:rsid w:val="0087101A"/>
    <w:rsid w:val="008719DC"/>
    <w:rsid w:val="00871B01"/>
    <w:rsid w:val="008727BA"/>
    <w:rsid w:val="00872BF3"/>
    <w:rsid w:val="0087360E"/>
    <w:rsid w:val="00874532"/>
    <w:rsid w:val="00876DD9"/>
    <w:rsid w:val="0087743C"/>
    <w:rsid w:val="0088036F"/>
    <w:rsid w:val="008815CB"/>
    <w:rsid w:val="00882101"/>
    <w:rsid w:val="00885331"/>
    <w:rsid w:val="008862BB"/>
    <w:rsid w:val="00886459"/>
    <w:rsid w:val="00886A2F"/>
    <w:rsid w:val="00890E1B"/>
    <w:rsid w:val="00890E76"/>
    <w:rsid w:val="00891839"/>
    <w:rsid w:val="00891FC2"/>
    <w:rsid w:val="00894097"/>
    <w:rsid w:val="00894A48"/>
    <w:rsid w:val="00895B32"/>
    <w:rsid w:val="008979A8"/>
    <w:rsid w:val="008A0451"/>
    <w:rsid w:val="008A0B63"/>
    <w:rsid w:val="008A0FB0"/>
    <w:rsid w:val="008A175C"/>
    <w:rsid w:val="008A1D03"/>
    <w:rsid w:val="008A32FD"/>
    <w:rsid w:val="008A40E3"/>
    <w:rsid w:val="008A47AB"/>
    <w:rsid w:val="008B16C4"/>
    <w:rsid w:val="008B2C45"/>
    <w:rsid w:val="008B36A5"/>
    <w:rsid w:val="008B45AE"/>
    <w:rsid w:val="008C047F"/>
    <w:rsid w:val="008C1A18"/>
    <w:rsid w:val="008C25FE"/>
    <w:rsid w:val="008C3115"/>
    <w:rsid w:val="008C33A1"/>
    <w:rsid w:val="008C4573"/>
    <w:rsid w:val="008C4F5D"/>
    <w:rsid w:val="008C5288"/>
    <w:rsid w:val="008C5406"/>
    <w:rsid w:val="008C5E0D"/>
    <w:rsid w:val="008D0C6F"/>
    <w:rsid w:val="008D218F"/>
    <w:rsid w:val="008E263A"/>
    <w:rsid w:val="008E2D4A"/>
    <w:rsid w:val="008E2EF5"/>
    <w:rsid w:val="008E310F"/>
    <w:rsid w:val="008E75C9"/>
    <w:rsid w:val="008F2526"/>
    <w:rsid w:val="008F2EE4"/>
    <w:rsid w:val="008F2FB6"/>
    <w:rsid w:val="008F5999"/>
    <w:rsid w:val="008F713E"/>
    <w:rsid w:val="00900468"/>
    <w:rsid w:val="009006C2"/>
    <w:rsid w:val="00900A76"/>
    <w:rsid w:val="00901121"/>
    <w:rsid w:val="00902362"/>
    <w:rsid w:val="009023F3"/>
    <w:rsid w:val="00904B66"/>
    <w:rsid w:val="00906C06"/>
    <w:rsid w:val="00907062"/>
    <w:rsid w:val="00907446"/>
    <w:rsid w:val="00910EA6"/>
    <w:rsid w:val="00911E71"/>
    <w:rsid w:val="0091474A"/>
    <w:rsid w:val="00915138"/>
    <w:rsid w:val="009205F6"/>
    <w:rsid w:val="00921DFA"/>
    <w:rsid w:val="00924247"/>
    <w:rsid w:val="00926C38"/>
    <w:rsid w:val="00926F72"/>
    <w:rsid w:val="00930D11"/>
    <w:rsid w:val="0093159C"/>
    <w:rsid w:val="00931FF1"/>
    <w:rsid w:val="009350A4"/>
    <w:rsid w:val="00936531"/>
    <w:rsid w:val="0093720A"/>
    <w:rsid w:val="00942BAC"/>
    <w:rsid w:val="009436E3"/>
    <w:rsid w:val="00943866"/>
    <w:rsid w:val="00943F60"/>
    <w:rsid w:val="00945AEB"/>
    <w:rsid w:val="00946321"/>
    <w:rsid w:val="00946C7A"/>
    <w:rsid w:val="00951564"/>
    <w:rsid w:val="0095168D"/>
    <w:rsid w:val="0095213C"/>
    <w:rsid w:val="009546FF"/>
    <w:rsid w:val="00957527"/>
    <w:rsid w:val="00960FED"/>
    <w:rsid w:val="00964B5C"/>
    <w:rsid w:val="0096516B"/>
    <w:rsid w:val="00966CEC"/>
    <w:rsid w:val="009722D0"/>
    <w:rsid w:val="009727A1"/>
    <w:rsid w:val="00973391"/>
    <w:rsid w:val="00975C00"/>
    <w:rsid w:val="00977F17"/>
    <w:rsid w:val="00983AB1"/>
    <w:rsid w:val="00983B0D"/>
    <w:rsid w:val="0098496D"/>
    <w:rsid w:val="009854CD"/>
    <w:rsid w:val="00991B71"/>
    <w:rsid w:val="0099477B"/>
    <w:rsid w:val="00994876"/>
    <w:rsid w:val="009959F7"/>
    <w:rsid w:val="0099792B"/>
    <w:rsid w:val="009A04E2"/>
    <w:rsid w:val="009A73F2"/>
    <w:rsid w:val="009A769F"/>
    <w:rsid w:val="009B111B"/>
    <w:rsid w:val="009B16F6"/>
    <w:rsid w:val="009B259A"/>
    <w:rsid w:val="009B41A2"/>
    <w:rsid w:val="009B5054"/>
    <w:rsid w:val="009B55AA"/>
    <w:rsid w:val="009B7541"/>
    <w:rsid w:val="009B7AAD"/>
    <w:rsid w:val="009C2719"/>
    <w:rsid w:val="009C2D5E"/>
    <w:rsid w:val="009C5C95"/>
    <w:rsid w:val="009C6759"/>
    <w:rsid w:val="009C6ED2"/>
    <w:rsid w:val="009D0074"/>
    <w:rsid w:val="009D0F09"/>
    <w:rsid w:val="009D3018"/>
    <w:rsid w:val="009D43FE"/>
    <w:rsid w:val="009D5669"/>
    <w:rsid w:val="009D72C3"/>
    <w:rsid w:val="009D7878"/>
    <w:rsid w:val="009D7E08"/>
    <w:rsid w:val="009E2C3F"/>
    <w:rsid w:val="009E38FF"/>
    <w:rsid w:val="009E6418"/>
    <w:rsid w:val="009F0D0E"/>
    <w:rsid w:val="009F5B76"/>
    <w:rsid w:val="009F6984"/>
    <w:rsid w:val="009F6D67"/>
    <w:rsid w:val="00A00202"/>
    <w:rsid w:val="00A02E12"/>
    <w:rsid w:val="00A03033"/>
    <w:rsid w:val="00A03366"/>
    <w:rsid w:val="00A10F1C"/>
    <w:rsid w:val="00A111AD"/>
    <w:rsid w:val="00A12903"/>
    <w:rsid w:val="00A171B5"/>
    <w:rsid w:val="00A206AA"/>
    <w:rsid w:val="00A20C67"/>
    <w:rsid w:val="00A20CAB"/>
    <w:rsid w:val="00A20CCE"/>
    <w:rsid w:val="00A20E7E"/>
    <w:rsid w:val="00A256EF"/>
    <w:rsid w:val="00A2606A"/>
    <w:rsid w:val="00A2682F"/>
    <w:rsid w:val="00A317B3"/>
    <w:rsid w:val="00A32B78"/>
    <w:rsid w:val="00A331B6"/>
    <w:rsid w:val="00A340CE"/>
    <w:rsid w:val="00A35736"/>
    <w:rsid w:val="00A35B91"/>
    <w:rsid w:val="00A360ED"/>
    <w:rsid w:val="00A36421"/>
    <w:rsid w:val="00A37009"/>
    <w:rsid w:val="00A37047"/>
    <w:rsid w:val="00A370A0"/>
    <w:rsid w:val="00A41E4A"/>
    <w:rsid w:val="00A42546"/>
    <w:rsid w:val="00A4337E"/>
    <w:rsid w:val="00A43FD2"/>
    <w:rsid w:val="00A455E9"/>
    <w:rsid w:val="00A4641C"/>
    <w:rsid w:val="00A50328"/>
    <w:rsid w:val="00A50486"/>
    <w:rsid w:val="00A531DD"/>
    <w:rsid w:val="00A55121"/>
    <w:rsid w:val="00A5604E"/>
    <w:rsid w:val="00A571DE"/>
    <w:rsid w:val="00A62498"/>
    <w:rsid w:val="00A646FB"/>
    <w:rsid w:val="00A649D8"/>
    <w:rsid w:val="00A65679"/>
    <w:rsid w:val="00A6633F"/>
    <w:rsid w:val="00A67441"/>
    <w:rsid w:val="00A677E9"/>
    <w:rsid w:val="00A7192A"/>
    <w:rsid w:val="00A72842"/>
    <w:rsid w:val="00A73AB0"/>
    <w:rsid w:val="00A74C35"/>
    <w:rsid w:val="00A74FE8"/>
    <w:rsid w:val="00A80722"/>
    <w:rsid w:val="00A84F41"/>
    <w:rsid w:val="00A85DF1"/>
    <w:rsid w:val="00A872A6"/>
    <w:rsid w:val="00A9019E"/>
    <w:rsid w:val="00A909E5"/>
    <w:rsid w:val="00A92BE0"/>
    <w:rsid w:val="00A93723"/>
    <w:rsid w:val="00A93A63"/>
    <w:rsid w:val="00A94568"/>
    <w:rsid w:val="00A94CEC"/>
    <w:rsid w:val="00A96915"/>
    <w:rsid w:val="00A96C20"/>
    <w:rsid w:val="00A96D9C"/>
    <w:rsid w:val="00A97C99"/>
    <w:rsid w:val="00AA0D6A"/>
    <w:rsid w:val="00AA39EA"/>
    <w:rsid w:val="00AA3E84"/>
    <w:rsid w:val="00AA4A1E"/>
    <w:rsid w:val="00AA618C"/>
    <w:rsid w:val="00AA6873"/>
    <w:rsid w:val="00AA7312"/>
    <w:rsid w:val="00AA7487"/>
    <w:rsid w:val="00AB2CAC"/>
    <w:rsid w:val="00AB3C56"/>
    <w:rsid w:val="00AB4BE2"/>
    <w:rsid w:val="00AB5198"/>
    <w:rsid w:val="00AB66C9"/>
    <w:rsid w:val="00AB710E"/>
    <w:rsid w:val="00AC1B87"/>
    <w:rsid w:val="00AC221C"/>
    <w:rsid w:val="00AC2C56"/>
    <w:rsid w:val="00AC35D5"/>
    <w:rsid w:val="00AC3757"/>
    <w:rsid w:val="00AC47DE"/>
    <w:rsid w:val="00AC6428"/>
    <w:rsid w:val="00AC7AA9"/>
    <w:rsid w:val="00AD20E9"/>
    <w:rsid w:val="00AD2EEB"/>
    <w:rsid w:val="00AD33D0"/>
    <w:rsid w:val="00AD3447"/>
    <w:rsid w:val="00AD4056"/>
    <w:rsid w:val="00AD502B"/>
    <w:rsid w:val="00AD61C1"/>
    <w:rsid w:val="00AE0396"/>
    <w:rsid w:val="00AE29ED"/>
    <w:rsid w:val="00AE3E29"/>
    <w:rsid w:val="00AE6A51"/>
    <w:rsid w:val="00AF0C22"/>
    <w:rsid w:val="00AF173C"/>
    <w:rsid w:val="00AF31D0"/>
    <w:rsid w:val="00AF4523"/>
    <w:rsid w:val="00AF5D71"/>
    <w:rsid w:val="00AF654A"/>
    <w:rsid w:val="00AF67CD"/>
    <w:rsid w:val="00AF6972"/>
    <w:rsid w:val="00AF6EF1"/>
    <w:rsid w:val="00B018DE"/>
    <w:rsid w:val="00B060CE"/>
    <w:rsid w:val="00B060EB"/>
    <w:rsid w:val="00B070F3"/>
    <w:rsid w:val="00B07605"/>
    <w:rsid w:val="00B10103"/>
    <w:rsid w:val="00B1020B"/>
    <w:rsid w:val="00B105A0"/>
    <w:rsid w:val="00B15C5F"/>
    <w:rsid w:val="00B177F5"/>
    <w:rsid w:val="00B20158"/>
    <w:rsid w:val="00B242C5"/>
    <w:rsid w:val="00B258F3"/>
    <w:rsid w:val="00B26B37"/>
    <w:rsid w:val="00B3112D"/>
    <w:rsid w:val="00B331A4"/>
    <w:rsid w:val="00B41912"/>
    <w:rsid w:val="00B43BE0"/>
    <w:rsid w:val="00B458C3"/>
    <w:rsid w:val="00B466E3"/>
    <w:rsid w:val="00B53A73"/>
    <w:rsid w:val="00B57460"/>
    <w:rsid w:val="00B60050"/>
    <w:rsid w:val="00B605C8"/>
    <w:rsid w:val="00B61229"/>
    <w:rsid w:val="00B624AE"/>
    <w:rsid w:val="00B628FB"/>
    <w:rsid w:val="00B629E1"/>
    <w:rsid w:val="00B66558"/>
    <w:rsid w:val="00B66D75"/>
    <w:rsid w:val="00B67777"/>
    <w:rsid w:val="00B70637"/>
    <w:rsid w:val="00B71483"/>
    <w:rsid w:val="00B71CDD"/>
    <w:rsid w:val="00B726DE"/>
    <w:rsid w:val="00B733A5"/>
    <w:rsid w:val="00B7767B"/>
    <w:rsid w:val="00B80558"/>
    <w:rsid w:val="00B83443"/>
    <w:rsid w:val="00B86125"/>
    <w:rsid w:val="00B86339"/>
    <w:rsid w:val="00B8653E"/>
    <w:rsid w:val="00B87504"/>
    <w:rsid w:val="00B87D9E"/>
    <w:rsid w:val="00B90078"/>
    <w:rsid w:val="00B90572"/>
    <w:rsid w:val="00B93EDC"/>
    <w:rsid w:val="00B95090"/>
    <w:rsid w:val="00B96CB1"/>
    <w:rsid w:val="00B96F9D"/>
    <w:rsid w:val="00B9783C"/>
    <w:rsid w:val="00BA2ECB"/>
    <w:rsid w:val="00BA31BD"/>
    <w:rsid w:val="00BA3D9F"/>
    <w:rsid w:val="00BA457D"/>
    <w:rsid w:val="00BA5535"/>
    <w:rsid w:val="00BA6589"/>
    <w:rsid w:val="00BA73AD"/>
    <w:rsid w:val="00BB0274"/>
    <w:rsid w:val="00BB104D"/>
    <w:rsid w:val="00BB2463"/>
    <w:rsid w:val="00BB285A"/>
    <w:rsid w:val="00BB36E2"/>
    <w:rsid w:val="00BB5A1F"/>
    <w:rsid w:val="00BB5AEA"/>
    <w:rsid w:val="00BB7739"/>
    <w:rsid w:val="00BC339D"/>
    <w:rsid w:val="00BC5A4D"/>
    <w:rsid w:val="00BD341F"/>
    <w:rsid w:val="00BD3B45"/>
    <w:rsid w:val="00BD3C4B"/>
    <w:rsid w:val="00BE0057"/>
    <w:rsid w:val="00BE1F91"/>
    <w:rsid w:val="00BE2A31"/>
    <w:rsid w:val="00BE36D7"/>
    <w:rsid w:val="00BE4161"/>
    <w:rsid w:val="00BE459D"/>
    <w:rsid w:val="00BE53E6"/>
    <w:rsid w:val="00BE67DC"/>
    <w:rsid w:val="00BF0F76"/>
    <w:rsid w:val="00BF2AC1"/>
    <w:rsid w:val="00BF2BD2"/>
    <w:rsid w:val="00BF5E25"/>
    <w:rsid w:val="00C00676"/>
    <w:rsid w:val="00C00C97"/>
    <w:rsid w:val="00C01345"/>
    <w:rsid w:val="00C024FB"/>
    <w:rsid w:val="00C038E7"/>
    <w:rsid w:val="00C03F07"/>
    <w:rsid w:val="00C0426E"/>
    <w:rsid w:val="00C052CD"/>
    <w:rsid w:val="00C06811"/>
    <w:rsid w:val="00C11394"/>
    <w:rsid w:val="00C11971"/>
    <w:rsid w:val="00C11C7B"/>
    <w:rsid w:val="00C124EE"/>
    <w:rsid w:val="00C12D4F"/>
    <w:rsid w:val="00C141EA"/>
    <w:rsid w:val="00C1632F"/>
    <w:rsid w:val="00C16A9A"/>
    <w:rsid w:val="00C17203"/>
    <w:rsid w:val="00C17DD3"/>
    <w:rsid w:val="00C17E3C"/>
    <w:rsid w:val="00C17EBD"/>
    <w:rsid w:val="00C2048F"/>
    <w:rsid w:val="00C2277F"/>
    <w:rsid w:val="00C23835"/>
    <w:rsid w:val="00C245C0"/>
    <w:rsid w:val="00C24732"/>
    <w:rsid w:val="00C2498D"/>
    <w:rsid w:val="00C24E24"/>
    <w:rsid w:val="00C256BE"/>
    <w:rsid w:val="00C310C2"/>
    <w:rsid w:val="00C3155D"/>
    <w:rsid w:val="00C332C4"/>
    <w:rsid w:val="00C3771C"/>
    <w:rsid w:val="00C4049C"/>
    <w:rsid w:val="00C427CB"/>
    <w:rsid w:val="00C439C9"/>
    <w:rsid w:val="00C43F89"/>
    <w:rsid w:val="00C45C64"/>
    <w:rsid w:val="00C46943"/>
    <w:rsid w:val="00C46AD3"/>
    <w:rsid w:val="00C50B86"/>
    <w:rsid w:val="00C50CEB"/>
    <w:rsid w:val="00C52909"/>
    <w:rsid w:val="00C52D3A"/>
    <w:rsid w:val="00C548C3"/>
    <w:rsid w:val="00C54C8C"/>
    <w:rsid w:val="00C57619"/>
    <w:rsid w:val="00C5792A"/>
    <w:rsid w:val="00C57967"/>
    <w:rsid w:val="00C60D65"/>
    <w:rsid w:val="00C61054"/>
    <w:rsid w:val="00C61DE2"/>
    <w:rsid w:val="00C6206F"/>
    <w:rsid w:val="00C63D61"/>
    <w:rsid w:val="00C70DB8"/>
    <w:rsid w:val="00C72060"/>
    <w:rsid w:val="00C750FA"/>
    <w:rsid w:val="00C7534B"/>
    <w:rsid w:val="00C75CE8"/>
    <w:rsid w:val="00C76103"/>
    <w:rsid w:val="00C76D3A"/>
    <w:rsid w:val="00C77963"/>
    <w:rsid w:val="00C802A9"/>
    <w:rsid w:val="00C81953"/>
    <w:rsid w:val="00C827F6"/>
    <w:rsid w:val="00C83199"/>
    <w:rsid w:val="00C832EF"/>
    <w:rsid w:val="00C84542"/>
    <w:rsid w:val="00C90A60"/>
    <w:rsid w:val="00C93FF6"/>
    <w:rsid w:val="00C962EF"/>
    <w:rsid w:val="00C971D5"/>
    <w:rsid w:val="00C97376"/>
    <w:rsid w:val="00CA2809"/>
    <w:rsid w:val="00CA2A55"/>
    <w:rsid w:val="00CA6C26"/>
    <w:rsid w:val="00CA78D2"/>
    <w:rsid w:val="00CB0556"/>
    <w:rsid w:val="00CB0E85"/>
    <w:rsid w:val="00CB3251"/>
    <w:rsid w:val="00CB6238"/>
    <w:rsid w:val="00CB6607"/>
    <w:rsid w:val="00CB6A51"/>
    <w:rsid w:val="00CB722B"/>
    <w:rsid w:val="00CC10F0"/>
    <w:rsid w:val="00CC4446"/>
    <w:rsid w:val="00CC5782"/>
    <w:rsid w:val="00CC6A76"/>
    <w:rsid w:val="00CC6ABF"/>
    <w:rsid w:val="00CD09D8"/>
    <w:rsid w:val="00CD20DA"/>
    <w:rsid w:val="00CD3B8C"/>
    <w:rsid w:val="00CD5EB5"/>
    <w:rsid w:val="00CD6DF5"/>
    <w:rsid w:val="00CD7073"/>
    <w:rsid w:val="00CD76A7"/>
    <w:rsid w:val="00CE39ED"/>
    <w:rsid w:val="00CE4458"/>
    <w:rsid w:val="00CE44A1"/>
    <w:rsid w:val="00CE6125"/>
    <w:rsid w:val="00CE7958"/>
    <w:rsid w:val="00CF132E"/>
    <w:rsid w:val="00CF15E8"/>
    <w:rsid w:val="00CF32ED"/>
    <w:rsid w:val="00CF34CB"/>
    <w:rsid w:val="00CF5D1E"/>
    <w:rsid w:val="00CF5F25"/>
    <w:rsid w:val="00CF7C28"/>
    <w:rsid w:val="00D000B5"/>
    <w:rsid w:val="00D00A61"/>
    <w:rsid w:val="00D014CC"/>
    <w:rsid w:val="00D02035"/>
    <w:rsid w:val="00D039C3"/>
    <w:rsid w:val="00D05783"/>
    <w:rsid w:val="00D05C60"/>
    <w:rsid w:val="00D074BE"/>
    <w:rsid w:val="00D106E1"/>
    <w:rsid w:val="00D13229"/>
    <w:rsid w:val="00D16C01"/>
    <w:rsid w:val="00D17180"/>
    <w:rsid w:val="00D17289"/>
    <w:rsid w:val="00D17A88"/>
    <w:rsid w:val="00D20229"/>
    <w:rsid w:val="00D21767"/>
    <w:rsid w:val="00D21869"/>
    <w:rsid w:val="00D227C9"/>
    <w:rsid w:val="00D2291E"/>
    <w:rsid w:val="00D22F25"/>
    <w:rsid w:val="00D233F4"/>
    <w:rsid w:val="00D27664"/>
    <w:rsid w:val="00D30840"/>
    <w:rsid w:val="00D3113E"/>
    <w:rsid w:val="00D3124D"/>
    <w:rsid w:val="00D31E34"/>
    <w:rsid w:val="00D32D5A"/>
    <w:rsid w:val="00D33076"/>
    <w:rsid w:val="00D33363"/>
    <w:rsid w:val="00D341AC"/>
    <w:rsid w:val="00D36677"/>
    <w:rsid w:val="00D41377"/>
    <w:rsid w:val="00D44D15"/>
    <w:rsid w:val="00D504DD"/>
    <w:rsid w:val="00D50FD9"/>
    <w:rsid w:val="00D530E0"/>
    <w:rsid w:val="00D543A3"/>
    <w:rsid w:val="00D5716F"/>
    <w:rsid w:val="00D63F87"/>
    <w:rsid w:val="00D64EEE"/>
    <w:rsid w:val="00D667F1"/>
    <w:rsid w:val="00D67BDF"/>
    <w:rsid w:val="00D67D10"/>
    <w:rsid w:val="00D702D4"/>
    <w:rsid w:val="00D71B00"/>
    <w:rsid w:val="00D72D77"/>
    <w:rsid w:val="00D742D9"/>
    <w:rsid w:val="00D7514A"/>
    <w:rsid w:val="00D753A7"/>
    <w:rsid w:val="00D75BB5"/>
    <w:rsid w:val="00D764A1"/>
    <w:rsid w:val="00D76648"/>
    <w:rsid w:val="00D77459"/>
    <w:rsid w:val="00D77FB2"/>
    <w:rsid w:val="00D81A2E"/>
    <w:rsid w:val="00D82096"/>
    <w:rsid w:val="00D83B42"/>
    <w:rsid w:val="00D83B76"/>
    <w:rsid w:val="00D84A4F"/>
    <w:rsid w:val="00D8668F"/>
    <w:rsid w:val="00D86729"/>
    <w:rsid w:val="00D86E58"/>
    <w:rsid w:val="00D90F7A"/>
    <w:rsid w:val="00D91000"/>
    <w:rsid w:val="00D94D6F"/>
    <w:rsid w:val="00D95021"/>
    <w:rsid w:val="00D95ADD"/>
    <w:rsid w:val="00DA053A"/>
    <w:rsid w:val="00DA06AB"/>
    <w:rsid w:val="00DA1211"/>
    <w:rsid w:val="00DA235F"/>
    <w:rsid w:val="00DA2668"/>
    <w:rsid w:val="00DA26ED"/>
    <w:rsid w:val="00DA40D1"/>
    <w:rsid w:val="00DA433F"/>
    <w:rsid w:val="00DA4F5D"/>
    <w:rsid w:val="00DA66F9"/>
    <w:rsid w:val="00DA6B6B"/>
    <w:rsid w:val="00DA6FF8"/>
    <w:rsid w:val="00DA72A8"/>
    <w:rsid w:val="00DB0355"/>
    <w:rsid w:val="00DB67F6"/>
    <w:rsid w:val="00DB793B"/>
    <w:rsid w:val="00DB7C5D"/>
    <w:rsid w:val="00DB7ED7"/>
    <w:rsid w:val="00DC0521"/>
    <w:rsid w:val="00DC15EB"/>
    <w:rsid w:val="00DC1A70"/>
    <w:rsid w:val="00DC3F9F"/>
    <w:rsid w:val="00DC72D2"/>
    <w:rsid w:val="00DC7529"/>
    <w:rsid w:val="00DD3482"/>
    <w:rsid w:val="00DD4F21"/>
    <w:rsid w:val="00DD54CD"/>
    <w:rsid w:val="00DD5EA3"/>
    <w:rsid w:val="00DD7865"/>
    <w:rsid w:val="00DE0597"/>
    <w:rsid w:val="00DE24A3"/>
    <w:rsid w:val="00DE5315"/>
    <w:rsid w:val="00DE75EF"/>
    <w:rsid w:val="00DE77BC"/>
    <w:rsid w:val="00DF0E78"/>
    <w:rsid w:val="00DF2E6B"/>
    <w:rsid w:val="00DF34F7"/>
    <w:rsid w:val="00DF6815"/>
    <w:rsid w:val="00DF720A"/>
    <w:rsid w:val="00E0518D"/>
    <w:rsid w:val="00E07D56"/>
    <w:rsid w:val="00E07F69"/>
    <w:rsid w:val="00E116DB"/>
    <w:rsid w:val="00E11D33"/>
    <w:rsid w:val="00E12461"/>
    <w:rsid w:val="00E13F7D"/>
    <w:rsid w:val="00E1655D"/>
    <w:rsid w:val="00E16A8F"/>
    <w:rsid w:val="00E17715"/>
    <w:rsid w:val="00E21039"/>
    <w:rsid w:val="00E22480"/>
    <w:rsid w:val="00E226FA"/>
    <w:rsid w:val="00E22B3F"/>
    <w:rsid w:val="00E23FD9"/>
    <w:rsid w:val="00E279C0"/>
    <w:rsid w:val="00E301F9"/>
    <w:rsid w:val="00E30240"/>
    <w:rsid w:val="00E313BE"/>
    <w:rsid w:val="00E316F2"/>
    <w:rsid w:val="00E31C69"/>
    <w:rsid w:val="00E31E88"/>
    <w:rsid w:val="00E32F56"/>
    <w:rsid w:val="00E33164"/>
    <w:rsid w:val="00E3399E"/>
    <w:rsid w:val="00E34720"/>
    <w:rsid w:val="00E409D0"/>
    <w:rsid w:val="00E41B8F"/>
    <w:rsid w:val="00E47BC7"/>
    <w:rsid w:val="00E47D6B"/>
    <w:rsid w:val="00E50EE5"/>
    <w:rsid w:val="00E51128"/>
    <w:rsid w:val="00E51930"/>
    <w:rsid w:val="00E522B5"/>
    <w:rsid w:val="00E52E87"/>
    <w:rsid w:val="00E553BF"/>
    <w:rsid w:val="00E55ADF"/>
    <w:rsid w:val="00E60593"/>
    <w:rsid w:val="00E607A2"/>
    <w:rsid w:val="00E6125B"/>
    <w:rsid w:val="00E628E5"/>
    <w:rsid w:val="00E64DCB"/>
    <w:rsid w:val="00E657CD"/>
    <w:rsid w:val="00E65DF4"/>
    <w:rsid w:val="00E668B8"/>
    <w:rsid w:val="00E70CAD"/>
    <w:rsid w:val="00E71154"/>
    <w:rsid w:val="00E71B3B"/>
    <w:rsid w:val="00E71EF0"/>
    <w:rsid w:val="00E72CEA"/>
    <w:rsid w:val="00E72D89"/>
    <w:rsid w:val="00E75915"/>
    <w:rsid w:val="00E77A4C"/>
    <w:rsid w:val="00E8075B"/>
    <w:rsid w:val="00E81807"/>
    <w:rsid w:val="00E82908"/>
    <w:rsid w:val="00E82D97"/>
    <w:rsid w:val="00E839E5"/>
    <w:rsid w:val="00E848A7"/>
    <w:rsid w:val="00E86198"/>
    <w:rsid w:val="00E86930"/>
    <w:rsid w:val="00E87818"/>
    <w:rsid w:val="00E87AB1"/>
    <w:rsid w:val="00E87D90"/>
    <w:rsid w:val="00E902B6"/>
    <w:rsid w:val="00E902C4"/>
    <w:rsid w:val="00E91D23"/>
    <w:rsid w:val="00E929A4"/>
    <w:rsid w:val="00E9408E"/>
    <w:rsid w:val="00E95386"/>
    <w:rsid w:val="00EA0C9D"/>
    <w:rsid w:val="00EA1512"/>
    <w:rsid w:val="00EA300A"/>
    <w:rsid w:val="00EA365F"/>
    <w:rsid w:val="00EA3FF5"/>
    <w:rsid w:val="00EA5289"/>
    <w:rsid w:val="00EB0C4D"/>
    <w:rsid w:val="00EB0FA3"/>
    <w:rsid w:val="00EB12DC"/>
    <w:rsid w:val="00EB200A"/>
    <w:rsid w:val="00EB2EB9"/>
    <w:rsid w:val="00EB35BB"/>
    <w:rsid w:val="00EB3681"/>
    <w:rsid w:val="00EB4E59"/>
    <w:rsid w:val="00EB5A59"/>
    <w:rsid w:val="00EB748D"/>
    <w:rsid w:val="00EC180A"/>
    <w:rsid w:val="00EC32BB"/>
    <w:rsid w:val="00ED0CBF"/>
    <w:rsid w:val="00ED228F"/>
    <w:rsid w:val="00ED64A9"/>
    <w:rsid w:val="00ED6DEC"/>
    <w:rsid w:val="00EE521A"/>
    <w:rsid w:val="00EE6596"/>
    <w:rsid w:val="00EF020D"/>
    <w:rsid w:val="00EF050D"/>
    <w:rsid w:val="00EF0E99"/>
    <w:rsid w:val="00EF1E96"/>
    <w:rsid w:val="00EF2753"/>
    <w:rsid w:val="00EF552D"/>
    <w:rsid w:val="00F00642"/>
    <w:rsid w:val="00F020A1"/>
    <w:rsid w:val="00F04D33"/>
    <w:rsid w:val="00F10571"/>
    <w:rsid w:val="00F10730"/>
    <w:rsid w:val="00F11169"/>
    <w:rsid w:val="00F11A8F"/>
    <w:rsid w:val="00F12BF3"/>
    <w:rsid w:val="00F15260"/>
    <w:rsid w:val="00F15B9B"/>
    <w:rsid w:val="00F20D0F"/>
    <w:rsid w:val="00F21E2F"/>
    <w:rsid w:val="00F23779"/>
    <w:rsid w:val="00F26234"/>
    <w:rsid w:val="00F31970"/>
    <w:rsid w:val="00F32121"/>
    <w:rsid w:val="00F34121"/>
    <w:rsid w:val="00F36A7C"/>
    <w:rsid w:val="00F37009"/>
    <w:rsid w:val="00F370F5"/>
    <w:rsid w:val="00F41401"/>
    <w:rsid w:val="00F41569"/>
    <w:rsid w:val="00F43196"/>
    <w:rsid w:val="00F47393"/>
    <w:rsid w:val="00F47B07"/>
    <w:rsid w:val="00F50269"/>
    <w:rsid w:val="00F50447"/>
    <w:rsid w:val="00F504C3"/>
    <w:rsid w:val="00F5170C"/>
    <w:rsid w:val="00F51996"/>
    <w:rsid w:val="00F53FD8"/>
    <w:rsid w:val="00F55AFE"/>
    <w:rsid w:val="00F55D52"/>
    <w:rsid w:val="00F5602C"/>
    <w:rsid w:val="00F56292"/>
    <w:rsid w:val="00F60AFB"/>
    <w:rsid w:val="00F61014"/>
    <w:rsid w:val="00F616C4"/>
    <w:rsid w:val="00F61F05"/>
    <w:rsid w:val="00F6217C"/>
    <w:rsid w:val="00F672F6"/>
    <w:rsid w:val="00F711FB"/>
    <w:rsid w:val="00F73F12"/>
    <w:rsid w:val="00F76A5F"/>
    <w:rsid w:val="00F76C09"/>
    <w:rsid w:val="00F801DE"/>
    <w:rsid w:val="00F80D71"/>
    <w:rsid w:val="00F80E9F"/>
    <w:rsid w:val="00F82907"/>
    <w:rsid w:val="00F84418"/>
    <w:rsid w:val="00F861C7"/>
    <w:rsid w:val="00F86DA5"/>
    <w:rsid w:val="00F87508"/>
    <w:rsid w:val="00F90DAA"/>
    <w:rsid w:val="00F9225C"/>
    <w:rsid w:val="00F9314A"/>
    <w:rsid w:val="00F9440A"/>
    <w:rsid w:val="00F9508A"/>
    <w:rsid w:val="00F950E2"/>
    <w:rsid w:val="00F952AF"/>
    <w:rsid w:val="00F95705"/>
    <w:rsid w:val="00F96B35"/>
    <w:rsid w:val="00F97768"/>
    <w:rsid w:val="00FA1FA2"/>
    <w:rsid w:val="00FA3645"/>
    <w:rsid w:val="00FA3902"/>
    <w:rsid w:val="00FA3BBC"/>
    <w:rsid w:val="00FA7F97"/>
    <w:rsid w:val="00FB01B5"/>
    <w:rsid w:val="00FB0315"/>
    <w:rsid w:val="00FB4D4A"/>
    <w:rsid w:val="00FB63B1"/>
    <w:rsid w:val="00FB7CCA"/>
    <w:rsid w:val="00FC08B7"/>
    <w:rsid w:val="00FC399E"/>
    <w:rsid w:val="00FC440E"/>
    <w:rsid w:val="00FC47DF"/>
    <w:rsid w:val="00FC4DE7"/>
    <w:rsid w:val="00FC4F9C"/>
    <w:rsid w:val="00FC63DC"/>
    <w:rsid w:val="00FC75A9"/>
    <w:rsid w:val="00FD6C78"/>
    <w:rsid w:val="00FE02D6"/>
    <w:rsid w:val="00FE18FF"/>
    <w:rsid w:val="00FE6364"/>
    <w:rsid w:val="00FE6567"/>
    <w:rsid w:val="00FE66FB"/>
    <w:rsid w:val="00FE6A09"/>
    <w:rsid w:val="00FF1AC6"/>
    <w:rsid w:val="00FF29FD"/>
    <w:rsid w:val="00FF3B45"/>
    <w:rsid w:val="00FF4BF0"/>
    <w:rsid w:val="00FF4DB0"/>
    <w:rsid w:val="00FF4F4C"/>
    <w:rsid w:val="00FF509B"/>
    <w:rsid w:val="00FF62EF"/>
    <w:rsid w:val="00FF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2E1BDB"/>
  <w15:chartTrackingRefBased/>
  <w15:docId w15:val="{A2BF7131-9CF5-4190-9B06-B919972C0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DFF"/>
    <w:pPr>
      <w:spacing w:after="200" w:line="480" w:lineRule="auto"/>
    </w:pPr>
    <w:rPr>
      <w:rFonts w:ascii="Times New Roman" w:hAnsi="Times New Roman" w:cs="Times New Roman"/>
      <w:sz w:val="24"/>
      <w:lang w:val="de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260"/>
    <w:pPr>
      <w:keepNext/>
      <w:keepLines/>
      <w:spacing w:before="40" w:after="0"/>
      <w:outlineLvl w:val="1"/>
    </w:pPr>
    <w:rPr>
      <w:rFonts w:eastAsiaTheme="majorEastAsia" w:cstheme="majorBidi"/>
      <w:b/>
      <w:szCs w:val="26"/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2AEC"/>
    <w:pPr>
      <w:keepNext/>
      <w:keepLines/>
      <w:spacing w:before="40" w:after="0"/>
      <w:outlineLvl w:val="2"/>
    </w:pPr>
    <w:rPr>
      <w:rFonts w:eastAsiaTheme="majorEastAsia" w:cstheme="majorBidi"/>
      <w:b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62AEC"/>
    <w:rPr>
      <w:rFonts w:ascii="Times New Roman" w:eastAsiaTheme="majorEastAsia" w:hAnsi="Times New Roman" w:cstheme="majorBidi"/>
      <w:b/>
      <w:sz w:val="24"/>
      <w:szCs w:val="24"/>
    </w:rPr>
  </w:style>
  <w:style w:type="table" w:styleId="TableGrid">
    <w:name w:val="Table Grid"/>
    <w:basedOn w:val="TableNormal"/>
    <w:uiPriority w:val="59"/>
    <w:rsid w:val="00F76A5F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7C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C22"/>
    <w:rPr>
      <w:rFonts w:ascii="Segoe UI" w:hAnsi="Segoe UI" w:cs="Segoe UI"/>
      <w:sz w:val="18"/>
      <w:szCs w:val="18"/>
      <w:lang w:val="de-CH"/>
    </w:rPr>
  </w:style>
  <w:style w:type="character" w:customStyle="1" w:styleId="Heading2Char">
    <w:name w:val="Heading 2 Char"/>
    <w:basedOn w:val="DefaultParagraphFont"/>
    <w:link w:val="Heading2"/>
    <w:uiPriority w:val="9"/>
    <w:rsid w:val="00F15260"/>
    <w:rPr>
      <w:rFonts w:ascii="Times New Roman" w:eastAsiaTheme="majorEastAsia" w:hAnsi="Times New Roman" w:cstheme="majorBidi"/>
      <w:b/>
      <w:sz w:val="24"/>
      <w:szCs w:val="2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OGUGU</dc:creator>
  <cp:keywords/>
  <dc:description/>
  <cp:lastModifiedBy> </cp:lastModifiedBy>
  <cp:revision>2</cp:revision>
  <dcterms:created xsi:type="dcterms:W3CDTF">2021-06-21T18:40:00Z</dcterms:created>
  <dcterms:modified xsi:type="dcterms:W3CDTF">2021-06-21T18:40:00Z</dcterms:modified>
</cp:coreProperties>
</file>